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44874" w14:textId="5F2BC165" w:rsidR="005A032D" w:rsidRPr="0096567E" w:rsidRDefault="005A032D" w:rsidP="00E424C6">
      <w:pPr>
        <w:pStyle w:val="Heading3"/>
        <w:ind w:left="2880"/>
        <w:rPr>
          <w:rFonts w:ascii="Times New Roman" w:hAnsi="Times New Roman" w:cs="Times New Roman"/>
        </w:rPr>
      </w:pPr>
      <w:bookmarkStart w:id="0" w:name="_GoBack"/>
      <w:bookmarkEnd w:id="0"/>
      <w:r w:rsidRPr="0096567E">
        <w:rPr>
          <w:rFonts w:ascii="Times New Roman" w:hAnsi="Times New Roman" w:cs="Times New Roman"/>
        </w:rPr>
        <w:t>Target stimuli</w:t>
      </w:r>
      <w:r w:rsidR="00E424C6">
        <w:rPr>
          <w:rFonts w:ascii="Times New Roman" w:hAnsi="Times New Roman" w:cs="Times New Roman"/>
        </w:rPr>
        <w:t xml:space="preserve"> Experiment 1</w:t>
      </w:r>
    </w:p>
    <w:tbl>
      <w:tblPr>
        <w:tblStyle w:val="TableGrid"/>
        <w:tblW w:w="8130" w:type="dxa"/>
        <w:tblLayout w:type="fixed"/>
        <w:tblLook w:val="04A0" w:firstRow="1" w:lastRow="0" w:firstColumn="1" w:lastColumn="0" w:noHBand="0" w:noVBand="1"/>
      </w:tblPr>
      <w:tblGrid>
        <w:gridCol w:w="4106"/>
        <w:gridCol w:w="4024"/>
      </w:tblGrid>
      <w:tr w:rsidR="00AD15A7" w:rsidRPr="0096567E" w14:paraId="4F15F797" w14:textId="77777777" w:rsidTr="005A7700">
        <w:trPr>
          <w:cantSplit/>
          <w:trHeight w:val="320"/>
          <w:tblHeader/>
        </w:trPr>
        <w:tc>
          <w:tcPr>
            <w:tcW w:w="4106" w:type="dxa"/>
            <w:noWrap/>
          </w:tcPr>
          <w:p w14:paraId="33A8381C" w14:textId="6849BE37" w:rsidR="006632C2" w:rsidRPr="0096567E" w:rsidRDefault="006632C2" w:rsidP="005A032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567E">
              <w:rPr>
                <w:rFonts w:ascii="Times New Roman" w:hAnsi="Times New Roman" w:cs="Times New Roman"/>
                <w:b/>
                <w:color w:val="000000" w:themeColor="text1"/>
              </w:rPr>
              <w:t>Lexical condition</w:t>
            </w:r>
          </w:p>
        </w:tc>
        <w:tc>
          <w:tcPr>
            <w:tcW w:w="4024" w:type="dxa"/>
          </w:tcPr>
          <w:p w14:paraId="0155AE8D" w14:textId="70133F4F" w:rsidR="006632C2" w:rsidRPr="0096567E" w:rsidRDefault="006632C2" w:rsidP="005A032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567E">
              <w:rPr>
                <w:rFonts w:ascii="Times New Roman" w:hAnsi="Times New Roman" w:cs="Times New Roman"/>
                <w:b/>
                <w:color w:val="000000" w:themeColor="text1"/>
              </w:rPr>
              <w:t>Grammatical condition</w:t>
            </w:r>
          </w:p>
        </w:tc>
      </w:tr>
      <w:tr w:rsidR="00AD15A7" w:rsidRPr="00E424C6" w14:paraId="233154DA" w14:textId="4D4B8665" w:rsidTr="005A7700">
        <w:trPr>
          <w:cantSplit/>
          <w:trHeight w:val="320"/>
        </w:trPr>
        <w:tc>
          <w:tcPr>
            <w:tcW w:w="4106" w:type="dxa"/>
            <w:noWrap/>
            <w:hideMark/>
          </w:tcPr>
          <w:p w14:paraId="2D70B927" w14:textId="77777777" w:rsidR="006632C2" w:rsidRPr="0096567E" w:rsidRDefault="006632C2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6567E">
              <w:rPr>
                <w:rFonts w:ascii="Times New Roman" w:hAnsi="Times New Roman" w:cs="Times New Roman"/>
                <w:i/>
                <w:color w:val="000000" w:themeColor="text1"/>
              </w:rPr>
              <w:t>Lise har et mistet opkald.</w:t>
            </w:r>
          </w:p>
          <w:p w14:paraId="54718CBF" w14:textId="251851AE" w:rsidR="006632C2" w:rsidRPr="003F000B" w:rsidRDefault="00420200" w:rsidP="003F00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</w:t>
            </w:r>
            <w:r w:rsidR="006632C2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se has a </w:t>
            </w:r>
            <w:r w:rsidR="003F000B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missed</w:t>
            </w:r>
            <w:r w:rsidR="006632C2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ll.'</w:t>
            </w:r>
          </w:p>
        </w:tc>
        <w:tc>
          <w:tcPr>
            <w:tcW w:w="4024" w:type="dxa"/>
          </w:tcPr>
          <w:p w14:paraId="563E8ADD" w14:textId="77777777" w:rsidR="006632C2" w:rsidRPr="0096567E" w:rsidRDefault="006632C2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6567E">
              <w:rPr>
                <w:rFonts w:ascii="Times New Roman" w:hAnsi="Times New Roman" w:cs="Times New Roman"/>
                <w:i/>
                <w:color w:val="000000" w:themeColor="text1"/>
              </w:rPr>
              <w:t>Lise har mistet et opkald.</w:t>
            </w:r>
          </w:p>
          <w:p w14:paraId="656FA881" w14:textId="7846C3B2" w:rsidR="006632C2" w:rsidRPr="003F000B" w:rsidRDefault="006632C2" w:rsidP="003F00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Lise has </w:t>
            </w:r>
            <w:r w:rsid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missed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 call.'</w:t>
            </w:r>
          </w:p>
        </w:tc>
      </w:tr>
      <w:tr w:rsidR="00AD15A7" w:rsidRPr="00E424C6" w14:paraId="37FF939E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EAD5BF9" w14:textId="77777777" w:rsidR="00B57E40" w:rsidRPr="009731E6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731E6">
              <w:rPr>
                <w:rFonts w:ascii="Times New Roman" w:hAnsi="Times New Roman" w:cs="Times New Roman"/>
                <w:i/>
                <w:color w:val="000000" w:themeColor="text1"/>
              </w:rPr>
              <w:t>Hanne har en arvet spillegæld.</w:t>
            </w:r>
          </w:p>
          <w:p w14:paraId="74047335" w14:textId="5BAE6D12" w:rsidR="009731E6" w:rsidRPr="003F000B" w:rsidRDefault="009731E6" w:rsidP="005A032D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has an inherited gambling debt.'</w:t>
            </w:r>
          </w:p>
        </w:tc>
        <w:tc>
          <w:tcPr>
            <w:tcW w:w="4024" w:type="dxa"/>
          </w:tcPr>
          <w:p w14:paraId="4A8509FA" w14:textId="77777777" w:rsidR="00B57E40" w:rsidRPr="009731E6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731E6">
              <w:rPr>
                <w:rFonts w:ascii="Times New Roman" w:hAnsi="Times New Roman" w:cs="Times New Roman"/>
                <w:i/>
                <w:color w:val="000000" w:themeColor="text1"/>
              </w:rPr>
              <w:t>Hanne har arvet en spillegæld.</w:t>
            </w:r>
          </w:p>
          <w:p w14:paraId="69C4A51F" w14:textId="2A09327D" w:rsidR="009731E6" w:rsidRPr="003F000B" w:rsidRDefault="009731E6" w:rsidP="009731E6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has inherited a gambling debt.'</w:t>
            </w:r>
          </w:p>
        </w:tc>
      </w:tr>
      <w:tr w:rsidR="00AD15A7" w:rsidRPr="00E424C6" w14:paraId="242DB6BB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BC20C77" w14:textId="77777777" w:rsidR="00B57E40" w:rsidRPr="008A5847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A5847">
              <w:rPr>
                <w:rFonts w:ascii="Times New Roman" w:hAnsi="Times New Roman" w:cs="Times New Roman"/>
                <w:i/>
                <w:color w:val="000000" w:themeColor="text1"/>
              </w:rPr>
              <w:t>Pia har en beundret kunstsamling.</w:t>
            </w:r>
          </w:p>
          <w:p w14:paraId="36793C38" w14:textId="0E653243" w:rsidR="008A5847" w:rsidRPr="003F000B" w:rsidRDefault="008A5847" w:rsidP="005A032D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has an admired art collection.'</w:t>
            </w:r>
          </w:p>
        </w:tc>
        <w:tc>
          <w:tcPr>
            <w:tcW w:w="4024" w:type="dxa"/>
          </w:tcPr>
          <w:p w14:paraId="5B45DFB9" w14:textId="77777777" w:rsidR="00B57E40" w:rsidRPr="008A5847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A5847">
              <w:rPr>
                <w:rFonts w:ascii="Times New Roman" w:hAnsi="Times New Roman" w:cs="Times New Roman"/>
                <w:i/>
                <w:color w:val="000000" w:themeColor="text1"/>
              </w:rPr>
              <w:t>Pia har beundret en kunstsamling.</w:t>
            </w:r>
          </w:p>
          <w:p w14:paraId="64080ED4" w14:textId="22A49C91" w:rsidR="008A5847" w:rsidRPr="003F000B" w:rsidRDefault="008A5847" w:rsidP="00B57E40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has admired an art collection.'</w:t>
            </w:r>
          </w:p>
        </w:tc>
      </w:tr>
      <w:tr w:rsidR="00AD15A7" w:rsidRPr="00E424C6" w14:paraId="0656A049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0D46B1F" w14:textId="77777777" w:rsidR="00B57E40" w:rsidRPr="006F493A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493A">
              <w:rPr>
                <w:rFonts w:ascii="Times New Roman" w:hAnsi="Times New Roman" w:cs="Times New Roman"/>
                <w:i/>
                <w:color w:val="000000" w:themeColor="text1"/>
              </w:rPr>
              <w:t>Maja har en brugt computer.</w:t>
            </w:r>
          </w:p>
          <w:p w14:paraId="6751B0F2" w14:textId="0283BA89" w:rsidR="006F493A" w:rsidRPr="003F000B" w:rsidRDefault="006F493A" w:rsidP="005A032D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has a used computer.'</w:t>
            </w:r>
          </w:p>
        </w:tc>
        <w:tc>
          <w:tcPr>
            <w:tcW w:w="4024" w:type="dxa"/>
          </w:tcPr>
          <w:p w14:paraId="1297B86B" w14:textId="77777777" w:rsidR="00B57E40" w:rsidRPr="006F493A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F493A">
              <w:rPr>
                <w:rFonts w:ascii="Times New Roman" w:hAnsi="Times New Roman" w:cs="Times New Roman"/>
                <w:i/>
                <w:color w:val="000000" w:themeColor="text1"/>
              </w:rPr>
              <w:t>Maja har brugt en computer.</w:t>
            </w:r>
          </w:p>
          <w:p w14:paraId="43FE1ACA" w14:textId="737DDEBD" w:rsidR="006F493A" w:rsidRPr="003F000B" w:rsidRDefault="006F493A" w:rsidP="00B57E4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has used a computer.'</w:t>
            </w:r>
          </w:p>
        </w:tc>
      </w:tr>
      <w:tr w:rsidR="00AD15A7" w:rsidRPr="00E424C6" w14:paraId="542ECAF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025F50C" w14:textId="77777777" w:rsidR="00B57E40" w:rsidRPr="002E0F0C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E0F0C">
              <w:rPr>
                <w:rFonts w:ascii="Times New Roman" w:hAnsi="Times New Roman" w:cs="Times New Roman"/>
                <w:i/>
                <w:color w:val="000000" w:themeColor="text1"/>
              </w:rPr>
              <w:t>Tina har en designet brudekjole.</w:t>
            </w:r>
          </w:p>
          <w:p w14:paraId="0C389279" w14:textId="1896F9C6" w:rsidR="002E0F0C" w:rsidRPr="003F000B" w:rsidRDefault="002E0F0C" w:rsidP="005A032D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has a designed wedding dress.'</w:t>
            </w:r>
          </w:p>
        </w:tc>
        <w:tc>
          <w:tcPr>
            <w:tcW w:w="4024" w:type="dxa"/>
          </w:tcPr>
          <w:p w14:paraId="72F8E3B0" w14:textId="77777777" w:rsidR="00B57E40" w:rsidRPr="002E0F0C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E0F0C">
              <w:rPr>
                <w:rFonts w:ascii="Times New Roman" w:hAnsi="Times New Roman" w:cs="Times New Roman"/>
                <w:i/>
                <w:color w:val="000000" w:themeColor="text1"/>
              </w:rPr>
              <w:t>Tina har designet en brudekjole.</w:t>
            </w:r>
          </w:p>
          <w:p w14:paraId="7157E666" w14:textId="31B87C60" w:rsidR="002E0F0C" w:rsidRPr="003F000B" w:rsidRDefault="002E0F0C" w:rsidP="00B57E40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has designed a wedding dress.'</w:t>
            </w:r>
          </w:p>
        </w:tc>
      </w:tr>
      <w:tr w:rsidR="00AD15A7" w:rsidRPr="00E424C6" w14:paraId="68C7AFD1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D884ABE" w14:textId="77777777" w:rsidR="00B57E40" w:rsidRPr="00827C9D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7C9D">
              <w:rPr>
                <w:rFonts w:ascii="Times New Roman" w:hAnsi="Times New Roman" w:cs="Times New Roman"/>
                <w:i/>
                <w:color w:val="000000" w:themeColor="text1"/>
              </w:rPr>
              <w:t>Jesper har en fortjent placering.</w:t>
            </w:r>
          </w:p>
          <w:p w14:paraId="680C0886" w14:textId="40A802A9" w:rsidR="002E0F0C" w:rsidRPr="003F000B" w:rsidRDefault="002E0F0C" w:rsidP="005A032D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has a deserved position.'</w:t>
            </w:r>
          </w:p>
        </w:tc>
        <w:tc>
          <w:tcPr>
            <w:tcW w:w="4024" w:type="dxa"/>
          </w:tcPr>
          <w:p w14:paraId="087AEA9C" w14:textId="77777777" w:rsidR="00B57E40" w:rsidRPr="00827C9D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7C9D">
              <w:rPr>
                <w:rFonts w:ascii="Times New Roman" w:hAnsi="Times New Roman" w:cs="Times New Roman"/>
                <w:i/>
                <w:color w:val="000000" w:themeColor="text1"/>
              </w:rPr>
              <w:t>Jesper har fortjent en placering.</w:t>
            </w:r>
          </w:p>
          <w:p w14:paraId="30AFF145" w14:textId="6E8714A6" w:rsidR="002E0F0C" w:rsidRPr="003F000B" w:rsidRDefault="002E0F0C" w:rsidP="00B57E40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has deserved a position.'</w:t>
            </w:r>
          </w:p>
        </w:tc>
      </w:tr>
      <w:tr w:rsidR="00AD15A7" w:rsidRPr="00E424C6" w14:paraId="461AD02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71ED218" w14:textId="77777777" w:rsidR="00B57E40" w:rsidRPr="00827C9D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7C9D">
              <w:rPr>
                <w:rFonts w:ascii="Times New Roman" w:hAnsi="Times New Roman" w:cs="Times New Roman"/>
                <w:i/>
                <w:color w:val="000000" w:themeColor="text1"/>
              </w:rPr>
              <w:t>Anders har en knækket fortand.</w:t>
            </w:r>
          </w:p>
          <w:p w14:paraId="2CEEDF82" w14:textId="4785DCD3" w:rsidR="007F7641" w:rsidRPr="003F000B" w:rsidRDefault="007F7641" w:rsidP="00827C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Anders has a </w:t>
            </w:r>
            <w:r w:rsidR="00827C9D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cracked front tooth.'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024" w:type="dxa"/>
          </w:tcPr>
          <w:p w14:paraId="75755414" w14:textId="77777777" w:rsidR="00B57E40" w:rsidRPr="00827C9D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7C9D">
              <w:rPr>
                <w:rFonts w:ascii="Times New Roman" w:hAnsi="Times New Roman" w:cs="Times New Roman"/>
                <w:i/>
                <w:color w:val="000000" w:themeColor="text1"/>
              </w:rPr>
              <w:t>Anders har knækket en fortand.</w:t>
            </w:r>
          </w:p>
          <w:p w14:paraId="63015B5C" w14:textId="312783C5" w:rsidR="00827C9D" w:rsidRPr="003F000B" w:rsidRDefault="00827C9D" w:rsidP="00B57E40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has cracked a front tooth.'</w:t>
            </w:r>
          </w:p>
        </w:tc>
      </w:tr>
      <w:tr w:rsidR="00AD15A7" w:rsidRPr="00E424C6" w14:paraId="62E878B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F46AE17" w14:textId="77777777" w:rsidR="00B57E40" w:rsidRPr="0007304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304B">
              <w:rPr>
                <w:rFonts w:ascii="Times New Roman" w:hAnsi="Times New Roman" w:cs="Times New Roman"/>
                <w:i/>
                <w:color w:val="000000" w:themeColor="text1"/>
              </w:rPr>
              <w:t>Ole har et kogt æg.</w:t>
            </w:r>
          </w:p>
          <w:p w14:paraId="45210FD0" w14:textId="3591A27D" w:rsidR="0007304B" w:rsidRPr="003F000B" w:rsidRDefault="0007304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has a boiled egg.'</w:t>
            </w:r>
          </w:p>
        </w:tc>
        <w:tc>
          <w:tcPr>
            <w:tcW w:w="4024" w:type="dxa"/>
          </w:tcPr>
          <w:p w14:paraId="2F137219" w14:textId="77777777" w:rsidR="00B57E40" w:rsidRPr="0007304B" w:rsidRDefault="00B57E40" w:rsidP="00B57E4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304B">
              <w:rPr>
                <w:rFonts w:ascii="Times New Roman" w:hAnsi="Times New Roman" w:cs="Times New Roman"/>
                <w:i/>
                <w:color w:val="000000" w:themeColor="text1"/>
              </w:rPr>
              <w:t>Ole har kogt et æg.</w:t>
            </w:r>
          </w:p>
          <w:p w14:paraId="206878A1" w14:textId="180CF703" w:rsidR="0007304B" w:rsidRPr="003F000B" w:rsidRDefault="0007304B" w:rsidP="00B57E40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has boiled an egg.'</w:t>
            </w:r>
          </w:p>
        </w:tc>
      </w:tr>
      <w:tr w:rsidR="00AD15A7" w:rsidRPr="00E424C6" w14:paraId="4A9BBAC4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A2BD7FD" w14:textId="77777777" w:rsidR="00B57E40" w:rsidRPr="00713A30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>Thomas har et ladt gevær.</w:t>
            </w:r>
          </w:p>
          <w:p w14:paraId="1A5291E6" w14:textId="2AFB39BC" w:rsidR="00713A30" w:rsidRPr="003F000B" w:rsidRDefault="00713A30" w:rsidP="00713A3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has a loaded rifle.'</w:t>
            </w:r>
          </w:p>
        </w:tc>
        <w:tc>
          <w:tcPr>
            <w:tcW w:w="4024" w:type="dxa"/>
          </w:tcPr>
          <w:p w14:paraId="02E2A1E4" w14:textId="77777777" w:rsidR="00B57E40" w:rsidRPr="00713A30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>Thomas har</w:t>
            </w:r>
            <w:r w:rsidR="001C478A" w:rsidRPr="00713A30">
              <w:rPr>
                <w:rFonts w:ascii="Times New Roman" w:hAnsi="Times New Roman" w:cs="Times New Roman"/>
                <w:i/>
                <w:color w:val="000000" w:themeColor="text1"/>
              </w:rPr>
              <w:t xml:space="preserve"> ladt</w:t>
            </w: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 xml:space="preserve"> et gevær.</w:t>
            </w:r>
          </w:p>
          <w:p w14:paraId="6CB3D914" w14:textId="4B694AF8" w:rsidR="00713A30" w:rsidRPr="003F000B" w:rsidRDefault="00713A30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has loaded a rifle.'</w:t>
            </w:r>
          </w:p>
        </w:tc>
      </w:tr>
      <w:tr w:rsidR="00AD15A7" w:rsidRPr="00E424C6" w14:paraId="40342331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16DED35" w14:textId="77777777" w:rsidR="00B57E40" w:rsidRPr="00713A30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>Søren har en lydisoleret væg.</w:t>
            </w:r>
          </w:p>
          <w:p w14:paraId="5CDEAC65" w14:textId="3C512038" w:rsidR="00713A30" w:rsidRPr="003F000B" w:rsidRDefault="00713A30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has a soundproofed wall.'</w:t>
            </w:r>
          </w:p>
        </w:tc>
        <w:tc>
          <w:tcPr>
            <w:tcW w:w="4024" w:type="dxa"/>
          </w:tcPr>
          <w:p w14:paraId="0F4DD160" w14:textId="77777777" w:rsidR="00B57E40" w:rsidRPr="00713A30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>Søren har</w:t>
            </w:r>
            <w:r w:rsidR="001C478A" w:rsidRPr="00713A30">
              <w:rPr>
                <w:rFonts w:ascii="Times New Roman" w:hAnsi="Times New Roman" w:cs="Times New Roman"/>
                <w:i/>
                <w:color w:val="000000" w:themeColor="text1"/>
              </w:rPr>
              <w:t xml:space="preserve"> lydisoleret</w:t>
            </w:r>
            <w:r w:rsidRPr="00713A30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væg.</w:t>
            </w:r>
          </w:p>
          <w:p w14:paraId="65887D19" w14:textId="3765F8DD" w:rsidR="00713A30" w:rsidRPr="003F000B" w:rsidRDefault="00713A30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has soundproofed a wall.'</w:t>
            </w:r>
          </w:p>
        </w:tc>
      </w:tr>
      <w:tr w:rsidR="00AD15A7" w:rsidRPr="00E424C6" w14:paraId="4AAF16F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AC4A88D" w14:textId="77777777" w:rsidR="00B57E40" w:rsidRPr="00821DE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>Bente har en ødelagt harddisk.</w:t>
            </w:r>
          </w:p>
          <w:p w14:paraId="1690BF3E" w14:textId="3AC26CA5" w:rsidR="00821DEB" w:rsidRPr="003F000B" w:rsidRDefault="00821DEB" w:rsidP="00821D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has a broken hard disk.'</w:t>
            </w:r>
          </w:p>
        </w:tc>
        <w:tc>
          <w:tcPr>
            <w:tcW w:w="4024" w:type="dxa"/>
          </w:tcPr>
          <w:p w14:paraId="4E074BC3" w14:textId="77777777" w:rsidR="00B57E40" w:rsidRPr="00821DEB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 xml:space="preserve">Bente har </w:t>
            </w:r>
            <w:r w:rsidR="001C478A" w:rsidRPr="00821DEB">
              <w:rPr>
                <w:rFonts w:ascii="Times New Roman" w:hAnsi="Times New Roman" w:cs="Times New Roman"/>
                <w:i/>
                <w:color w:val="000000" w:themeColor="text1"/>
              </w:rPr>
              <w:t xml:space="preserve">ødelagt </w:t>
            </w: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>en harddisk.</w:t>
            </w:r>
          </w:p>
          <w:p w14:paraId="4A055C34" w14:textId="4DE607BB" w:rsidR="00821DEB" w:rsidRPr="003F000B" w:rsidRDefault="00821DEB" w:rsidP="00821DEB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has broken a hard disk.'</w:t>
            </w:r>
          </w:p>
        </w:tc>
      </w:tr>
      <w:tr w:rsidR="00AD15A7" w:rsidRPr="00E424C6" w14:paraId="64F9775C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CC36CA6" w14:textId="77777777" w:rsidR="00B57E40" w:rsidRPr="00821DE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>Karen har en opvarmet pizza.</w:t>
            </w:r>
          </w:p>
          <w:p w14:paraId="3089A815" w14:textId="6DB1E799" w:rsidR="00821DEB" w:rsidRPr="003F000B" w:rsidRDefault="00821DE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has a heated pizza.'</w:t>
            </w:r>
          </w:p>
        </w:tc>
        <w:tc>
          <w:tcPr>
            <w:tcW w:w="4024" w:type="dxa"/>
          </w:tcPr>
          <w:p w14:paraId="5D0ED689" w14:textId="77777777" w:rsidR="00B57E40" w:rsidRPr="00821DEB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>Karen har</w:t>
            </w:r>
            <w:r w:rsidR="001C478A" w:rsidRPr="00821DEB">
              <w:rPr>
                <w:rFonts w:ascii="Times New Roman" w:hAnsi="Times New Roman" w:cs="Times New Roman"/>
                <w:i/>
                <w:color w:val="000000" w:themeColor="text1"/>
              </w:rPr>
              <w:t xml:space="preserve"> opvarmet</w:t>
            </w:r>
            <w:r w:rsidRPr="00821DEB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pizza.</w:t>
            </w:r>
          </w:p>
          <w:p w14:paraId="2C0207FE" w14:textId="1D492CA6" w:rsidR="00821DEB" w:rsidRPr="003F000B" w:rsidRDefault="00821DEB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has heated a pizza.'</w:t>
            </w:r>
          </w:p>
        </w:tc>
      </w:tr>
      <w:tr w:rsidR="00AD15A7" w:rsidRPr="00E424C6" w14:paraId="7D00841E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FF6C875" w14:textId="77777777" w:rsidR="00B57E40" w:rsidRPr="00111F44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11F44">
              <w:rPr>
                <w:rFonts w:ascii="Times New Roman" w:hAnsi="Times New Roman" w:cs="Times New Roman"/>
                <w:i/>
                <w:color w:val="000000" w:themeColor="text1"/>
              </w:rPr>
              <w:t>Lone har en pumpet bold.</w:t>
            </w:r>
          </w:p>
          <w:p w14:paraId="7863933F" w14:textId="27C19BDA" w:rsidR="00587C15" w:rsidRPr="003F000B" w:rsidRDefault="00587C15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Lone has </w:t>
            </w:r>
            <w:r w:rsidR="00111F44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an inflated ball.'</w:t>
            </w:r>
          </w:p>
        </w:tc>
        <w:tc>
          <w:tcPr>
            <w:tcW w:w="4024" w:type="dxa"/>
          </w:tcPr>
          <w:p w14:paraId="4984C131" w14:textId="77777777" w:rsidR="00B57E40" w:rsidRPr="00111F44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11F44">
              <w:rPr>
                <w:rFonts w:ascii="Times New Roman" w:hAnsi="Times New Roman" w:cs="Times New Roman"/>
                <w:i/>
                <w:color w:val="000000" w:themeColor="text1"/>
              </w:rPr>
              <w:t>Lone har</w:t>
            </w:r>
            <w:r w:rsidR="001C478A" w:rsidRPr="00111F44">
              <w:rPr>
                <w:rFonts w:ascii="Times New Roman" w:hAnsi="Times New Roman" w:cs="Times New Roman"/>
                <w:i/>
                <w:color w:val="000000" w:themeColor="text1"/>
              </w:rPr>
              <w:t xml:space="preserve"> pumpet</w:t>
            </w:r>
            <w:r w:rsidRPr="00111F44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bold.</w:t>
            </w:r>
          </w:p>
          <w:p w14:paraId="1F14D372" w14:textId="04F43F79" w:rsidR="00111F44" w:rsidRPr="003F000B" w:rsidRDefault="00111F44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has inflated a ball.'</w:t>
            </w:r>
          </w:p>
        </w:tc>
      </w:tr>
      <w:tr w:rsidR="00AD15A7" w:rsidRPr="00E424C6" w14:paraId="35C18BD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32DB1F7" w14:textId="77777777" w:rsidR="00B57E40" w:rsidRPr="00D4015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ie har en røget </w:t>
            </w:r>
            <w:r w:rsidR="001C478A" w:rsidRPr="00D40158">
              <w:rPr>
                <w:rFonts w:ascii="Times New Roman" w:hAnsi="Times New Roman" w:cs="Times New Roman"/>
                <w:i/>
                <w:color w:val="000000" w:themeColor="text1"/>
              </w:rPr>
              <w:t>laks</w:t>
            </w: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</w:p>
          <w:p w14:paraId="020221CE" w14:textId="7B11186F" w:rsidR="00D40158" w:rsidRPr="003F000B" w:rsidRDefault="00D40158" w:rsidP="001C478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has a smoked salmon.'</w:t>
            </w:r>
          </w:p>
        </w:tc>
        <w:tc>
          <w:tcPr>
            <w:tcW w:w="4024" w:type="dxa"/>
          </w:tcPr>
          <w:p w14:paraId="59E35F82" w14:textId="77777777" w:rsidR="00B57E40" w:rsidRPr="00D4015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>Marie har</w:t>
            </w:r>
            <w:r w:rsidR="001C478A" w:rsidRPr="00D401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røget</w:t>
            </w: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</w:t>
            </w:r>
            <w:r w:rsidR="001C478A" w:rsidRPr="00D40158">
              <w:rPr>
                <w:rFonts w:ascii="Times New Roman" w:hAnsi="Times New Roman" w:cs="Times New Roman"/>
                <w:i/>
                <w:color w:val="000000" w:themeColor="text1"/>
              </w:rPr>
              <w:t>laks</w:t>
            </w: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>.</w:t>
            </w:r>
          </w:p>
          <w:p w14:paraId="26D78978" w14:textId="02D3E628" w:rsidR="00D40158" w:rsidRPr="003F000B" w:rsidRDefault="00D4015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has smoked a salmon.'</w:t>
            </w:r>
          </w:p>
        </w:tc>
      </w:tr>
      <w:tr w:rsidR="00AD15A7" w:rsidRPr="00E424C6" w14:paraId="4270C14B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6313D8A" w14:textId="77777777" w:rsidR="00B57E40" w:rsidRPr="00D4015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ette har en skjult skat.</w:t>
            </w:r>
          </w:p>
          <w:p w14:paraId="5C68DCA9" w14:textId="7A1282AA" w:rsidR="00D40158" w:rsidRPr="003F000B" w:rsidRDefault="00D4015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has a hidden treasure.'</w:t>
            </w:r>
          </w:p>
        </w:tc>
        <w:tc>
          <w:tcPr>
            <w:tcW w:w="4024" w:type="dxa"/>
          </w:tcPr>
          <w:p w14:paraId="332BB90E" w14:textId="77777777" w:rsidR="00B57E40" w:rsidRPr="00D4015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 xml:space="preserve">Mette har </w:t>
            </w:r>
            <w:r w:rsidR="001C478A" w:rsidRPr="00D40158">
              <w:rPr>
                <w:rFonts w:ascii="Times New Roman" w:hAnsi="Times New Roman" w:cs="Times New Roman"/>
                <w:i/>
                <w:color w:val="000000" w:themeColor="text1"/>
              </w:rPr>
              <w:t xml:space="preserve">skjult </w:t>
            </w:r>
            <w:r w:rsidRPr="00D40158">
              <w:rPr>
                <w:rFonts w:ascii="Times New Roman" w:hAnsi="Times New Roman" w:cs="Times New Roman"/>
                <w:i/>
                <w:color w:val="000000" w:themeColor="text1"/>
              </w:rPr>
              <w:t>en skat.</w:t>
            </w:r>
          </w:p>
          <w:p w14:paraId="3DE62D9D" w14:textId="2F672D52" w:rsidR="00D40158" w:rsidRPr="003F000B" w:rsidRDefault="00D4015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has hidden a treasure.'</w:t>
            </w:r>
          </w:p>
        </w:tc>
      </w:tr>
      <w:tr w:rsidR="00AD15A7" w:rsidRPr="00E424C6" w14:paraId="5E0748FD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E06C8AE" w14:textId="77777777" w:rsidR="00B57E40" w:rsidRPr="002F5DF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DF8">
              <w:rPr>
                <w:rFonts w:ascii="Times New Roman" w:hAnsi="Times New Roman" w:cs="Times New Roman"/>
                <w:i/>
                <w:color w:val="000000" w:themeColor="text1"/>
              </w:rPr>
              <w:t>Henrik har en smadret lampe.</w:t>
            </w:r>
          </w:p>
          <w:p w14:paraId="2DBAE10D" w14:textId="362079EB" w:rsidR="002F5DF8" w:rsidRPr="003F000B" w:rsidRDefault="002F5DF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has a shattered lamp.'</w:t>
            </w:r>
          </w:p>
        </w:tc>
        <w:tc>
          <w:tcPr>
            <w:tcW w:w="4024" w:type="dxa"/>
          </w:tcPr>
          <w:p w14:paraId="16F20DA1" w14:textId="77777777" w:rsidR="00B57E40" w:rsidRPr="002F5DF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DF8">
              <w:rPr>
                <w:rFonts w:ascii="Times New Roman" w:hAnsi="Times New Roman" w:cs="Times New Roman"/>
                <w:i/>
                <w:color w:val="000000" w:themeColor="text1"/>
              </w:rPr>
              <w:t>Henrik har</w:t>
            </w:r>
            <w:r w:rsidR="001C478A" w:rsidRPr="002F5DF8">
              <w:rPr>
                <w:rFonts w:ascii="Times New Roman" w:hAnsi="Times New Roman" w:cs="Times New Roman"/>
                <w:i/>
                <w:color w:val="000000" w:themeColor="text1"/>
              </w:rPr>
              <w:t xml:space="preserve"> smadret</w:t>
            </w:r>
            <w:r w:rsidRPr="002F5DF8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lampe.</w:t>
            </w:r>
          </w:p>
          <w:p w14:paraId="7558782D" w14:textId="5F01AA7C" w:rsidR="002F5DF8" w:rsidRPr="003F000B" w:rsidRDefault="002F5DF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has shattered a lamp.'</w:t>
            </w:r>
          </w:p>
        </w:tc>
      </w:tr>
      <w:tr w:rsidR="00AD15A7" w:rsidRPr="00E424C6" w14:paraId="68A42ED1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995D2CF" w14:textId="77777777" w:rsidR="00B57E40" w:rsidRPr="005D463A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463A">
              <w:rPr>
                <w:rFonts w:ascii="Times New Roman" w:hAnsi="Times New Roman" w:cs="Times New Roman"/>
                <w:i/>
                <w:color w:val="000000" w:themeColor="text1"/>
              </w:rPr>
              <w:t>Martin har en stjålet cykel.</w:t>
            </w:r>
          </w:p>
          <w:p w14:paraId="6FD9645F" w14:textId="33C53939" w:rsidR="005D463A" w:rsidRPr="003F000B" w:rsidRDefault="005D463A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has a stolen bike.'</w:t>
            </w:r>
          </w:p>
        </w:tc>
        <w:tc>
          <w:tcPr>
            <w:tcW w:w="4024" w:type="dxa"/>
          </w:tcPr>
          <w:p w14:paraId="30311A5F" w14:textId="77777777" w:rsidR="00B57E40" w:rsidRPr="005D463A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463A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tin har </w:t>
            </w:r>
            <w:r w:rsidR="001C478A" w:rsidRPr="005D463A">
              <w:rPr>
                <w:rFonts w:ascii="Times New Roman" w:hAnsi="Times New Roman" w:cs="Times New Roman"/>
                <w:i/>
                <w:color w:val="000000" w:themeColor="text1"/>
              </w:rPr>
              <w:t xml:space="preserve">stjålet </w:t>
            </w:r>
            <w:r w:rsidRPr="005D463A">
              <w:rPr>
                <w:rFonts w:ascii="Times New Roman" w:hAnsi="Times New Roman" w:cs="Times New Roman"/>
                <w:i/>
                <w:color w:val="000000" w:themeColor="text1"/>
              </w:rPr>
              <w:t>en cykel.</w:t>
            </w:r>
          </w:p>
          <w:p w14:paraId="01EC7DD6" w14:textId="66CD801B" w:rsidR="005D463A" w:rsidRPr="003F000B" w:rsidRDefault="005D463A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has stolen a bike.'</w:t>
            </w:r>
          </w:p>
        </w:tc>
      </w:tr>
      <w:tr w:rsidR="00AD15A7" w:rsidRPr="00E424C6" w14:paraId="29122480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346F282" w14:textId="77777777" w:rsidR="00B57E40" w:rsidRPr="001A0F23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>Morten har en trænet politihund.</w:t>
            </w:r>
          </w:p>
          <w:p w14:paraId="7B7ADC9C" w14:textId="12C4AC9F" w:rsidR="001A0F23" w:rsidRPr="003F000B" w:rsidRDefault="001A0F23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has a trained police dog.'</w:t>
            </w:r>
          </w:p>
        </w:tc>
        <w:tc>
          <w:tcPr>
            <w:tcW w:w="4024" w:type="dxa"/>
          </w:tcPr>
          <w:p w14:paraId="1E1EFA2C" w14:textId="77777777" w:rsidR="00B57E40" w:rsidRPr="001A0F23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 xml:space="preserve">Morten har </w:t>
            </w:r>
            <w:r w:rsidR="001C478A" w:rsidRPr="001A0F23">
              <w:rPr>
                <w:rFonts w:ascii="Times New Roman" w:hAnsi="Times New Roman" w:cs="Times New Roman"/>
                <w:i/>
                <w:color w:val="000000" w:themeColor="text1"/>
              </w:rPr>
              <w:t xml:space="preserve">trænet </w:t>
            </w: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>en politihund.</w:t>
            </w:r>
          </w:p>
          <w:p w14:paraId="336E49CE" w14:textId="25703C7B" w:rsidR="001A0F23" w:rsidRPr="003F000B" w:rsidRDefault="001A0F23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has trained a police dog.'</w:t>
            </w:r>
          </w:p>
        </w:tc>
      </w:tr>
      <w:tr w:rsidR="00AD15A7" w:rsidRPr="00E424C6" w14:paraId="1AE8499B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DCD13FF" w14:textId="77777777" w:rsidR="00B57E40" w:rsidRPr="001A0F23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>Peter har en udstoppet ræv.</w:t>
            </w:r>
          </w:p>
          <w:p w14:paraId="012553DB" w14:textId="4E0DB2D9" w:rsidR="001A0F23" w:rsidRPr="003F000B" w:rsidRDefault="001A0F23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has a stuffed fox.'</w:t>
            </w:r>
          </w:p>
        </w:tc>
        <w:tc>
          <w:tcPr>
            <w:tcW w:w="4024" w:type="dxa"/>
          </w:tcPr>
          <w:p w14:paraId="7E9320CB" w14:textId="77777777" w:rsidR="00B57E40" w:rsidRPr="001A0F23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 xml:space="preserve">Peter har </w:t>
            </w:r>
            <w:r w:rsidR="001C478A" w:rsidRPr="001A0F23">
              <w:rPr>
                <w:rFonts w:ascii="Times New Roman" w:hAnsi="Times New Roman" w:cs="Times New Roman"/>
                <w:i/>
                <w:color w:val="000000" w:themeColor="text1"/>
              </w:rPr>
              <w:t xml:space="preserve">udstoppet </w:t>
            </w:r>
            <w:r w:rsidRPr="001A0F23">
              <w:rPr>
                <w:rFonts w:ascii="Times New Roman" w:hAnsi="Times New Roman" w:cs="Times New Roman"/>
                <w:i/>
                <w:color w:val="000000" w:themeColor="text1"/>
              </w:rPr>
              <w:t>en ræv.</w:t>
            </w:r>
          </w:p>
          <w:p w14:paraId="100E97F5" w14:textId="6D5E1683" w:rsidR="001A0F23" w:rsidRPr="003F000B" w:rsidRDefault="001A0F23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has stuffed a fox.'</w:t>
            </w:r>
          </w:p>
        </w:tc>
      </w:tr>
      <w:tr w:rsidR="00AD15A7" w:rsidRPr="00E424C6" w14:paraId="1E4AE9EE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3FCA2FB" w14:textId="77777777" w:rsidR="00B57E40" w:rsidRPr="00AD15A7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15A7">
              <w:rPr>
                <w:rFonts w:ascii="Times New Roman" w:hAnsi="Times New Roman" w:cs="Times New Roman"/>
                <w:i/>
                <w:color w:val="000000" w:themeColor="text1"/>
              </w:rPr>
              <w:t>Emil har en udviklet sans for mode.</w:t>
            </w:r>
          </w:p>
          <w:p w14:paraId="2FFD6856" w14:textId="6E055B9F" w:rsidR="00AD15A7" w:rsidRPr="003F000B" w:rsidRDefault="00AD15A7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has a developed sense of fashion.'</w:t>
            </w:r>
          </w:p>
        </w:tc>
        <w:tc>
          <w:tcPr>
            <w:tcW w:w="4024" w:type="dxa"/>
          </w:tcPr>
          <w:p w14:paraId="5E98E296" w14:textId="77777777" w:rsidR="00B57E40" w:rsidRPr="00AD15A7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15A7">
              <w:rPr>
                <w:rFonts w:ascii="Times New Roman" w:hAnsi="Times New Roman" w:cs="Times New Roman"/>
                <w:i/>
                <w:color w:val="000000" w:themeColor="text1"/>
              </w:rPr>
              <w:t xml:space="preserve">Emil har </w:t>
            </w:r>
            <w:r w:rsidR="001C478A" w:rsidRPr="00AD15A7">
              <w:rPr>
                <w:rFonts w:ascii="Times New Roman" w:hAnsi="Times New Roman" w:cs="Times New Roman"/>
                <w:i/>
                <w:color w:val="000000" w:themeColor="text1"/>
              </w:rPr>
              <w:t xml:space="preserve">udviklet </w:t>
            </w:r>
            <w:r w:rsidRPr="00AD15A7">
              <w:rPr>
                <w:rFonts w:ascii="Times New Roman" w:hAnsi="Times New Roman" w:cs="Times New Roman"/>
                <w:i/>
                <w:color w:val="000000" w:themeColor="text1"/>
              </w:rPr>
              <w:t>en sans for mode.</w:t>
            </w:r>
          </w:p>
          <w:p w14:paraId="2798719A" w14:textId="2A399033" w:rsidR="00AD15A7" w:rsidRPr="003F000B" w:rsidRDefault="00AD15A7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has developed a sense of fashion.'</w:t>
            </w:r>
          </w:p>
        </w:tc>
      </w:tr>
      <w:tr w:rsidR="00AD15A7" w:rsidRPr="00E424C6" w14:paraId="54AEEF2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F809E23" w14:textId="77777777" w:rsidR="00B57E40" w:rsidRPr="0027572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572B">
              <w:rPr>
                <w:rFonts w:ascii="Times New Roman" w:hAnsi="Times New Roman" w:cs="Times New Roman"/>
                <w:i/>
                <w:color w:val="000000" w:themeColor="text1"/>
              </w:rPr>
              <w:t>Lise har en reserveret plads.</w:t>
            </w:r>
          </w:p>
          <w:p w14:paraId="3B29ABE7" w14:textId="643F9F25" w:rsidR="0027572B" w:rsidRPr="003F000B" w:rsidRDefault="0027572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has a reserved seat.'</w:t>
            </w:r>
          </w:p>
        </w:tc>
        <w:tc>
          <w:tcPr>
            <w:tcW w:w="4024" w:type="dxa"/>
          </w:tcPr>
          <w:p w14:paraId="77C946FF" w14:textId="77777777" w:rsidR="00B57E40" w:rsidRPr="0027572B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572B">
              <w:rPr>
                <w:rFonts w:ascii="Times New Roman" w:hAnsi="Times New Roman" w:cs="Times New Roman"/>
                <w:i/>
                <w:color w:val="000000" w:themeColor="text1"/>
              </w:rPr>
              <w:t>Lise har</w:t>
            </w:r>
            <w:r w:rsidR="001C478A" w:rsidRPr="0027572B">
              <w:rPr>
                <w:rFonts w:ascii="Times New Roman" w:hAnsi="Times New Roman" w:cs="Times New Roman"/>
                <w:i/>
                <w:color w:val="000000" w:themeColor="text1"/>
              </w:rPr>
              <w:t xml:space="preserve"> reserveret</w:t>
            </w:r>
            <w:r w:rsidRPr="0027572B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plads.</w:t>
            </w:r>
          </w:p>
          <w:p w14:paraId="48B4A1C5" w14:textId="7FB5AECD" w:rsidR="0027572B" w:rsidRPr="003F000B" w:rsidRDefault="0027572B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has reserved a seat.'</w:t>
            </w:r>
          </w:p>
        </w:tc>
      </w:tr>
      <w:tr w:rsidR="00AD15A7" w:rsidRPr="00E424C6" w14:paraId="17A7B7E6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D68F0B3" w14:textId="77777777" w:rsidR="00B57E40" w:rsidRPr="00817B5C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>Hanne har en planlagt fridag.</w:t>
            </w:r>
          </w:p>
          <w:p w14:paraId="5C071C52" w14:textId="587D5CE5" w:rsidR="005E072B" w:rsidRPr="003F000B" w:rsidRDefault="005E072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has a planned day off</w:t>
            </w:r>
            <w:r w:rsidR="00817B5C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.'</w:t>
            </w:r>
          </w:p>
        </w:tc>
        <w:tc>
          <w:tcPr>
            <w:tcW w:w="4024" w:type="dxa"/>
          </w:tcPr>
          <w:p w14:paraId="5C619A07" w14:textId="77777777" w:rsidR="00B57E40" w:rsidRPr="00817B5C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>Hanne har</w:t>
            </w:r>
            <w:r w:rsidR="001C478A" w:rsidRPr="00817B5C">
              <w:rPr>
                <w:rFonts w:ascii="Times New Roman" w:hAnsi="Times New Roman" w:cs="Times New Roman"/>
                <w:i/>
                <w:color w:val="000000" w:themeColor="text1"/>
              </w:rPr>
              <w:t xml:space="preserve"> planlagt</w:t>
            </w: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fridag.</w:t>
            </w:r>
          </w:p>
          <w:p w14:paraId="17D669DB" w14:textId="275EDA68" w:rsidR="00817B5C" w:rsidRPr="003F000B" w:rsidRDefault="00817B5C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has planned a day off.'</w:t>
            </w:r>
          </w:p>
        </w:tc>
      </w:tr>
      <w:tr w:rsidR="00AD15A7" w:rsidRPr="00E424C6" w14:paraId="6D071699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CED95C7" w14:textId="77777777" w:rsidR="00B57E40" w:rsidRPr="00817B5C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>Pia har en lejet lejlighed.</w:t>
            </w:r>
          </w:p>
          <w:p w14:paraId="27220301" w14:textId="4197F6DE" w:rsidR="00817B5C" w:rsidRPr="003F000B" w:rsidRDefault="00817B5C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has a rented apartment.'</w:t>
            </w:r>
          </w:p>
        </w:tc>
        <w:tc>
          <w:tcPr>
            <w:tcW w:w="4024" w:type="dxa"/>
          </w:tcPr>
          <w:p w14:paraId="7DE67AFC" w14:textId="77777777" w:rsidR="00B57E40" w:rsidRPr="00817B5C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 xml:space="preserve">Pia har </w:t>
            </w:r>
            <w:r w:rsidR="001C478A" w:rsidRPr="00817B5C">
              <w:rPr>
                <w:rFonts w:ascii="Times New Roman" w:hAnsi="Times New Roman" w:cs="Times New Roman"/>
                <w:i/>
                <w:color w:val="000000" w:themeColor="text1"/>
              </w:rPr>
              <w:t xml:space="preserve">lejet </w:t>
            </w:r>
            <w:r w:rsidRPr="00817B5C">
              <w:rPr>
                <w:rFonts w:ascii="Times New Roman" w:hAnsi="Times New Roman" w:cs="Times New Roman"/>
                <w:i/>
                <w:color w:val="000000" w:themeColor="text1"/>
              </w:rPr>
              <w:t>en lejlighed.</w:t>
            </w:r>
          </w:p>
          <w:p w14:paraId="5EDA0538" w14:textId="0E091BAC" w:rsidR="00817B5C" w:rsidRPr="003F000B" w:rsidRDefault="00817B5C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has rented an apartment.'</w:t>
            </w:r>
          </w:p>
        </w:tc>
      </w:tr>
      <w:tr w:rsidR="00AD15A7" w:rsidRPr="00E424C6" w14:paraId="3FD5B78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50E6C19" w14:textId="77777777" w:rsidR="00B57E40" w:rsidRPr="00B267B9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Maja har en underskrevet kontrakt.</w:t>
            </w:r>
          </w:p>
          <w:p w14:paraId="79702376" w14:textId="4555FA03" w:rsidR="00B267B9" w:rsidRPr="003F000B" w:rsidRDefault="00B267B9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has a signed contract.'</w:t>
            </w:r>
          </w:p>
        </w:tc>
        <w:tc>
          <w:tcPr>
            <w:tcW w:w="4024" w:type="dxa"/>
          </w:tcPr>
          <w:p w14:paraId="0E65138B" w14:textId="77777777" w:rsidR="00B57E40" w:rsidRPr="00B267B9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Maja har </w:t>
            </w:r>
            <w:r w:rsidR="001C478A"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underskrevet </w:t>
            </w: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en kontrakt.</w:t>
            </w:r>
          </w:p>
          <w:p w14:paraId="5E0D507D" w14:textId="56AB75CA" w:rsidR="00B267B9" w:rsidRPr="003F000B" w:rsidRDefault="00B267B9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has signed a contract.'</w:t>
            </w:r>
          </w:p>
        </w:tc>
      </w:tr>
      <w:tr w:rsidR="00AD15A7" w:rsidRPr="00E424C6" w14:paraId="6E78B66C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AD2AC5D" w14:textId="77777777" w:rsidR="00B57E40" w:rsidRPr="00B267B9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Tina har et malet portræt af Dronningen.</w:t>
            </w:r>
          </w:p>
          <w:p w14:paraId="56EFE753" w14:textId="4F2B276D" w:rsidR="00B267B9" w:rsidRPr="003F000B" w:rsidRDefault="00B267B9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has a painted portrait of the Queen.'</w:t>
            </w:r>
          </w:p>
        </w:tc>
        <w:tc>
          <w:tcPr>
            <w:tcW w:w="4024" w:type="dxa"/>
          </w:tcPr>
          <w:p w14:paraId="459470EA" w14:textId="77777777" w:rsidR="00B57E40" w:rsidRPr="00B267B9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Tina har </w:t>
            </w:r>
            <w:r w:rsidR="001C478A"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malet </w:t>
            </w: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et portræt af Dronningen.</w:t>
            </w:r>
          </w:p>
          <w:p w14:paraId="4C8A3DFB" w14:textId="6ABCA58F" w:rsidR="00B267B9" w:rsidRPr="003F000B" w:rsidRDefault="00B267B9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has painted a portrait of the Queen.'</w:t>
            </w:r>
          </w:p>
        </w:tc>
      </w:tr>
      <w:tr w:rsidR="00AD15A7" w:rsidRPr="00E424C6" w14:paraId="155CF7CA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2285602" w14:textId="77777777" w:rsidR="00B57E40" w:rsidRPr="00B267B9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Jesper har en ændret udgave af programmet.</w:t>
            </w:r>
          </w:p>
          <w:p w14:paraId="42A39837" w14:textId="7A14569F" w:rsidR="00B267B9" w:rsidRPr="003F000B" w:rsidRDefault="00B267B9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has a changed version of the program.'</w:t>
            </w:r>
          </w:p>
        </w:tc>
        <w:tc>
          <w:tcPr>
            <w:tcW w:w="4024" w:type="dxa"/>
          </w:tcPr>
          <w:p w14:paraId="794C0B84" w14:textId="77777777" w:rsidR="00B57E40" w:rsidRPr="00B267B9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Jesper har </w:t>
            </w:r>
            <w:r w:rsidR="001C478A"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ændret </w:t>
            </w: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en udgave af programmet.</w:t>
            </w:r>
          </w:p>
          <w:p w14:paraId="191352D2" w14:textId="7562CD99" w:rsidR="00B267B9" w:rsidRPr="003F000B" w:rsidRDefault="00B267B9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has changed a version of the program.'</w:t>
            </w:r>
          </w:p>
        </w:tc>
      </w:tr>
      <w:tr w:rsidR="00AD15A7" w:rsidRPr="00E424C6" w14:paraId="5AE87A15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A765027" w14:textId="77777777" w:rsidR="00B57E40" w:rsidRPr="00B267B9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Anders har en syltet agurk.</w:t>
            </w:r>
          </w:p>
          <w:p w14:paraId="7A979DE6" w14:textId="57EDE5D2" w:rsidR="00B267B9" w:rsidRPr="003F000B" w:rsidRDefault="00B267B9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has a pickled cucumber.'</w:t>
            </w:r>
          </w:p>
        </w:tc>
        <w:tc>
          <w:tcPr>
            <w:tcW w:w="4024" w:type="dxa"/>
          </w:tcPr>
          <w:p w14:paraId="5C969A94" w14:textId="77777777" w:rsidR="00B57E40" w:rsidRPr="00B267B9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Anders har </w:t>
            </w:r>
            <w:r w:rsidR="001C478A" w:rsidRPr="00B267B9">
              <w:rPr>
                <w:rFonts w:ascii="Times New Roman" w:hAnsi="Times New Roman" w:cs="Times New Roman"/>
                <w:i/>
                <w:color w:val="000000" w:themeColor="text1"/>
              </w:rPr>
              <w:t xml:space="preserve">syltet </w:t>
            </w:r>
            <w:r w:rsidRPr="00B267B9">
              <w:rPr>
                <w:rFonts w:ascii="Times New Roman" w:hAnsi="Times New Roman" w:cs="Times New Roman"/>
                <w:i/>
                <w:color w:val="000000" w:themeColor="text1"/>
              </w:rPr>
              <w:t>en agurk.</w:t>
            </w:r>
          </w:p>
          <w:p w14:paraId="259186AE" w14:textId="18B5122F" w:rsidR="00B267B9" w:rsidRPr="003F000B" w:rsidRDefault="00B267B9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has pickled a cucumber.'</w:t>
            </w:r>
          </w:p>
        </w:tc>
      </w:tr>
      <w:tr w:rsidR="00AD15A7" w:rsidRPr="00E424C6" w14:paraId="18A40D35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7DB00B4" w14:textId="77777777" w:rsidR="00B57E40" w:rsidRPr="003E2377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E2377">
              <w:rPr>
                <w:rFonts w:ascii="Times New Roman" w:hAnsi="Times New Roman" w:cs="Times New Roman"/>
                <w:i/>
                <w:color w:val="000000" w:themeColor="text1"/>
              </w:rPr>
              <w:t>Ole har et beskadiget sidespejl.</w:t>
            </w:r>
          </w:p>
          <w:p w14:paraId="126791A4" w14:textId="0D05E245" w:rsidR="003E2377" w:rsidRPr="003F000B" w:rsidRDefault="003E2377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has a damaged a side view mirror.'</w:t>
            </w:r>
          </w:p>
        </w:tc>
        <w:tc>
          <w:tcPr>
            <w:tcW w:w="4024" w:type="dxa"/>
          </w:tcPr>
          <w:p w14:paraId="35C63780" w14:textId="77777777" w:rsidR="00B57E40" w:rsidRPr="003E2377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E2377">
              <w:rPr>
                <w:rFonts w:ascii="Times New Roman" w:hAnsi="Times New Roman" w:cs="Times New Roman"/>
                <w:i/>
                <w:color w:val="000000" w:themeColor="text1"/>
              </w:rPr>
              <w:t xml:space="preserve">Ole har </w:t>
            </w:r>
            <w:r w:rsidR="001C478A" w:rsidRPr="003E2377">
              <w:rPr>
                <w:rFonts w:ascii="Times New Roman" w:hAnsi="Times New Roman" w:cs="Times New Roman"/>
                <w:i/>
                <w:color w:val="000000" w:themeColor="text1"/>
              </w:rPr>
              <w:t xml:space="preserve">beskadiget </w:t>
            </w:r>
            <w:r w:rsidRPr="003E2377">
              <w:rPr>
                <w:rFonts w:ascii="Times New Roman" w:hAnsi="Times New Roman" w:cs="Times New Roman"/>
                <w:i/>
                <w:color w:val="000000" w:themeColor="text1"/>
              </w:rPr>
              <w:t>et sidespejl.</w:t>
            </w:r>
          </w:p>
          <w:p w14:paraId="2A4AF4F4" w14:textId="104BF974" w:rsidR="003E2377" w:rsidRPr="003F000B" w:rsidRDefault="003E2377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has damaged a side view mirror.'</w:t>
            </w:r>
          </w:p>
        </w:tc>
      </w:tr>
      <w:tr w:rsidR="00AD15A7" w:rsidRPr="00E424C6" w14:paraId="6BAF3F9D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4D9670E6" w14:textId="77777777" w:rsidR="00B57E40" w:rsidRPr="00014CDE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14CDE">
              <w:rPr>
                <w:rFonts w:ascii="Times New Roman" w:hAnsi="Times New Roman" w:cs="Times New Roman"/>
                <w:i/>
                <w:color w:val="000000" w:themeColor="text1"/>
              </w:rPr>
              <w:t>Thomas har en asfalteret indkørsel.</w:t>
            </w:r>
          </w:p>
          <w:p w14:paraId="7801488D" w14:textId="58C625C9" w:rsidR="00A0572B" w:rsidRPr="003F000B" w:rsidRDefault="00014CDE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has an asphalted driveway.'</w:t>
            </w:r>
          </w:p>
        </w:tc>
        <w:tc>
          <w:tcPr>
            <w:tcW w:w="4024" w:type="dxa"/>
          </w:tcPr>
          <w:p w14:paraId="44A47A31" w14:textId="77777777" w:rsidR="00B57E40" w:rsidRPr="00014CDE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14CDE">
              <w:rPr>
                <w:rFonts w:ascii="Times New Roman" w:hAnsi="Times New Roman" w:cs="Times New Roman"/>
                <w:i/>
                <w:color w:val="000000" w:themeColor="text1"/>
              </w:rPr>
              <w:t xml:space="preserve">Thomas har </w:t>
            </w:r>
            <w:r w:rsidR="001C478A" w:rsidRPr="00014CDE">
              <w:rPr>
                <w:rFonts w:ascii="Times New Roman" w:hAnsi="Times New Roman" w:cs="Times New Roman"/>
                <w:i/>
                <w:color w:val="000000" w:themeColor="text1"/>
              </w:rPr>
              <w:t xml:space="preserve">asfalteret </w:t>
            </w:r>
            <w:r w:rsidRPr="00014CDE">
              <w:rPr>
                <w:rFonts w:ascii="Times New Roman" w:hAnsi="Times New Roman" w:cs="Times New Roman"/>
                <w:i/>
                <w:color w:val="000000" w:themeColor="text1"/>
              </w:rPr>
              <w:t>en indkørsel.</w:t>
            </w:r>
          </w:p>
          <w:p w14:paraId="644950D7" w14:textId="74F09266" w:rsidR="00014CDE" w:rsidRPr="003F000B" w:rsidRDefault="00014CDE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has aphalted a driveway.'</w:t>
            </w:r>
          </w:p>
        </w:tc>
      </w:tr>
      <w:tr w:rsidR="00AD15A7" w:rsidRPr="00E424C6" w14:paraId="34B03967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82DD059" w14:textId="77777777" w:rsidR="00B57E40" w:rsidRPr="00A00C32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0C32">
              <w:rPr>
                <w:rFonts w:ascii="Times New Roman" w:hAnsi="Times New Roman" w:cs="Times New Roman"/>
                <w:i/>
                <w:color w:val="000000" w:themeColor="text1"/>
              </w:rPr>
              <w:t>Søren har en trådet nål.</w:t>
            </w:r>
          </w:p>
          <w:p w14:paraId="2FA5C55D" w14:textId="309EACD7" w:rsidR="00A00C32" w:rsidRPr="003F000B" w:rsidRDefault="00A00C32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has a threaded needle.'</w:t>
            </w:r>
          </w:p>
        </w:tc>
        <w:tc>
          <w:tcPr>
            <w:tcW w:w="4024" w:type="dxa"/>
          </w:tcPr>
          <w:p w14:paraId="52598B06" w14:textId="77777777" w:rsidR="00B57E40" w:rsidRPr="00A00C32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0C32">
              <w:rPr>
                <w:rFonts w:ascii="Times New Roman" w:hAnsi="Times New Roman" w:cs="Times New Roman"/>
                <w:i/>
                <w:color w:val="000000" w:themeColor="text1"/>
              </w:rPr>
              <w:t>Søren har</w:t>
            </w:r>
            <w:r w:rsidR="001C478A" w:rsidRPr="00A00C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trådet</w:t>
            </w:r>
            <w:r w:rsidRPr="00A00C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nål.</w:t>
            </w:r>
          </w:p>
          <w:p w14:paraId="05915D2D" w14:textId="503733A1" w:rsidR="00A00C32" w:rsidRPr="003F000B" w:rsidRDefault="00A00C32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has threaded a needle.'</w:t>
            </w:r>
          </w:p>
        </w:tc>
      </w:tr>
      <w:tr w:rsidR="00AD15A7" w:rsidRPr="00E424C6" w14:paraId="3E88671F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FBD0EE0" w14:textId="77777777" w:rsidR="00B57E40" w:rsidRPr="007C2471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C2471">
              <w:rPr>
                <w:rFonts w:ascii="Times New Roman" w:hAnsi="Times New Roman" w:cs="Times New Roman"/>
                <w:i/>
                <w:color w:val="000000" w:themeColor="text1"/>
              </w:rPr>
              <w:t>Bente får en blandet pose slik.</w:t>
            </w:r>
          </w:p>
          <w:p w14:paraId="2CD245DF" w14:textId="07119F77" w:rsidR="00BD0CFF" w:rsidRPr="003F000B" w:rsidRDefault="00BD0CFF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Bente gets </w:t>
            </w:r>
            <w:r w:rsidR="007C2471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a mixed bag of candy.'</w:t>
            </w:r>
          </w:p>
        </w:tc>
        <w:tc>
          <w:tcPr>
            <w:tcW w:w="4024" w:type="dxa"/>
          </w:tcPr>
          <w:p w14:paraId="4A1F5539" w14:textId="77777777" w:rsidR="00B57E40" w:rsidRPr="00414CAE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Bente får </w:t>
            </w:r>
            <w:r w:rsidR="001C478A"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blandet </w:t>
            </w: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en pose slik.</w:t>
            </w:r>
          </w:p>
          <w:p w14:paraId="19CF3DF4" w14:textId="73766FCB" w:rsidR="007C2471" w:rsidRPr="003F000B" w:rsidRDefault="007C2471" w:rsidP="00CD0344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Bente gets a bag of </w:t>
            </w:r>
            <w:r w:rsidR="00CD034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xed 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candy.'</w:t>
            </w:r>
          </w:p>
        </w:tc>
      </w:tr>
      <w:tr w:rsidR="00AD15A7" w:rsidRPr="00E424C6" w14:paraId="1A3A1957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6B8D089" w14:textId="77777777" w:rsidR="00B57E40" w:rsidRPr="00414CAE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Karen får en farvet t-shirt.</w:t>
            </w:r>
          </w:p>
          <w:p w14:paraId="73F7BCF6" w14:textId="2B25077D" w:rsidR="00414CAE" w:rsidRPr="003F000B" w:rsidRDefault="00414CAE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gets a coloured t-shirt.'</w:t>
            </w:r>
          </w:p>
        </w:tc>
        <w:tc>
          <w:tcPr>
            <w:tcW w:w="4024" w:type="dxa"/>
          </w:tcPr>
          <w:p w14:paraId="469D19A8" w14:textId="77777777" w:rsidR="00B57E40" w:rsidRPr="00414CAE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Karen får </w:t>
            </w:r>
            <w:r w:rsidR="001C478A"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farvet </w:t>
            </w: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en t-shirt.</w:t>
            </w:r>
          </w:p>
          <w:p w14:paraId="021928AD" w14:textId="22AA8B51" w:rsidR="00414CAE" w:rsidRPr="003F000B" w:rsidRDefault="00414CAE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gets a t-shirt coloured.'</w:t>
            </w:r>
          </w:p>
        </w:tc>
      </w:tr>
      <w:tr w:rsidR="00AD15A7" w:rsidRPr="00E424C6" w14:paraId="6C5ED04B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3AF5EAC" w14:textId="77777777" w:rsidR="00B57E40" w:rsidRPr="00414CAE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Lone får en foldet servietsvane.</w:t>
            </w:r>
          </w:p>
          <w:p w14:paraId="196BE348" w14:textId="79CFA175" w:rsidR="00414CAE" w:rsidRPr="003F000B" w:rsidRDefault="00414CAE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gets a folded napkin swan.'</w:t>
            </w:r>
          </w:p>
        </w:tc>
        <w:tc>
          <w:tcPr>
            <w:tcW w:w="4024" w:type="dxa"/>
          </w:tcPr>
          <w:p w14:paraId="2D71EF74" w14:textId="77777777" w:rsidR="00B57E40" w:rsidRPr="00414CAE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Lone får </w:t>
            </w:r>
            <w:r w:rsidR="001C478A"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foldet </w:t>
            </w: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en servietsvane.</w:t>
            </w:r>
          </w:p>
          <w:p w14:paraId="5AFB0E42" w14:textId="06FC08FD" w:rsidR="00414CAE" w:rsidRPr="003F000B" w:rsidRDefault="00414CAE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gets a napkin swan folded.'</w:t>
            </w:r>
          </w:p>
        </w:tc>
      </w:tr>
      <w:tr w:rsidR="00AD15A7" w:rsidRPr="00E424C6" w14:paraId="16479119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DF18F34" w14:textId="77777777" w:rsidR="00B57E40" w:rsidRPr="00414CAE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Marie får et forbedret styresystem.</w:t>
            </w:r>
          </w:p>
          <w:p w14:paraId="4FC5CD06" w14:textId="070F87B3" w:rsidR="00414CAE" w:rsidRPr="003F000B" w:rsidRDefault="00414CAE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gets an improved operating system.'</w:t>
            </w:r>
          </w:p>
        </w:tc>
        <w:tc>
          <w:tcPr>
            <w:tcW w:w="4024" w:type="dxa"/>
          </w:tcPr>
          <w:p w14:paraId="79D58E47" w14:textId="77777777" w:rsidR="00B57E40" w:rsidRPr="00414CAE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ie får </w:t>
            </w:r>
            <w:r w:rsidR="001C478A" w:rsidRPr="00414CAE">
              <w:rPr>
                <w:rFonts w:ascii="Times New Roman" w:hAnsi="Times New Roman" w:cs="Times New Roman"/>
                <w:i/>
                <w:color w:val="000000" w:themeColor="text1"/>
              </w:rPr>
              <w:t xml:space="preserve">forbedret </w:t>
            </w:r>
            <w:r w:rsidRPr="00414CAE">
              <w:rPr>
                <w:rFonts w:ascii="Times New Roman" w:hAnsi="Times New Roman" w:cs="Times New Roman"/>
                <w:i/>
                <w:color w:val="000000" w:themeColor="text1"/>
              </w:rPr>
              <w:t>et styresystem.</w:t>
            </w:r>
          </w:p>
          <w:p w14:paraId="725732DF" w14:textId="10C03919" w:rsidR="00414CAE" w:rsidRPr="003F000B" w:rsidRDefault="00414CAE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gets an operating system improved.'</w:t>
            </w:r>
          </w:p>
        </w:tc>
      </w:tr>
      <w:tr w:rsidR="00AD15A7" w:rsidRPr="00E424C6" w14:paraId="639F1D11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BBF959A" w14:textId="77777777" w:rsidR="00B57E40" w:rsidRPr="001244E6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244E6">
              <w:rPr>
                <w:rFonts w:ascii="Times New Roman" w:hAnsi="Times New Roman" w:cs="Times New Roman"/>
                <w:i/>
                <w:color w:val="000000" w:themeColor="text1"/>
              </w:rPr>
              <w:t>Mette får en forgyldt ring.</w:t>
            </w:r>
          </w:p>
          <w:p w14:paraId="0D15E287" w14:textId="5FDB2483" w:rsidR="001244E6" w:rsidRPr="003F000B" w:rsidRDefault="001244E6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gets a gold plated ring.'</w:t>
            </w:r>
          </w:p>
        </w:tc>
        <w:tc>
          <w:tcPr>
            <w:tcW w:w="4024" w:type="dxa"/>
          </w:tcPr>
          <w:p w14:paraId="7514A12F" w14:textId="77777777" w:rsidR="00B57E40" w:rsidRPr="00C04F75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04F75">
              <w:rPr>
                <w:rFonts w:ascii="Times New Roman" w:hAnsi="Times New Roman" w:cs="Times New Roman"/>
                <w:i/>
                <w:color w:val="000000" w:themeColor="text1"/>
              </w:rPr>
              <w:t xml:space="preserve">Mette får </w:t>
            </w:r>
            <w:r w:rsidR="001C478A" w:rsidRPr="00C04F75">
              <w:rPr>
                <w:rFonts w:ascii="Times New Roman" w:hAnsi="Times New Roman" w:cs="Times New Roman"/>
                <w:i/>
                <w:color w:val="000000" w:themeColor="text1"/>
              </w:rPr>
              <w:t xml:space="preserve">forgyldt </w:t>
            </w:r>
            <w:r w:rsidRPr="00C04F75">
              <w:rPr>
                <w:rFonts w:ascii="Times New Roman" w:hAnsi="Times New Roman" w:cs="Times New Roman"/>
                <w:i/>
                <w:color w:val="000000" w:themeColor="text1"/>
              </w:rPr>
              <w:t>en ring.</w:t>
            </w:r>
          </w:p>
          <w:p w14:paraId="1B9FFC4F" w14:textId="67CC541D" w:rsidR="001244E6" w:rsidRPr="003F000B" w:rsidRDefault="001244E6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gets a ring</w:t>
            </w:r>
            <w:r w:rsidR="00C04F75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old plated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.'</w:t>
            </w:r>
          </w:p>
        </w:tc>
      </w:tr>
      <w:tr w:rsidR="00341347" w:rsidRPr="00E424C6" w14:paraId="7042940E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4C3BF38" w14:textId="77777777" w:rsidR="00B57E40" w:rsidRPr="007E4779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E4779">
              <w:rPr>
                <w:rFonts w:ascii="Times New Roman" w:hAnsi="Times New Roman" w:cs="Times New Roman"/>
                <w:i/>
                <w:color w:val="000000" w:themeColor="text1"/>
              </w:rPr>
              <w:t>Henrik får en frankeret svarkuvert.</w:t>
            </w:r>
          </w:p>
          <w:p w14:paraId="241FA523" w14:textId="7E23D26E" w:rsidR="00C04F75" w:rsidRPr="003F000B" w:rsidRDefault="00C04F75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Henrik gets a </w:t>
            </w:r>
            <w:r w:rsidR="00341347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stamped addressed envelope.'</w:t>
            </w:r>
          </w:p>
        </w:tc>
        <w:tc>
          <w:tcPr>
            <w:tcW w:w="4024" w:type="dxa"/>
          </w:tcPr>
          <w:p w14:paraId="3F4CC6EA" w14:textId="77777777" w:rsidR="00B57E40" w:rsidRPr="007E4779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E4779">
              <w:rPr>
                <w:rFonts w:ascii="Times New Roman" w:hAnsi="Times New Roman" w:cs="Times New Roman"/>
                <w:i/>
                <w:color w:val="000000" w:themeColor="text1"/>
              </w:rPr>
              <w:t xml:space="preserve">Henrik får </w:t>
            </w:r>
            <w:r w:rsidR="001C478A" w:rsidRPr="007E4779">
              <w:rPr>
                <w:rFonts w:ascii="Times New Roman" w:hAnsi="Times New Roman" w:cs="Times New Roman"/>
                <w:i/>
                <w:color w:val="000000" w:themeColor="text1"/>
              </w:rPr>
              <w:t xml:space="preserve">frankeret </w:t>
            </w:r>
            <w:r w:rsidRPr="007E4779">
              <w:rPr>
                <w:rFonts w:ascii="Times New Roman" w:hAnsi="Times New Roman" w:cs="Times New Roman"/>
                <w:i/>
                <w:color w:val="000000" w:themeColor="text1"/>
              </w:rPr>
              <w:t>en svarkuvert.</w:t>
            </w:r>
          </w:p>
          <w:p w14:paraId="6D0EEA62" w14:textId="7F77C9B5" w:rsidR="00341347" w:rsidRPr="003F000B" w:rsidRDefault="00341347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gets an addressed envelope stamped.'</w:t>
            </w:r>
          </w:p>
        </w:tc>
      </w:tr>
      <w:tr w:rsidR="00AD15A7" w:rsidRPr="00E424C6" w14:paraId="37AA15CD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51F4DDB" w14:textId="77777777" w:rsidR="00B57E40" w:rsidRPr="000172C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172CB">
              <w:rPr>
                <w:rFonts w:ascii="Times New Roman" w:hAnsi="Times New Roman" w:cs="Times New Roman"/>
                <w:i/>
                <w:color w:val="000000" w:themeColor="text1"/>
              </w:rPr>
              <w:t>Martin får en fyldt kande med saft.</w:t>
            </w:r>
          </w:p>
          <w:p w14:paraId="1664F7C8" w14:textId="0414CAAA" w:rsidR="000172CB" w:rsidRPr="003F000B" w:rsidRDefault="000172C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gets a filled pitcher with juice.'</w:t>
            </w:r>
          </w:p>
        </w:tc>
        <w:tc>
          <w:tcPr>
            <w:tcW w:w="4024" w:type="dxa"/>
          </w:tcPr>
          <w:p w14:paraId="2CAF9694" w14:textId="77777777" w:rsidR="00B57E40" w:rsidRPr="000172CB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172CB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tin får </w:t>
            </w:r>
            <w:r w:rsidR="001C478A" w:rsidRPr="000172CB">
              <w:rPr>
                <w:rFonts w:ascii="Times New Roman" w:hAnsi="Times New Roman" w:cs="Times New Roman"/>
                <w:i/>
                <w:color w:val="000000" w:themeColor="text1"/>
              </w:rPr>
              <w:t xml:space="preserve">fyldt </w:t>
            </w:r>
            <w:r w:rsidRPr="000172CB">
              <w:rPr>
                <w:rFonts w:ascii="Times New Roman" w:hAnsi="Times New Roman" w:cs="Times New Roman"/>
                <w:i/>
                <w:color w:val="000000" w:themeColor="text1"/>
              </w:rPr>
              <w:t>en kande med saft.</w:t>
            </w:r>
          </w:p>
          <w:p w14:paraId="3A8266AF" w14:textId="673075CB" w:rsidR="000172CB" w:rsidRPr="003F000B" w:rsidRDefault="000172CB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gets a pitcher with juice filled.'</w:t>
            </w:r>
          </w:p>
        </w:tc>
      </w:tr>
      <w:tr w:rsidR="00AD15A7" w:rsidRPr="00E424C6" w14:paraId="208839A4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5793431" w14:textId="77777777" w:rsidR="00B57E40" w:rsidRPr="005A7700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7700">
              <w:rPr>
                <w:rFonts w:ascii="Times New Roman" w:hAnsi="Times New Roman" w:cs="Times New Roman"/>
                <w:i/>
                <w:color w:val="000000" w:themeColor="text1"/>
              </w:rPr>
              <w:t>Morten får et garvet skind.</w:t>
            </w:r>
          </w:p>
          <w:p w14:paraId="59C4233E" w14:textId="7E500B4E" w:rsidR="005A7700" w:rsidRPr="003F000B" w:rsidRDefault="005A7700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gets a tanned hide.'</w:t>
            </w:r>
          </w:p>
        </w:tc>
        <w:tc>
          <w:tcPr>
            <w:tcW w:w="4024" w:type="dxa"/>
          </w:tcPr>
          <w:p w14:paraId="5FCEBD06" w14:textId="77777777" w:rsidR="00B57E40" w:rsidRPr="005A7700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7700">
              <w:rPr>
                <w:rFonts w:ascii="Times New Roman" w:hAnsi="Times New Roman" w:cs="Times New Roman"/>
                <w:i/>
                <w:color w:val="000000" w:themeColor="text1"/>
              </w:rPr>
              <w:t>Morten får</w:t>
            </w:r>
            <w:r w:rsidR="001C478A" w:rsidRPr="005A7700">
              <w:rPr>
                <w:rFonts w:ascii="Times New Roman" w:hAnsi="Times New Roman" w:cs="Times New Roman"/>
                <w:i/>
                <w:color w:val="000000" w:themeColor="text1"/>
              </w:rPr>
              <w:t xml:space="preserve"> garvet</w:t>
            </w:r>
            <w:r w:rsidRPr="005A7700">
              <w:rPr>
                <w:rFonts w:ascii="Times New Roman" w:hAnsi="Times New Roman" w:cs="Times New Roman"/>
                <w:i/>
                <w:color w:val="000000" w:themeColor="text1"/>
              </w:rPr>
              <w:t xml:space="preserve"> et skind.</w:t>
            </w:r>
          </w:p>
          <w:p w14:paraId="5488D60B" w14:textId="19367B9B" w:rsidR="005A7700" w:rsidRPr="003F000B" w:rsidRDefault="005A7700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gets a hide tanned.'</w:t>
            </w:r>
          </w:p>
        </w:tc>
      </w:tr>
      <w:tr w:rsidR="00AD15A7" w:rsidRPr="00E424C6" w14:paraId="0FFBB95D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355E2FC" w14:textId="77777777" w:rsidR="00B57E40" w:rsidRPr="007E699C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E699C">
              <w:rPr>
                <w:rFonts w:ascii="Times New Roman" w:hAnsi="Times New Roman" w:cs="Times New Roman"/>
                <w:i/>
                <w:color w:val="000000" w:themeColor="text1"/>
              </w:rPr>
              <w:t>Peter får en gødet plante.</w:t>
            </w:r>
          </w:p>
          <w:p w14:paraId="2FD6156D" w14:textId="4852AE20" w:rsidR="005A7700" w:rsidRPr="003F000B" w:rsidRDefault="007E699C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</w:t>
            </w:r>
            <w:r w:rsidR="005A7700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eter gets a fertilized plant.'</w:t>
            </w:r>
          </w:p>
        </w:tc>
        <w:tc>
          <w:tcPr>
            <w:tcW w:w="4024" w:type="dxa"/>
          </w:tcPr>
          <w:p w14:paraId="26EEDA58" w14:textId="77777777" w:rsidR="00B57E40" w:rsidRPr="007E699C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E699C">
              <w:rPr>
                <w:rFonts w:ascii="Times New Roman" w:hAnsi="Times New Roman" w:cs="Times New Roman"/>
                <w:i/>
                <w:color w:val="000000" w:themeColor="text1"/>
              </w:rPr>
              <w:t xml:space="preserve">Peter får </w:t>
            </w:r>
            <w:r w:rsidR="001C478A" w:rsidRPr="007E699C">
              <w:rPr>
                <w:rFonts w:ascii="Times New Roman" w:hAnsi="Times New Roman" w:cs="Times New Roman"/>
                <w:i/>
                <w:color w:val="000000" w:themeColor="text1"/>
              </w:rPr>
              <w:t xml:space="preserve">gødet </w:t>
            </w:r>
            <w:r w:rsidRPr="007E699C">
              <w:rPr>
                <w:rFonts w:ascii="Times New Roman" w:hAnsi="Times New Roman" w:cs="Times New Roman"/>
                <w:i/>
                <w:color w:val="000000" w:themeColor="text1"/>
              </w:rPr>
              <w:t>en plante.</w:t>
            </w:r>
          </w:p>
          <w:p w14:paraId="4300C7BF" w14:textId="343B17D8" w:rsidR="007E699C" w:rsidRPr="003F000B" w:rsidRDefault="007E699C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gets a plant fertilized.'</w:t>
            </w:r>
          </w:p>
        </w:tc>
      </w:tr>
      <w:tr w:rsidR="00AD15A7" w:rsidRPr="00E424C6" w14:paraId="250B516B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E12E4A0" w14:textId="77777777" w:rsidR="00B57E40" w:rsidRPr="0094758B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4758B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Emil får en godkendt ansøgning.</w:t>
            </w:r>
          </w:p>
          <w:p w14:paraId="6CF9F354" w14:textId="25D9A545" w:rsidR="0094758B" w:rsidRPr="003F000B" w:rsidRDefault="0094758B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gets an approved application.'</w:t>
            </w:r>
          </w:p>
        </w:tc>
        <w:tc>
          <w:tcPr>
            <w:tcW w:w="4024" w:type="dxa"/>
          </w:tcPr>
          <w:p w14:paraId="29A6050F" w14:textId="77777777" w:rsidR="00B57E40" w:rsidRPr="0094758B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4758B">
              <w:rPr>
                <w:rFonts w:ascii="Times New Roman" w:hAnsi="Times New Roman" w:cs="Times New Roman"/>
                <w:i/>
                <w:color w:val="000000" w:themeColor="text1"/>
              </w:rPr>
              <w:t xml:space="preserve">Emil får </w:t>
            </w:r>
            <w:r w:rsidR="001C478A" w:rsidRPr="0094758B">
              <w:rPr>
                <w:rFonts w:ascii="Times New Roman" w:hAnsi="Times New Roman" w:cs="Times New Roman"/>
                <w:i/>
                <w:color w:val="000000" w:themeColor="text1"/>
              </w:rPr>
              <w:t xml:space="preserve">godkendt </w:t>
            </w:r>
            <w:r w:rsidRPr="0094758B">
              <w:rPr>
                <w:rFonts w:ascii="Times New Roman" w:hAnsi="Times New Roman" w:cs="Times New Roman"/>
                <w:i/>
                <w:color w:val="000000" w:themeColor="text1"/>
              </w:rPr>
              <w:t>en ansøgning.</w:t>
            </w:r>
          </w:p>
          <w:p w14:paraId="4BF8DB8B" w14:textId="611CE4BE" w:rsidR="0094758B" w:rsidRPr="003F000B" w:rsidRDefault="0094758B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gets an application approved.'</w:t>
            </w:r>
          </w:p>
        </w:tc>
      </w:tr>
      <w:tr w:rsidR="00AD15A7" w:rsidRPr="00E424C6" w14:paraId="3B50F08C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BEBDC83" w14:textId="77777777" w:rsidR="00B57E40" w:rsidRPr="005A336A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>Lise får en halveret melon.</w:t>
            </w:r>
          </w:p>
          <w:p w14:paraId="6116949F" w14:textId="1C90F986" w:rsidR="00B57EF4" w:rsidRPr="003F000B" w:rsidRDefault="005A336A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gets a halved melon.'</w:t>
            </w:r>
          </w:p>
        </w:tc>
        <w:tc>
          <w:tcPr>
            <w:tcW w:w="4024" w:type="dxa"/>
          </w:tcPr>
          <w:p w14:paraId="00C13EBC" w14:textId="77777777" w:rsidR="00B57E40" w:rsidRPr="005A336A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 xml:space="preserve">Lise får </w:t>
            </w:r>
            <w:r w:rsidR="001C478A" w:rsidRPr="005A336A">
              <w:rPr>
                <w:rFonts w:ascii="Times New Roman" w:hAnsi="Times New Roman" w:cs="Times New Roman"/>
                <w:i/>
                <w:color w:val="000000" w:themeColor="text1"/>
              </w:rPr>
              <w:t xml:space="preserve">halveret </w:t>
            </w: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>en melon.</w:t>
            </w:r>
          </w:p>
          <w:p w14:paraId="3A5072CD" w14:textId="1090567E" w:rsidR="005A336A" w:rsidRPr="003F000B" w:rsidRDefault="005A336A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gets a melon halved.'</w:t>
            </w:r>
          </w:p>
        </w:tc>
      </w:tr>
      <w:tr w:rsidR="00AD15A7" w:rsidRPr="00E424C6" w14:paraId="284942E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C52C8FD" w14:textId="77777777" w:rsidR="00B57E40" w:rsidRPr="005A336A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>Hanne får et indrammet foto.</w:t>
            </w:r>
          </w:p>
          <w:p w14:paraId="74037953" w14:textId="5EF54D24" w:rsidR="005A336A" w:rsidRPr="003F000B" w:rsidRDefault="005A336A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gets a framed photo.'</w:t>
            </w:r>
          </w:p>
        </w:tc>
        <w:tc>
          <w:tcPr>
            <w:tcW w:w="4024" w:type="dxa"/>
          </w:tcPr>
          <w:p w14:paraId="039D3B41" w14:textId="77777777" w:rsidR="00B57E40" w:rsidRPr="005A336A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 xml:space="preserve">Hanne får </w:t>
            </w:r>
            <w:r w:rsidR="001C478A" w:rsidRPr="005A336A">
              <w:rPr>
                <w:rFonts w:ascii="Times New Roman" w:hAnsi="Times New Roman" w:cs="Times New Roman"/>
                <w:i/>
                <w:color w:val="000000" w:themeColor="text1"/>
              </w:rPr>
              <w:t xml:space="preserve">indrammet </w:t>
            </w:r>
            <w:r w:rsidRPr="005A336A">
              <w:rPr>
                <w:rFonts w:ascii="Times New Roman" w:hAnsi="Times New Roman" w:cs="Times New Roman"/>
                <w:i/>
                <w:color w:val="000000" w:themeColor="text1"/>
              </w:rPr>
              <w:t>et foto.</w:t>
            </w:r>
          </w:p>
          <w:p w14:paraId="44526714" w14:textId="41F6EE40" w:rsidR="005A336A" w:rsidRPr="003F000B" w:rsidRDefault="005A336A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gets a photo framed.'</w:t>
            </w:r>
          </w:p>
        </w:tc>
      </w:tr>
      <w:tr w:rsidR="00AD15A7" w:rsidRPr="00E424C6" w14:paraId="6D3CA255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59E937C" w14:textId="77777777" w:rsidR="00B57E40" w:rsidRPr="005D6A2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6A28">
              <w:rPr>
                <w:rFonts w:ascii="Times New Roman" w:hAnsi="Times New Roman" w:cs="Times New Roman"/>
                <w:i/>
                <w:color w:val="000000" w:themeColor="text1"/>
              </w:rPr>
              <w:t>Pia får en kodet meddelelse.</w:t>
            </w:r>
          </w:p>
          <w:p w14:paraId="745ADF91" w14:textId="2C407F96" w:rsidR="005D6A28" w:rsidRPr="003F000B" w:rsidRDefault="005D6A2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gets an encoded message.'</w:t>
            </w:r>
          </w:p>
        </w:tc>
        <w:tc>
          <w:tcPr>
            <w:tcW w:w="4024" w:type="dxa"/>
          </w:tcPr>
          <w:p w14:paraId="1AB6A2F7" w14:textId="77777777" w:rsidR="00B57E40" w:rsidRPr="005D6A2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6A28">
              <w:rPr>
                <w:rFonts w:ascii="Times New Roman" w:hAnsi="Times New Roman" w:cs="Times New Roman"/>
                <w:i/>
                <w:color w:val="000000" w:themeColor="text1"/>
              </w:rPr>
              <w:t>Pia får</w:t>
            </w:r>
            <w:r w:rsidR="001C478A" w:rsidRPr="005D6A28">
              <w:rPr>
                <w:rFonts w:ascii="Times New Roman" w:hAnsi="Times New Roman" w:cs="Times New Roman"/>
                <w:i/>
                <w:color w:val="000000" w:themeColor="text1"/>
              </w:rPr>
              <w:t xml:space="preserve"> kodet</w:t>
            </w:r>
            <w:r w:rsidRPr="005D6A28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meddelelse.</w:t>
            </w:r>
          </w:p>
          <w:p w14:paraId="5D3FA227" w14:textId="6B969A0C" w:rsidR="005D6A28" w:rsidRPr="003F000B" w:rsidRDefault="005D6A2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gets a message encoded.'</w:t>
            </w:r>
          </w:p>
        </w:tc>
      </w:tr>
      <w:tr w:rsidR="00AD15A7" w:rsidRPr="00E424C6" w14:paraId="67A0ECF9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416B7190" w14:textId="77777777" w:rsidR="00B57E40" w:rsidRPr="009B54D2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>Maja får en krydret ret.</w:t>
            </w:r>
          </w:p>
          <w:p w14:paraId="1A38E411" w14:textId="437FBB0D" w:rsidR="005D6A28" w:rsidRPr="003F000B" w:rsidRDefault="009B54D2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gets a seasoned dish.'</w:t>
            </w:r>
          </w:p>
        </w:tc>
        <w:tc>
          <w:tcPr>
            <w:tcW w:w="4024" w:type="dxa"/>
          </w:tcPr>
          <w:p w14:paraId="1637B366" w14:textId="77777777" w:rsidR="00B57E40" w:rsidRPr="009B54D2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>Maja får</w:t>
            </w:r>
            <w:r w:rsidR="001C478A" w:rsidRPr="009B54D2">
              <w:rPr>
                <w:rFonts w:ascii="Times New Roman" w:hAnsi="Times New Roman" w:cs="Times New Roman"/>
                <w:i/>
                <w:color w:val="000000" w:themeColor="text1"/>
              </w:rPr>
              <w:t xml:space="preserve"> krydret</w:t>
            </w: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ret.</w:t>
            </w:r>
          </w:p>
          <w:p w14:paraId="13921E4B" w14:textId="71EA0314" w:rsidR="009B54D2" w:rsidRPr="003F000B" w:rsidRDefault="009B54D2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gets a dish seasoned.'</w:t>
            </w:r>
          </w:p>
        </w:tc>
      </w:tr>
      <w:tr w:rsidR="00AD15A7" w:rsidRPr="00E424C6" w14:paraId="5454397C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9850ADB" w14:textId="77777777" w:rsidR="00B57E40" w:rsidRPr="009B54D2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>Tina får et lamineret diplom.</w:t>
            </w:r>
          </w:p>
          <w:p w14:paraId="7E16016E" w14:textId="41B75F9A" w:rsidR="009B54D2" w:rsidRPr="003F000B" w:rsidRDefault="009B54D2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gets a laminated certificate.'</w:t>
            </w:r>
          </w:p>
        </w:tc>
        <w:tc>
          <w:tcPr>
            <w:tcW w:w="4024" w:type="dxa"/>
          </w:tcPr>
          <w:p w14:paraId="32DB6206" w14:textId="77777777" w:rsidR="00B57E40" w:rsidRPr="009B54D2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 xml:space="preserve">Tina får </w:t>
            </w:r>
            <w:r w:rsidR="001C478A" w:rsidRPr="009B54D2">
              <w:rPr>
                <w:rFonts w:ascii="Times New Roman" w:hAnsi="Times New Roman" w:cs="Times New Roman"/>
                <w:i/>
                <w:color w:val="000000" w:themeColor="text1"/>
              </w:rPr>
              <w:t xml:space="preserve">lamineret </w:t>
            </w:r>
            <w:r w:rsidRPr="009B54D2">
              <w:rPr>
                <w:rFonts w:ascii="Times New Roman" w:hAnsi="Times New Roman" w:cs="Times New Roman"/>
                <w:i/>
                <w:color w:val="000000" w:themeColor="text1"/>
              </w:rPr>
              <w:t>et diplom.</w:t>
            </w:r>
          </w:p>
          <w:p w14:paraId="2D41E753" w14:textId="254C5A2C" w:rsidR="009B54D2" w:rsidRPr="003F000B" w:rsidRDefault="009B54D2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gets a certificate laminated.'</w:t>
            </w:r>
          </w:p>
        </w:tc>
      </w:tr>
      <w:tr w:rsidR="00AD15A7" w:rsidRPr="00E424C6" w14:paraId="40D73A8A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A9FE756" w14:textId="77777777" w:rsidR="00B57E40" w:rsidRPr="00B61446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61446">
              <w:rPr>
                <w:rFonts w:ascii="Times New Roman" w:hAnsi="Times New Roman" w:cs="Times New Roman"/>
                <w:i/>
                <w:color w:val="000000" w:themeColor="text1"/>
              </w:rPr>
              <w:t>Jesper får et nedskrevet manifest.</w:t>
            </w:r>
          </w:p>
          <w:p w14:paraId="207580BB" w14:textId="653B4C07" w:rsidR="00B61446" w:rsidRPr="003F000B" w:rsidRDefault="00B61446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gets a written manifesto.'</w:t>
            </w:r>
          </w:p>
        </w:tc>
        <w:tc>
          <w:tcPr>
            <w:tcW w:w="4024" w:type="dxa"/>
          </w:tcPr>
          <w:p w14:paraId="2EE0A813" w14:textId="77777777" w:rsidR="00B57E40" w:rsidRPr="00B61446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61446">
              <w:rPr>
                <w:rFonts w:ascii="Times New Roman" w:hAnsi="Times New Roman" w:cs="Times New Roman"/>
                <w:i/>
                <w:color w:val="000000" w:themeColor="text1"/>
              </w:rPr>
              <w:t xml:space="preserve">Jesper får </w:t>
            </w:r>
            <w:r w:rsidR="001C478A" w:rsidRPr="00B61446">
              <w:rPr>
                <w:rFonts w:ascii="Times New Roman" w:hAnsi="Times New Roman" w:cs="Times New Roman"/>
                <w:i/>
                <w:color w:val="000000" w:themeColor="text1"/>
              </w:rPr>
              <w:t xml:space="preserve">nedskrevet </w:t>
            </w:r>
            <w:r w:rsidRPr="00B61446">
              <w:rPr>
                <w:rFonts w:ascii="Times New Roman" w:hAnsi="Times New Roman" w:cs="Times New Roman"/>
                <w:i/>
                <w:color w:val="000000" w:themeColor="text1"/>
              </w:rPr>
              <w:t>et manifest.</w:t>
            </w:r>
          </w:p>
          <w:p w14:paraId="56D83E34" w14:textId="7B9C9A38" w:rsidR="00B61446" w:rsidRPr="003F000B" w:rsidRDefault="00B61446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gets a manifesto written.'</w:t>
            </w:r>
          </w:p>
        </w:tc>
      </w:tr>
      <w:tr w:rsidR="00AD15A7" w:rsidRPr="00E424C6" w14:paraId="706C8F30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45EF195" w14:textId="77777777" w:rsidR="00B57E40" w:rsidRPr="00D22F82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22F82">
              <w:rPr>
                <w:rFonts w:ascii="Times New Roman" w:hAnsi="Times New Roman" w:cs="Times New Roman"/>
                <w:i/>
                <w:color w:val="000000" w:themeColor="text1"/>
              </w:rPr>
              <w:t>Anders får en hæklet grydelap.</w:t>
            </w:r>
          </w:p>
          <w:p w14:paraId="18A74A02" w14:textId="561F6241" w:rsidR="005A647D" w:rsidRPr="003F000B" w:rsidRDefault="005A647D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gets a crocheted potholder.'</w:t>
            </w:r>
          </w:p>
        </w:tc>
        <w:tc>
          <w:tcPr>
            <w:tcW w:w="4024" w:type="dxa"/>
          </w:tcPr>
          <w:p w14:paraId="0D0941DD" w14:textId="77777777" w:rsidR="00B57E40" w:rsidRPr="00D22F82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22F82">
              <w:rPr>
                <w:rFonts w:ascii="Times New Roman" w:hAnsi="Times New Roman" w:cs="Times New Roman"/>
                <w:i/>
                <w:color w:val="000000" w:themeColor="text1"/>
              </w:rPr>
              <w:t xml:space="preserve">Anders får </w:t>
            </w:r>
            <w:r w:rsidR="001C478A" w:rsidRPr="00D22F82">
              <w:rPr>
                <w:rFonts w:ascii="Times New Roman" w:hAnsi="Times New Roman" w:cs="Times New Roman"/>
                <w:i/>
                <w:color w:val="000000" w:themeColor="text1"/>
              </w:rPr>
              <w:t xml:space="preserve">hæklet </w:t>
            </w:r>
            <w:r w:rsidRPr="00D22F82">
              <w:rPr>
                <w:rFonts w:ascii="Times New Roman" w:hAnsi="Times New Roman" w:cs="Times New Roman"/>
                <w:i/>
                <w:color w:val="000000" w:themeColor="text1"/>
              </w:rPr>
              <w:t>en grydelap.</w:t>
            </w:r>
          </w:p>
          <w:p w14:paraId="64CEE679" w14:textId="3730847E" w:rsidR="005A647D" w:rsidRPr="003F000B" w:rsidRDefault="005A647D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gets a potholder crocheted.'</w:t>
            </w:r>
          </w:p>
        </w:tc>
      </w:tr>
      <w:tr w:rsidR="00AD15A7" w:rsidRPr="00E424C6" w14:paraId="7F0CC88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47C7AB21" w14:textId="77777777" w:rsidR="00B57E40" w:rsidRPr="009E3C4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E3C48">
              <w:rPr>
                <w:rFonts w:ascii="Times New Roman" w:hAnsi="Times New Roman" w:cs="Times New Roman"/>
                <w:i/>
                <w:color w:val="000000" w:themeColor="text1"/>
              </w:rPr>
              <w:t>Ole får en dekoreret æske.</w:t>
            </w:r>
          </w:p>
          <w:p w14:paraId="64939AEC" w14:textId="51FCE881" w:rsidR="009E3C48" w:rsidRPr="003F000B" w:rsidRDefault="009E3C4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gets a decorated box.'</w:t>
            </w:r>
          </w:p>
        </w:tc>
        <w:tc>
          <w:tcPr>
            <w:tcW w:w="4024" w:type="dxa"/>
          </w:tcPr>
          <w:p w14:paraId="6E707CB2" w14:textId="77777777" w:rsidR="00B57E40" w:rsidRPr="009E3C4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E3C48">
              <w:rPr>
                <w:rFonts w:ascii="Times New Roman" w:hAnsi="Times New Roman" w:cs="Times New Roman"/>
                <w:i/>
                <w:color w:val="000000" w:themeColor="text1"/>
              </w:rPr>
              <w:t xml:space="preserve">Ole får </w:t>
            </w:r>
            <w:r w:rsidR="001C478A" w:rsidRPr="009E3C48">
              <w:rPr>
                <w:rFonts w:ascii="Times New Roman" w:hAnsi="Times New Roman" w:cs="Times New Roman"/>
                <w:i/>
                <w:color w:val="000000" w:themeColor="text1"/>
              </w:rPr>
              <w:t xml:space="preserve">dekoreret </w:t>
            </w:r>
            <w:r w:rsidRPr="009E3C48">
              <w:rPr>
                <w:rFonts w:ascii="Times New Roman" w:hAnsi="Times New Roman" w:cs="Times New Roman"/>
                <w:i/>
                <w:color w:val="000000" w:themeColor="text1"/>
              </w:rPr>
              <w:t>en æske.</w:t>
            </w:r>
          </w:p>
          <w:p w14:paraId="0DAB4899" w14:textId="6C6C9EB7" w:rsidR="009E3C48" w:rsidRPr="003F000B" w:rsidRDefault="009E3C4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gets a box decorated.'</w:t>
            </w:r>
          </w:p>
        </w:tc>
      </w:tr>
      <w:tr w:rsidR="00AD15A7" w:rsidRPr="00E424C6" w14:paraId="3C755EA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E11BB9B" w14:textId="77777777" w:rsidR="00B57E40" w:rsidRPr="00D177CD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Thomas får en saltet skinke.</w:t>
            </w:r>
          </w:p>
          <w:p w14:paraId="62E9E2C5" w14:textId="581EDD33" w:rsidR="009E3C48" w:rsidRPr="003F000B" w:rsidRDefault="00D177CD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gets a salted ham.'</w:t>
            </w:r>
          </w:p>
        </w:tc>
        <w:tc>
          <w:tcPr>
            <w:tcW w:w="4024" w:type="dxa"/>
          </w:tcPr>
          <w:p w14:paraId="3318DEBF" w14:textId="77777777" w:rsidR="00B57E40" w:rsidRPr="00D177CD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Thomas får </w:t>
            </w:r>
            <w:r w:rsidR="001C478A"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saltet </w:t>
            </w: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en skinke.</w:t>
            </w:r>
          </w:p>
          <w:p w14:paraId="41AD9D39" w14:textId="5C260A78" w:rsidR="00D177CD" w:rsidRPr="003F000B" w:rsidRDefault="00D177CD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gets a ham salted.'</w:t>
            </w:r>
          </w:p>
        </w:tc>
      </w:tr>
      <w:tr w:rsidR="00AD15A7" w:rsidRPr="00E424C6" w14:paraId="28BC0104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A6C8991" w14:textId="77777777" w:rsidR="00B57E40" w:rsidRPr="00D177CD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Søren får en samlet LEGO-borg.</w:t>
            </w:r>
          </w:p>
          <w:p w14:paraId="0C1F6723" w14:textId="70E64FB2" w:rsidR="00D177CD" w:rsidRPr="003F000B" w:rsidRDefault="00D177CD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gets an assembled LEGO castle.'</w:t>
            </w:r>
          </w:p>
        </w:tc>
        <w:tc>
          <w:tcPr>
            <w:tcW w:w="4024" w:type="dxa"/>
          </w:tcPr>
          <w:p w14:paraId="4E8C5F91" w14:textId="77777777" w:rsidR="00B57E40" w:rsidRPr="00D177CD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Søren får </w:t>
            </w:r>
            <w:r w:rsidR="001C478A"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samlet </w:t>
            </w: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en LEGO-borg.</w:t>
            </w:r>
          </w:p>
          <w:p w14:paraId="2BC4674F" w14:textId="7A3B19E9" w:rsidR="00D177CD" w:rsidRPr="003F000B" w:rsidRDefault="00D177CD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gets a LEGO castle assembled.'</w:t>
            </w:r>
          </w:p>
        </w:tc>
      </w:tr>
      <w:tr w:rsidR="00AD15A7" w:rsidRPr="00E424C6" w14:paraId="5C24069F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485DF07D" w14:textId="77777777" w:rsidR="00B57E40" w:rsidRPr="00D177CD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Bente får en låst telefon.</w:t>
            </w:r>
          </w:p>
          <w:p w14:paraId="3294AD84" w14:textId="56DFB42A" w:rsidR="00D177CD" w:rsidRPr="003F000B" w:rsidRDefault="00D177CD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gets a locked phone.'</w:t>
            </w:r>
          </w:p>
        </w:tc>
        <w:tc>
          <w:tcPr>
            <w:tcW w:w="4024" w:type="dxa"/>
          </w:tcPr>
          <w:p w14:paraId="5F0F9768" w14:textId="77777777" w:rsidR="00B57E40" w:rsidRPr="00D177CD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Bente får </w:t>
            </w:r>
            <w:r w:rsidR="001C478A" w:rsidRPr="00D177CD">
              <w:rPr>
                <w:rFonts w:ascii="Times New Roman" w:hAnsi="Times New Roman" w:cs="Times New Roman"/>
                <w:i/>
                <w:color w:val="000000" w:themeColor="text1"/>
              </w:rPr>
              <w:t xml:space="preserve">låst </w:t>
            </w:r>
            <w:r w:rsidRPr="00D177CD">
              <w:rPr>
                <w:rFonts w:ascii="Times New Roman" w:hAnsi="Times New Roman" w:cs="Times New Roman"/>
                <w:i/>
                <w:color w:val="000000" w:themeColor="text1"/>
              </w:rPr>
              <w:t>en telefon.</w:t>
            </w:r>
          </w:p>
          <w:p w14:paraId="0CD17FE4" w14:textId="74305D0D" w:rsidR="00D177CD" w:rsidRPr="003F000B" w:rsidRDefault="00D177CD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gets a phone locked.'</w:t>
            </w:r>
          </w:p>
        </w:tc>
      </w:tr>
      <w:tr w:rsidR="00AD15A7" w:rsidRPr="00E424C6" w14:paraId="29294B1E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E6EA79E" w14:textId="77777777" w:rsidR="00B57E40" w:rsidRPr="00DB7AA1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>Karen får et strikket halstørklæde.</w:t>
            </w:r>
          </w:p>
          <w:p w14:paraId="6265A728" w14:textId="714CC1BB" w:rsidR="00D177CD" w:rsidRPr="003F000B" w:rsidRDefault="00B87C7C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gets a knitted scarf.'</w:t>
            </w:r>
          </w:p>
        </w:tc>
        <w:tc>
          <w:tcPr>
            <w:tcW w:w="4024" w:type="dxa"/>
          </w:tcPr>
          <w:p w14:paraId="28B11A25" w14:textId="77777777" w:rsidR="00B57E40" w:rsidRPr="00DB7AA1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>Karen får</w:t>
            </w:r>
            <w:r w:rsidR="001C478A"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 strikket</w:t>
            </w: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 et halstørklæde.</w:t>
            </w:r>
          </w:p>
          <w:p w14:paraId="70CAA503" w14:textId="2D44D6FB" w:rsidR="00B87C7C" w:rsidRPr="003F000B" w:rsidRDefault="00B87C7C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gets a scarf knitted.'</w:t>
            </w:r>
          </w:p>
        </w:tc>
      </w:tr>
      <w:tr w:rsidR="00AD15A7" w:rsidRPr="00E424C6" w14:paraId="14B7E93F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4D872280" w14:textId="77777777" w:rsidR="00B57E40" w:rsidRPr="00DB7AA1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>Lone får en strøget skjorte.</w:t>
            </w:r>
          </w:p>
          <w:p w14:paraId="4244EED4" w14:textId="544359F2" w:rsidR="00DB7AA1" w:rsidRPr="003F000B" w:rsidRDefault="00DB7AA1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gets an ironed shirt.'</w:t>
            </w:r>
          </w:p>
        </w:tc>
        <w:tc>
          <w:tcPr>
            <w:tcW w:w="4024" w:type="dxa"/>
          </w:tcPr>
          <w:p w14:paraId="36DE83C3" w14:textId="77777777" w:rsidR="00B57E40" w:rsidRPr="00DB7AA1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Lone får </w:t>
            </w:r>
            <w:r w:rsidR="001C478A"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strøget </w:t>
            </w: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>en skjorte.</w:t>
            </w:r>
          </w:p>
          <w:p w14:paraId="698B0125" w14:textId="1171AA6E" w:rsidR="00DB7AA1" w:rsidRPr="003F000B" w:rsidRDefault="00DB7AA1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gets a shirt ironed.'</w:t>
            </w:r>
          </w:p>
        </w:tc>
      </w:tr>
      <w:tr w:rsidR="00AD15A7" w:rsidRPr="00E424C6" w14:paraId="511602E7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50A40897" w14:textId="77777777" w:rsidR="00B57E40" w:rsidRPr="00DB7AA1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arie får en trykt sangtekst.</w:t>
            </w:r>
          </w:p>
          <w:p w14:paraId="01E73086" w14:textId="37CF7A90" w:rsidR="00DB7AA1" w:rsidRPr="003F000B" w:rsidRDefault="00DB7AA1" w:rsidP="00DB7A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Marie gets a printed set of lyrics.' </w:t>
            </w:r>
          </w:p>
        </w:tc>
        <w:tc>
          <w:tcPr>
            <w:tcW w:w="4024" w:type="dxa"/>
          </w:tcPr>
          <w:p w14:paraId="50D044D5" w14:textId="77777777" w:rsidR="00DB7AA1" w:rsidRPr="00DB7AA1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ie får </w:t>
            </w:r>
            <w:r w:rsidR="001C478A" w:rsidRPr="00DB7AA1">
              <w:rPr>
                <w:rFonts w:ascii="Times New Roman" w:hAnsi="Times New Roman" w:cs="Times New Roman"/>
                <w:i/>
                <w:color w:val="000000" w:themeColor="text1"/>
              </w:rPr>
              <w:t xml:space="preserve">trykt </w:t>
            </w:r>
            <w:r w:rsidRPr="00DB7AA1">
              <w:rPr>
                <w:rFonts w:ascii="Times New Roman" w:hAnsi="Times New Roman" w:cs="Times New Roman"/>
                <w:i/>
                <w:color w:val="000000" w:themeColor="text1"/>
              </w:rPr>
              <w:t>en sangtekst.</w:t>
            </w:r>
          </w:p>
          <w:p w14:paraId="1D3D3B3B" w14:textId="2D9DBFC7" w:rsidR="00DB7AA1" w:rsidRPr="003F000B" w:rsidRDefault="00DB7AA1" w:rsidP="001C478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gets a set of lyrics printed.'</w:t>
            </w:r>
          </w:p>
        </w:tc>
      </w:tr>
      <w:tr w:rsidR="00AD15A7" w:rsidRPr="00E424C6" w14:paraId="7A6DF0A2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09062E95" w14:textId="77777777" w:rsidR="00B57E40" w:rsidRPr="000775A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Mette får en marineret sild.</w:t>
            </w:r>
          </w:p>
          <w:p w14:paraId="481AB9EB" w14:textId="4D35BB5B" w:rsidR="000775A8" w:rsidRPr="003F000B" w:rsidRDefault="000775A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gets a marinated herring.'</w:t>
            </w:r>
          </w:p>
        </w:tc>
        <w:tc>
          <w:tcPr>
            <w:tcW w:w="4024" w:type="dxa"/>
          </w:tcPr>
          <w:p w14:paraId="216178DD" w14:textId="77777777" w:rsidR="00B57E40" w:rsidRPr="000775A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Mette får</w:t>
            </w:r>
            <w:r w:rsidR="001C478A"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 marineret</w:t>
            </w: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 en sild.</w:t>
            </w:r>
          </w:p>
          <w:p w14:paraId="445B3786" w14:textId="336671DB" w:rsidR="000775A8" w:rsidRPr="003F000B" w:rsidRDefault="000775A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gets a herring marinated.'</w:t>
            </w:r>
          </w:p>
        </w:tc>
      </w:tr>
      <w:tr w:rsidR="00AD15A7" w:rsidRPr="00E424C6" w14:paraId="4B3FF573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7C2AA18B" w14:textId="77777777" w:rsidR="00B57E40" w:rsidRPr="000775A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Henrik får en stegt and.</w:t>
            </w:r>
          </w:p>
          <w:p w14:paraId="06B65656" w14:textId="0DB87A63" w:rsidR="000775A8" w:rsidRPr="003F000B" w:rsidRDefault="000775A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gets a fried duck.'</w:t>
            </w:r>
          </w:p>
        </w:tc>
        <w:tc>
          <w:tcPr>
            <w:tcW w:w="4024" w:type="dxa"/>
          </w:tcPr>
          <w:p w14:paraId="793BD79E" w14:textId="77777777" w:rsidR="00B57E40" w:rsidRPr="000775A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Henrik får </w:t>
            </w:r>
            <w:r w:rsidR="001C478A"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stegt </w:t>
            </w: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en and.</w:t>
            </w:r>
          </w:p>
          <w:p w14:paraId="1C1ACD3A" w14:textId="07CBB652" w:rsidR="000775A8" w:rsidRPr="003F000B" w:rsidRDefault="000775A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gets a duck fried.'</w:t>
            </w:r>
          </w:p>
        </w:tc>
      </w:tr>
      <w:tr w:rsidR="00AD15A7" w:rsidRPr="00E424C6" w14:paraId="139ADC48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2D1E2D40" w14:textId="77777777" w:rsidR="00B57E40" w:rsidRPr="000775A8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Martin får en kopieret cd.</w:t>
            </w:r>
          </w:p>
          <w:p w14:paraId="2F713927" w14:textId="79BAB255" w:rsidR="000775A8" w:rsidRPr="003F000B" w:rsidRDefault="000775A8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gets a copied cd.'</w:t>
            </w:r>
          </w:p>
        </w:tc>
        <w:tc>
          <w:tcPr>
            <w:tcW w:w="4024" w:type="dxa"/>
          </w:tcPr>
          <w:p w14:paraId="0A586F07" w14:textId="77777777" w:rsidR="00B57E40" w:rsidRPr="000775A8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tin får </w:t>
            </w:r>
            <w:r w:rsidR="001C478A" w:rsidRPr="000775A8">
              <w:rPr>
                <w:rFonts w:ascii="Times New Roman" w:hAnsi="Times New Roman" w:cs="Times New Roman"/>
                <w:i/>
                <w:color w:val="000000" w:themeColor="text1"/>
              </w:rPr>
              <w:t xml:space="preserve">kopieret </w:t>
            </w:r>
            <w:r w:rsidRPr="000775A8">
              <w:rPr>
                <w:rFonts w:ascii="Times New Roman" w:hAnsi="Times New Roman" w:cs="Times New Roman"/>
                <w:i/>
                <w:color w:val="000000" w:themeColor="text1"/>
              </w:rPr>
              <w:t>en cd.</w:t>
            </w:r>
          </w:p>
          <w:p w14:paraId="25AA5C12" w14:textId="7DA814AA" w:rsidR="000775A8" w:rsidRPr="003F000B" w:rsidRDefault="000775A8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gets a cd copied.'</w:t>
            </w:r>
          </w:p>
        </w:tc>
      </w:tr>
      <w:tr w:rsidR="009343AF" w:rsidRPr="00E424C6" w14:paraId="375D20E4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6167D4ED" w14:textId="77777777" w:rsidR="00B57E40" w:rsidRPr="009343AF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343AF">
              <w:rPr>
                <w:rFonts w:ascii="Times New Roman" w:hAnsi="Times New Roman" w:cs="Times New Roman"/>
                <w:i/>
                <w:color w:val="000000" w:themeColor="text1"/>
              </w:rPr>
              <w:t>Morten får et eftersendt brev.</w:t>
            </w:r>
          </w:p>
          <w:p w14:paraId="39696175" w14:textId="6760665B" w:rsidR="009343AF" w:rsidRPr="003F000B" w:rsidRDefault="009343AF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gets a forwarded letter.'</w:t>
            </w:r>
          </w:p>
        </w:tc>
        <w:tc>
          <w:tcPr>
            <w:tcW w:w="4024" w:type="dxa"/>
          </w:tcPr>
          <w:p w14:paraId="78439E3A" w14:textId="77777777" w:rsidR="00B57E40" w:rsidRPr="009343AF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343AF">
              <w:rPr>
                <w:rFonts w:ascii="Times New Roman" w:hAnsi="Times New Roman" w:cs="Times New Roman"/>
                <w:i/>
                <w:color w:val="000000" w:themeColor="text1"/>
              </w:rPr>
              <w:t xml:space="preserve">Morten får </w:t>
            </w:r>
            <w:r w:rsidR="001C478A" w:rsidRPr="009343AF">
              <w:rPr>
                <w:rFonts w:ascii="Times New Roman" w:hAnsi="Times New Roman" w:cs="Times New Roman"/>
                <w:i/>
                <w:color w:val="000000" w:themeColor="text1"/>
              </w:rPr>
              <w:t xml:space="preserve">eftersendt </w:t>
            </w:r>
            <w:r w:rsidRPr="009343AF">
              <w:rPr>
                <w:rFonts w:ascii="Times New Roman" w:hAnsi="Times New Roman" w:cs="Times New Roman"/>
                <w:i/>
                <w:color w:val="000000" w:themeColor="text1"/>
              </w:rPr>
              <w:t>et brev.</w:t>
            </w:r>
          </w:p>
          <w:p w14:paraId="1ACCA185" w14:textId="551A09DC" w:rsidR="009343AF" w:rsidRPr="003F000B" w:rsidRDefault="009343AF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gets a letter forwarded.'</w:t>
            </w:r>
          </w:p>
        </w:tc>
      </w:tr>
      <w:tr w:rsidR="00AD15A7" w:rsidRPr="00E424C6" w14:paraId="6557DC64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1B5AE852" w14:textId="77777777" w:rsidR="00B57E40" w:rsidRPr="00701483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>Peter får en lakeret kommode.</w:t>
            </w:r>
          </w:p>
          <w:p w14:paraId="6CB7333D" w14:textId="5A1BBF75" w:rsidR="00701483" w:rsidRPr="003F000B" w:rsidRDefault="00701483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gets a lacquered dresser.'</w:t>
            </w:r>
          </w:p>
        </w:tc>
        <w:tc>
          <w:tcPr>
            <w:tcW w:w="4024" w:type="dxa"/>
          </w:tcPr>
          <w:p w14:paraId="758CD66C" w14:textId="77777777" w:rsidR="00B57E40" w:rsidRPr="00701483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 xml:space="preserve">Peter får </w:t>
            </w:r>
            <w:r w:rsidR="001C478A" w:rsidRPr="00701483">
              <w:rPr>
                <w:rFonts w:ascii="Times New Roman" w:hAnsi="Times New Roman" w:cs="Times New Roman"/>
                <w:i/>
                <w:color w:val="000000" w:themeColor="text1"/>
              </w:rPr>
              <w:t xml:space="preserve">lakeret </w:t>
            </w: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>en kommode.</w:t>
            </w:r>
          </w:p>
          <w:p w14:paraId="4B35ADC3" w14:textId="370AF528" w:rsidR="00701483" w:rsidRPr="003F000B" w:rsidRDefault="00701483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gets a dresser lacquered.'</w:t>
            </w:r>
          </w:p>
        </w:tc>
      </w:tr>
      <w:tr w:rsidR="00AD15A7" w:rsidRPr="00E424C6" w14:paraId="5BE20611" w14:textId="77777777" w:rsidTr="005A7700">
        <w:trPr>
          <w:cantSplit/>
          <w:trHeight w:val="320"/>
        </w:trPr>
        <w:tc>
          <w:tcPr>
            <w:tcW w:w="4106" w:type="dxa"/>
            <w:noWrap/>
          </w:tcPr>
          <w:p w14:paraId="3A6BC630" w14:textId="77777777" w:rsidR="00B57E40" w:rsidRPr="00701483" w:rsidRDefault="00B57E40" w:rsidP="005A03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>Emil får en betalt rejse.</w:t>
            </w:r>
          </w:p>
          <w:p w14:paraId="489EDCB5" w14:textId="539F044A" w:rsidR="00701483" w:rsidRPr="003F000B" w:rsidRDefault="00701483" w:rsidP="005A03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gets a paid trip.'</w:t>
            </w:r>
          </w:p>
        </w:tc>
        <w:tc>
          <w:tcPr>
            <w:tcW w:w="4024" w:type="dxa"/>
          </w:tcPr>
          <w:p w14:paraId="16747775" w14:textId="77777777" w:rsidR="00B57E40" w:rsidRPr="00701483" w:rsidRDefault="00B57E40" w:rsidP="001C478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 xml:space="preserve">Emil får </w:t>
            </w:r>
            <w:r w:rsidR="001C478A" w:rsidRPr="00701483">
              <w:rPr>
                <w:rFonts w:ascii="Times New Roman" w:hAnsi="Times New Roman" w:cs="Times New Roman"/>
                <w:i/>
                <w:color w:val="000000" w:themeColor="text1"/>
              </w:rPr>
              <w:t xml:space="preserve">betalt </w:t>
            </w:r>
            <w:r w:rsidRPr="00701483">
              <w:rPr>
                <w:rFonts w:ascii="Times New Roman" w:hAnsi="Times New Roman" w:cs="Times New Roman"/>
                <w:i/>
                <w:color w:val="000000" w:themeColor="text1"/>
              </w:rPr>
              <w:t>en rejse.</w:t>
            </w:r>
          </w:p>
          <w:p w14:paraId="1185FA5A" w14:textId="0D177E8D" w:rsidR="00701483" w:rsidRPr="003F000B" w:rsidRDefault="00701483" w:rsidP="001C478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gets a trip paid.'</w:t>
            </w:r>
          </w:p>
        </w:tc>
      </w:tr>
    </w:tbl>
    <w:p w14:paraId="7E9569CC" w14:textId="67A56BB7" w:rsidR="00E424C6" w:rsidRDefault="00E424C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0223594" w14:textId="77777777" w:rsidR="00E424C6" w:rsidRDefault="00E424C6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D7EE268" w14:textId="4B6E5066" w:rsidR="005A032D" w:rsidRDefault="005A032D" w:rsidP="00E424C6">
      <w:pPr>
        <w:pStyle w:val="Heading3"/>
        <w:ind w:left="2160" w:firstLine="720"/>
        <w:rPr>
          <w:rFonts w:ascii="Times New Roman" w:hAnsi="Times New Roman" w:cs="Times New Roman"/>
        </w:rPr>
      </w:pPr>
      <w:r w:rsidRPr="00276B69">
        <w:rPr>
          <w:rFonts w:ascii="Times New Roman" w:hAnsi="Times New Roman" w:cs="Times New Roman"/>
        </w:rPr>
        <w:lastRenderedPageBreak/>
        <w:t>Filler stimuli</w:t>
      </w:r>
      <w:r w:rsidR="00E424C6">
        <w:rPr>
          <w:rFonts w:ascii="Times New Roman" w:hAnsi="Times New Roman" w:cs="Times New Roman"/>
        </w:rPr>
        <w:t xml:space="preserve"> Experiment 1</w:t>
      </w:r>
    </w:p>
    <w:tbl>
      <w:tblPr>
        <w:tblStyle w:val="TableGrid"/>
        <w:tblW w:w="8130" w:type="dxa"/>
        <w:tblLook w:val="04A0" w:firstRow="1" w:lastRow="0" w:firstColumn="1" w:lastColumn="0" w:noHBand="0" w:noVBand="1"/>
      </w:tblPr>
      <w:tblGrid>
        <w:gridCol w:w="4140"/>
        <w:gridCol w:w="3990"/>
      </w:tblGrid>
      <w:tr w:rsidR="00BB0611" w:rsidRPr="0096567E" w14:paraId="78D73B96" w14:textId="77777777" w:rsidTr="00D12D29">
        <w:trPr>
          <w:cantSplit/>
          <w:trHeight w:val="320"/>
          <w:tblHeader/>
        </w:trPr>
        <w:tc>
          <w:tcPr>
            <w:tcW w:w="4140" w:type="dxa"/>
            <w:noWrap/>
          </w:tcPr>
          <w:p w14:paraId="3B163550" w14:textId="490A6701" w:rsidR="00BB0611" w:rsidRPr="0096567E" w:rsidRDefault="00D3632A" w:rsidP="007F764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onstruction type 1</w:t>
            </w:r>
          </w:p>
        </w:tc>
        <w:tc>
          <w:tcPr>
            <w:tcW w:w="3990" w:type="dxa"/>
          </w:tcPr>
          <w:p w14:paraId="5E082097" w14:textId="4161048A" w:rsidR="00BB0611" w:rsidRPr="0096567E" w:rsidRDefault="00AC08B4" w:rsidP="007F764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onstruction type 2</w:t>
            </w:r>
          </w:p>
        </w:tc>
      </w:tr>
      <w:tr w:rsidR="00897D5A" w:rsidRPr="00E424C6" w14:paraId="2405D9D1" w14:textId="77777777" w:rsidTr="00D12D29">
        <w:trPr>
          <w:cantSplit/>
          <w:trHeight w:val="320"/>
        </w:trPr>
        <w:tc>
          <w:tcPr>
            <w:tcW w:w="4140" w:type="dxa"/>
            <w:noWrap/>
            <w:hideMark/>
          </w:tcPr>
          <w:p w14:paraId="3E5C46CC" w14:textId="77777777" w:rsidR="00897D5A" w:rsidRPr="00910E21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0E21">
              <w:rPr>
                <w:rFonts w:ascii="Times New Roman" w:hAnsi="Times New Roman" w:cs="Times New Roman"/>
                <w:i/>
                <w:color w:val="000000" w:themeColor="text1"/>
              </w:rPr>
              <w:t>Lise er en tilbedt stjerne.</w:t>
            </w:r>
          </w:p>
          <w:p w14:paraId="04FB82B6" w14:textId="7514E63C" w:rsidR="00910E21" w:rsidRPr="003F000B" w:rsidRDefault="00910E21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is a worshipped star.'</w:t>
            </w:r>
          </w:p>
        </w:tc>
        <w:tc>
          <w:tcPr>
            <w:tcW w:w="3990" w:type="dxa"/>
          </w:tcPr>
          <w:p w14:paraId="3DD17BBD" w14:textId="77777777" w:rsidR="00897D5A" w:rsidRPr="00910E21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0E21">
              <w:rPr>
                <w:rFonts w:ascii="Times New Roman" w:hAnsi="Times New Roman" w:cs="Times New Roman"/>
                <w:i/>
                <w:color w:val="000000" w:themeColor="text1"/>
              </w:rPr>
              <w:t>Lise er tilbedt som stjerne.</w:t>
            </w:r>
          </w:p>
          <w:p w14:paraId="7F0954C4" w14:textId="2884E9E3" w:rsidR="00910E21" w:rsidRPr="003F000B" w:rsidRDefault="00910E21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is worshipped as a star.'</w:t>
            </w:r>
          </w:p>
        </w:tc>
      </w:tr>
      <w:tr w:rsidR="00897D5A" w:rsidRPr="00E424C6" w14:paraId="287C4B6C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E0D7658" w14:textId="77777777" w:rsidR="00897D5A" w:rsidRPr="005A1D80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Hanne er en hyret musiker.</w:t>
            </w:r>
          </w:p>
          <w:p w14:paraId="3FA9B986" w14:textId="6A3AB6E6" w:rsidR="00910E21" w:rsidRPr="003F000B" w:rsidRDefault="00333853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is a hired mu</w:t>
            </w:r>
            <w:r w:rsidR="005A1D80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sician.'</w:t>
            </w:r>
          </w:p>
        </w:tc>
        <w:tc>
          <w:tcPr>
            <w:tcW w:w="3990" w:type="dxa"/>
          </w:tcPr>
          <w:p w14:paraId="69877F47" w14:textId="77777777" w:rsidR="00897D5A" w:rsidRPr="005A1D80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Hanne er hyret som musiker.</w:t>
            </w:r>
          </w:p>
          <w:p w14:paraId="6D3F17AD" w14:textId="0E2AABF3" w:rsidR="005A1D80" w:rsidRPr="003F000B" w:rsidRDefault="005A1D80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is hired as a musician.'</w:t>
            </w:r>
          </w:p>
        </w:tc>
      </w:tr>
      <w:tr w:rsidR="00897D5A" w:rsidRPr="00E424C6" w14:paraId="1D23F7D5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6134500" w14:textId="77777777" w:rsidR="00897D5A" w:rsidRPr="005A1D80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Pia er en udpeget diplomat.</w:t>
            </w:r>
          </w:p>
          <w:p w14:paraId="4C05E4FA" w14:textId="7C4ABB8E" w:rsidR="005A1D80" w:rsidRPr="003F000B" w:rsidRDefault="005A1D80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is an appointed diplomat.'</w:t>
            </w:r>
          </w:p>
        </w:tc>
        <w:tc>
          <w:tcPr>
            <w:tcW w:w="3990" w:type="dxa"/>
          </w:tcPr>
          <w:p w14:paraId="5A0A3D61" w14:textId="77777777" w:rsidR="00897D5A" w:rsidRPr="005A1D80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Pia er udpeget som diplomat.</w:t>
            </w:r>
          </w:p>
          <w:p w14:paraId="192E37EB" w14:textId="55E1A9BF" w:rsidR="005A1D80" w:rsidRPr="003F000B" w:rsidRDefault="005A1D80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is appointed as a diplomat.'</w:t>
            </w:r>
          </w:p>
        </w:tc>
      </w:tr>
      <w:tr w:rsidR="00897D5A" w:rsidRPr="00E424C6" w14:paraId="66BFD471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D39F9B9" w14:textId="77777777" w:rsidR="00897D5A" w:rsidRPr="005A1D80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Maja er en valgt repræsentant.</w:t>
            </w:r>
          </w:p>
          <w:p w14:paraId="28D87181" w14:textId="442E1948" w:rsidR="005A1D80" w:rsidRPr="003F000B" w:rsidRDefault="005A1D80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is a chosen representative.'</w:t>
            </w:r>
          </w:p>
        </w:tc>
        <w:tc>
          <w:tcPr>
            <w:tcW w:w="3990" w:type="dxa"/>
          </w:tcPr>
          <w:p w14:paraId="378CA849" w14:textId="77777777" w:rsidR="00897D5A" w:rsidRPr="005A1D80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D80">
              <w:rPr>
                <w:rFonts w:ascii="Times New Roman" w:hAnsi="Times New Roman" w:cs="Times New Roman"/>
                <w:i/>
                <w:color w:val="000000" w:themeColor="text1"/>
              </w:rPr>
              <w:t>Maja er valgt som repræsentant.</w:t>
            </w:r>
          </w:p>
          <w:p w14:paraId="12872C6C" w14:textId="2A20DD26" w:rsidR="005A1D80" w:rsidRPr="003F000B" w:rsidRDefault="005A1D80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is chosen as a representative.'</w:t>
            </w:r>
          </w:p>
        </w:tc>
      </w:tr>
      <w:tr w:rsidR="00897D5A" w:rsidRPr="00E424C6" w14:paraId="3B84FD51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847E6B5" w14:textId="77777777" w:rsidR="00897D5A" w:rsidRPr="00E90DB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Tina er en forklædt nazist.</w:t>
            </w:r>
          </w:p>
          <w:p w14:paraId="1215D961" w14:textId="496A6979" w:rsidR="00E90DBC" w:rsidRPr="003F000B" w:rsidRDefault="00E90DB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is a disguised nazi.'</w:t>
            </w:r>
          </w:p>
        </w:tc>
        <w:tc>
          <w:tcPr>
            <w:tcW w:w="3990" w:type="dxa"/>
          </w:tcPr>
          <w:p w14:paraId="125D17E2" w14:textId="77777777" w:rsidR="00897D5A" w:rsidRPr="00E90DB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Tina er forklædt som nazist.</w:t>
            </w:r>
          </w:p>
          <w:p w14:paraId="6B4119BB" w14:textId="1869F32C" w:rsidR="00E90DBC" w:rsidRPr="003F000B" w:rsidRDefault="00E90DB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is disguised as a nazi.'</w:t>
            </w:r>
          </w:p>
        </w:tc>
      </w:tr>
      <w:tr w:rsidR="00897D5A" w:rsidRPr="00E424C6" w14:paraId="03F29B0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3A2B00F" w14:textId="77777777" w:rsidR="00897D5A" w:rsidRPr="00E90DB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Jesper er en uddannet lærer.</w:t>
            </w:r>
          </w:p>
          <w:p w14:paraId="4C74D479" w14:textId="30C80800" w:rsidR="00E90DBC" w:rsidRPr="003F000B" w:rsidRDefault="00E90DB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is an educated teacher.'</w:t>
            </w:r>
          </w:p>
        </w:tc>
        <w:tc>
          <w:tcPr>
            <w:tcW w:w="3990" w:type="dxa"/>
          </w:tcPr>
          <w:p w14:paraId="04E7C0CB" w14:textId="77777777" w:rsidR="00897D5A" w:rsidRPr="00E90DB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Jesper er uddannet som lærer.</w:t>
            </w:r>
          </w:p>
          <w:p w14:paraId="3908069E" w14:textId="49DBE896" w:rsidR="00E90DBC" w:rsidRPr="003F000B" w:rsidRDefault="00E90DB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is educated as a teacher.'</w:t>
            </w:r>
          </w:p>
        </w:tc>
      </w:tr>
      <w:tr w:rsidR="00897D5A" w:rsidRPr="00E424C6" w14:paraId="72CD113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476AF37" w14:textId="77777777" w:rsidR="00897D5A" w:rsidRPr="00E90DB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Anders er en udlært tømrer.</w:t>
            </w:r>
          </w:p>
          <w:p w14:paraId="4273C6D3" w14:textId="521B490F" w:rsidR="00E90DBC" w:rsidRPr="003F000B" w:rsidRDefault="00E90DB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is a trained carpenter.'</w:t>
            </w:r>
          </w:p>
        </w:tc>
        <w:tc>
          <w:tcPr>
            <w:tcW w:w="3990" w:type="dxa"/>
          </w:tcPr>
          <w:p w14:paraId="7BCEA45B" w14:textId="77777777" w:rsidR="00897D5A" w:rsidRPr="00E90DB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90DBC">
              <w:rPr>
                <w:rFonts w:ascii="Times New Roman" w:hAnsi="Times New Roman" w:cs="Times New Roman"/>
                <w:i/>
                <w:color w:val="000000" w:themeColor="text1"/>
              </w:rPr>
              <w:t>Anders er udlært som tømrer.</w:t>
            </w:r>
          </w:p>
          <w:p w14:paraId="6E9F5D59" w14:textId="41842414" w:rsidR="00E90DBC" w:rsidRPr="003F000B" w:rsidRDefault="00E90DB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is trained as a carpenter.'</w:t>
            </w:r>
          </w:p>
        </w:tc>
      </w:tr>
      <w:tr w:rsidR="00897D5A" w:rsidRPr="00E424C6" w14:paraId="7F8927E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5040415A" w14:textId="77777777" w:rsidR="00897D5A" w:rsidRPr="001D03D6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D03D6">
              <w:rPr>
                <w:rFonts w:ascii="Times New Roman" w:hAnsi="Times New Roman" w:cs="Times New Roman"/>
                <w:i/>
                <w:color w:val="000000" w:themeColor="text1"/>
              </w:rPr>
              <w:t>Ole er en sminket klovn.</w:t>
            </w:r>
          </w:p>
          <w:p w14:paraId="48CFEA6B" w14:textId="4EBE36BE" w:rsidR="001D03D6" w:rsidRPr="003F000B" w:rsidRDefault="001D03D6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is a madeup clown.'</w:t>
            </w:r>
          </w:p>
        </w:tc>
        <w:tc>
          <w:tcPr>
            <w:tcW w:w="3990" w:type="dxa"/>
          </w:tcPr>
          <w:p w14:paraId="7246EE3D" w14:textId="77777777" w:rsidR="00897D5A" w:rsidRPr="001D03D6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D03D6">
              <w:rPr>
                <w:rFonts w:ascii="Times New Roman" w:hAnsi="Times New Roman" w:cs="Times New Roman"/>
                <w:i/>
                <w:color w:val="000000" w:themeColor="text1"/>
              </w:rPr>
              <w:t>Ole er sminket som klovn.</w:t>
            </w:r>
          </w:p>
          <w:p w14:paraId="6B60E6F5" w14:textId="262E847C" w:rsidR="001D03D6" w:rsidRPr="003F000B" w:rsidRDefault="001D03D6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is madeup as a clown.'</w:t>
            </w:r>
          </w:p>
        </w:tc>
      </w:tr>
      <w:tr w:rsidR="00897D5A" w:rsidRPr="00E424C6" w14:paraId="2C6612DB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19D594B" w14:textId="77777777" w:rsidR="00897D5A" w:rsidRPr="001D03D6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D03D6">
              <w:rPr>
                <w:rFonts w:ascii="Times New Roman" w:hAnsi="Times New Roman" w:cs="Times New Roman"/>
                <w:i/>
                <w:color w:val="000000" w:themeColor="text1"/>
              </w:rPr>
              <w:t>Thomas er en trænet højdespringer.</w:t>
            </w:r>
          </w:p>
          <w:p w14:paraId="0F105E3A" w14:textId="3F90D61A" w:rsidR="001D03D6" w:rsidRPr="003F000B" w:rsidRDefault="001D03D6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is a practised high jumper.'</w:t>
            </w:r>
          </w:p>
        </w:tc>
        <w:tc>
          <w:tcPr>
            <w:tcW w:w="3990" w:type="dxa"/>
          </w:tcPr>
          <w:p w14:paraId="32726828" w14:textId="77777777" w:rsidR="00897D5A" w:rsidRPr="001D03D6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D03D6">
              <w:rPr>
                <w:rFonts w:ascii="Times New Roman" w:hAnsi="Times New Roman" w:cs="Times New Roman"/>
                <w:i/>
                <w:color w:val="000000" w:themeColor="text1"/>
              </w:rPr>
              <w:t>Thomas er trænet som højdespringer.</w:t>
            </w:r>
          </w:p>
          <w:p w14:paraId="01FB9A96" w14:textId="6A128FA9" w:rsidR="001D03D6" w:rsidRPr="003F000B" w:rsidRDefault="001D03D6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is practised as a high jumper.'</w:t>
            </w:r>
          </w:p>
        </w:tc>
      </w:tr>
      <w:tr w:rsidR="00897D5A" w:rsidRPr="00E424C6" w14:paraId="208E1F39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51E2B05" w14:textId="77777777" w:rsidR="00897D5A" w:rsidRPr="003850C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50CC">
              <w:rPr>
                <w:rFonts w:ascii="Times New Roman" w:hAnsi="Times New Roman" w:cs="Times New Roman"/>
                <w:i/>
                <w:color w:val="000000" w:themeColor="text1"/>
              </w:rPr>
              <w:t>Søren er en udstationeret militærlæge.</w:t>
            </w:r>
          </w:p>
          <w:p w14:paraId="38D54042" w14:textId="38A7B83D" w:rsidR="001D03D6" w:rsidRPr="003F000B" w:rsidRDefault="001D03D6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is a stationed military doctor.'</w:t>
            </w:r>
          </w:p>
        </w:tc>
        <w:tc>
          <w:tcPr>
            <w:tcW w:w="3990" w:type="dxa"/>
          </w:tcPr>
          <w:p w14:paraId="76752052" w14:textId="77777777" w:rsidR="00897D5A" w:rsidRPr="003850C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50CC">
              <w:rPr>
                <w:rFonts w:ascii="Times New Roman" w:hAnsi="Times New Roman" w:cs="Times New Roman"/>
                <w:i/>
                <w:color w:val="000000" w:themeColor="text1"/>
              </w:rPr>
              <w:t>Søren er udstationeret som militærlæge.</w:t>
            </w:r>
          </w:p>
          <w:p w14:paraId="680EF306" w14:textId="0665D889" w:rsidR="003850CC" w:rsidRPr="003F000B" w:rsidRDefault="003850C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is stationed as a military doctor.'</w:t>
            </w:r>
          </w:p>
        </w:tc>
      </w:tr>
      <w:tr w:rsidR="00897D5A" w:rsidRPr="00E424C6" w14:paraId="316C8B6A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C30C53B" w14:textId="77777777" w:rsidR="00897D5A" w:rsidRPr="003850C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50CC">
              <w:rPr>
                <w:rFonts w:ascii="Times New Roman" w:hAnsi="Times New Roman" w:cs="Times New Roman"/>
                <w:i/>
                <w:color w:val="000000" w:themeColor="text1"/>
              </w:rPr>
              <w:t>Bente er en overset digter.</w:t>
            </w:r>
          </w:p>
          <w:p w14:paraId="1CD77832" w14:textId="460B2A85" w:rsidR="003850CC" w:rsidRPr="003F000B" w:rsidRDefault="003850C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is an overlooked poet.'</w:t>
            </w:r>
          </w:p>
        </w:tc>
        <w:tc>
          <w:tcPr>
            <w:tcW w:w="3990" w:type="dxa"/>
          </w:tcPr>
          <w:p w14:paraId="356B1219" w14:textId="77777777" w:rsidR="00897D5A" w:rsidRPr="003850C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50CC">
              <w:rPr>
                <w:rFonts w:ascii="Times New Roman" w:hAnsi="Times New Roman" w:cs="Times New Roman"/>
                <w:i/>
                <w:color w:val="000000" w:themeColor="text1"/>
              </w:rPr>
              <w:t>Bente er overset som digter.</w:t>
            </w:r>
          </w:p>
          <w:p w14:paraId="112AC8F8" w14:textId="2566DE78" w:rsidR="003850CC" w:rsidRPr="003F000B" w:rsidRDefault="003850C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is overlooked as a poet.'</w:t>
            </w:r>
          </w:p>
        </w:tc>
      </w:tr>
      <w:tr w:rsidR="00897D5A" w:rsidRPr="00E424C6" w14:paraId="3B4F37DF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68D1655" w14:textId="77777777" w:rsidR="00897D5A" w:rsidRPr="00A9785B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>Karen er en undervurderet arbejdskraft.</w:t>
            </w:r>
          </w:p>
          <w:p w14:paraId="063C5745" w14:textId="6D1F693F" w:rsidR="006D2CC3" w:rsidRPr="003F000B" w:rsidRDefault="006D2CC3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Karen </w:t>
            </w:r>
            <w:r w:rsidR="00A9785B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is an underappreciated worker.'</w:t>
            </w:r>
          </w:p>
        </w:tc>
        <w:tc>
          <w:tcPr>
            <w:tcW w:w="3990" w:type="dxa"/>
          </w:tcPr>
          <w:p w14:paraId="691574AB" w14:textId="77777777" w:rsidR="00897D5A" w:rsidRPr="00A9785B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>Karen er undervurderet som arbejdskraft.</w:t>
            </w:r>
          </w:p>
          <w:p w14:paraId="53ECB7AD" w14:textId="3922D182" w:rsidR="00A9785B" w:rsidRPr="003F000B" w:rsidRDefault="00A9785B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is underappreciated as a worker.'</w:t>
            </w:r>
          </w:p>
        </w:tc>
      </w:tr>
      <w:tr w:rsidR="00897D5A" w:rsidRPr="00E424C6" w14:paraId="4347A812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7CC321C" w14:textId="77777777" w:rsidR="00897D5A" w:rsidRPr="00A9785B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>Lone er en anerkendt skuespiller.</w:t>
            </w:r>
          </w:p>
          <w:p w14:paraId="1E0DF97A" w14:textId="5389F72E" w:rsidR="00A9785B" w:rsidRPr="003F000B" w:rsidRDefault="00A9785B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is an acknowledged actor.'</w:t>
            </w:r>
          </w:p>
        </w:tc>
        <w:tc>
          <w:tcPr>
            <w:tcW w:w="3990" w:type="dxa"/>
          </w:tcPr>
          <w:p w14:paraId="6EDC762D" w14:textId="77777777" w:rsidR="00897D5A" w:rsidRPr="00A9785B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>Lone er anerkendt som skuespiller.</w:t>
            </w:r>
          </w:p>
          <w:p w14:paraId="19288A20" w14:textId="1AAE8DB7" w:rsidR="00A9785B" w:rsidRPr="003F000B" w:rsidRDefault="00A9785B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is acknowledged as an actor.'</w:t>
            </w:r>
          </w:p>
        </w:tc>
      </w:tr>
      <w:tr w:rsidR="00897D5A" w:rsidRPr="00E424C6" w14:paraId="27CD8060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57F7894" w14:textId="0FE6801A" w:rsidR="00897D5A" w:rsidRPr="00A9785B" w:rsidRDefault="00A9785B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arie er en afholdt d</w:t>
            </w:r>
            <w:r w:rsidR="00897D5A" w:rsidRPr="00A9785B">
              <w:rPr>
                <w:rFonts w:ascii="Times New Roman" w:hAnsi="Times New Roman" w:cs="Times New Roman"/>
                <w:i/>
                <w:color w:val="000000" w:themeColor="text1"/>
              </w:rPr>
              <w:t>ronning.</w:t>
            </w:r>
          </w:p>
          <w:p w14:paraId="4F96D3F7" w14:textId="5DC27B13" w:rsidR="00A9785B" w:rsidRPr="003F000B" w:rsidRDefault="00A9785B" w:rsidP="00A978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is a cherised queen.'</w:t>
            </w:r>
          </w:p>
        </w:tc>
        <w:tc>
          <w:tcPr>
            <w:tcW w:w="3990" w:type="dxa"/>
          </w:tcPr>
          <w:p w14:paraId="5BF3F03A" w14:textId="0D7BBBD8" w:rsidR="00897D5A" w:rsidRPr="00A9785B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ie er afholdt som </w:t>
            </w:r>
            <w:r w:rsidR="00A9785B" w:rsidRPr="00A9785B">
              <w:rPr>
                <w:rFonts w:ascii="Times New Roman" w:hAnsi="Times New Roman" w:cs="Times New Roman"/>
                <w:i/>
                <w:color w:val="000000" w:themeColor="text1"/>
              </w:rPr>
              <w:t>d</w:t>
            </w:r>
            <w:r w:rsidRPr="00A9785B">
              <w:rPr>
                <w:rFonts w:ascii="Times New Roman" w:hAnsi="Times New Roman" w:cs="Times New Roman"/>
                <w:i/>
                <w:color w:val="000000" w:themeColor="text1"/>
              </w:rPr>
              <w:t>ronning.</w:t>
            </w:r>
          </w:p>
          <w:p w14:paraId="684E883D" w14:textId="31E9226D" w:rsidR="00A9785B" w:rsidRPr="003F000B" w:rsidRDefault="00A9785B" w:rsidP="00A978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is cherised as a queen.'</w:t>
            </w:r>
          </w:p>
        </w:tc>
      </w:tr>
      <w:tr w:rsidR="00897D5A" w:rsidRPr="00E424C6" w14:paraId="6E076212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7E79EE4" w14:textId="77777777" w:rsidR="00897D5A" w:rsidRPr="0039339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339C">
              <w:rPr>
                <w:rFonts w:ascii="Times New Roman" w:hAnsi="Times New Roman" w:cs="Times New Roman"/>
                <w:i/>
                <w:color w:val="000000" w:themeColor="text1"/>
              </w:rPr>
              <w:t>Mette er et hædret æresmedlem.</w:t>
            </w:r>
          </w:p>
          <w:p w14:paraId="2FCE80FA" w14:textId="7E0B878F" w:rsidR="00A9785B" w:rsidRPr="003F000B" w:rsidRDefault="00A9785B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is a celebrated honorary member.'</w:t>
            </w:r>
          </w:p>
        </w:tc>
        <w:tc>
          <w:tcPr>
            <w:tcW w:w="3990" w:type="dxa"/>
          </w:tcPr>
          <w:p w14:paraId="1B5C679F" w14:textId="77777777" w:rsidR="00897D5A" w:rsidRPr="0039339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339C">
              <w:rPr>
                <w:rFonts w:ascii="Times New Roman" w:hAnsi="Times New Roman" w:cs="Times New Roman"/>
                <w:i/>
                <w:color w:val="000000" w:themeColor="text1"/>
              </w:rPr>
              <w:t>Mette er hædret som æresmedlem.</w:t>
            </w:r>
          </w:p>
          <w:p w14:paraId="2036B696" w14:textId="42FFFD2D" w:rsidR="00A9785B" w:rsidRPr="003F000B" w:rsidRDefault="00A9785B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is celebrated as an honorary member.'</w:t>
            </w:r>
          </w:p>
        </w:tc>
      </w:tr>
      <w:tr w:rsidR="00897D5A" w:rsidRPr="00E424C6" w14:paraId="219AD33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54295B6" w14:textId="77777777" w:rsidR="00897D5A" w:rsidRPr="0039339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339C">
              <w:rPr>
                <w:rFonts w:ascii="Times New Roman" w:hAnsi="Times New Roman" w:cs="Times New Roman"/>
                <w:i/>
                <w:color w:val="000000" w:themeColor="text1"/>
              </w:rPr>
              <w:t>Henrik er en udnævnt æresdoktor.</w:t>
            </w:r>
          </w:p>
          <w:p w14:paraId="3A06C322" w14:textId="01CB5130" w:rsidR="0039339C" w:rsidRPr="003F000B" w:rsidRDefault="0039339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is an appointed honorary doctor.'</w:t>
            </w:r>
          </w:p>
        </w:tc>
        <w:tc>
          <w:tcPr>
            <w:tcW w:w="3990" w:type="dxa"/>
          </w:tcPr>
          <w:p w14:paraId="6FF658F4" w14:textId="77777777" w:rsidR="00897D5A" w:rsidRPr="0039339C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339C">
              <w:rPr>
                <w:rFonts w:ascii="Times New Roman" w:hAnsi="Times New Roman" w:cs="Times New Roman"/>
                <w:i/>
                <w:color w:val="000000" w:themeColor="text1"/>
              </w:rPr>
              <w:t>Henrik er udnævnt som æresdoktor.</w:t>
            </w:r>
          </w:p>
          <w:p w14:paraId="3078B3EA" w14:textId="58BF8386" w:rsidR="0039339C" w:rsidRPr="003F000B" w:rsidRDefault="0039339C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is appointed as honorary doctor.'</w:t>
            </w:r>
          </w:p>
        </w:tc>
      </w:tr>
      <w:tr w:rsidR="00897D5A" w:rsidRPr="00E424C6" w14:paraId="1286522B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6259867" w14:textId="77777777" w:rsidR="00897D5A" w:rsidRPr="00F66F21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66F21">
              <w:rPr>
                <w:rFonts w:ascii="Times New Roman" w:hAnsi="Times New Roman" w:cs="Times New Roman"/>
                <w:i/>
                <w:color w:val="000000" w:themeColor="text1"/>
              </w:rPr>
              <w:t>Martin er en konstitueret leder.</w:t>
            </w:r>
          </w:p>
          <w:p w14:paraId="481459E8" w14:textId="324F2C07" w:rsidR="0039339C" w:rsidRPr="003F000B" w:rsidRDefault="00F66F21" w:rsidP="00F66F2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is an acting manager.'</w:t>
            </w:r>
          </w:p>
        </w:tc>
        <w:tc>
          <w:tcPr>
            <w:tcW w:w="3990" w:type="dxa"/>
          </w:tcPr>
          <w:p w14:paraId="2258E7B4" w14:textId="77777777" w:rsidR="00897D5A" w:rsidRPr="00F66F21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66F21">
              <w:rPr>
                <w:rFonts w:ascii="Times New Roman" w:hAnsi="Times New Roman" w:cs="Times New Roman"/>
                <w:i/>
                <w:color w:val="000000" w:themeColor="text1"/>
              </w:rPr>
              <w:t>Martin er konstitueret som leder.</w:t>
            </w:r>
          </w:p>
          <w:p w14:paraId="4FC9F9F0" w14:textId="47BDB217" w:rsidR="00F66F21" w:rsidRPr="003F000B" w:rsidRDefault="00F66F21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is acting as a manager.'</w:t>
            </w:r>
          </w:p>
        </w:tc>
      </w:tr>
      <w:tr w:rsidR="00897D5A" w:rsidRPr="00E424C6" w14:paraId="4F90445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61C0EDC" w14:textId="77777777" w:rsidR="00897D5A" w:rsidRPr="00D544DD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544DD">
              <w:rPr>
                <w:rFonts w:ascii="Times New Roman" w:hAnsi="Times New Roman" w:cs="Times New Roman"/>
                <w:i/>
                <w:color w:val="000000" w:themeColor="text1"/>
              </w:rPr>
              <w:t>Morten er en accepteret ekspert.</w:t>
            </w:r>
          </w:p>
          <w:p w14:paraId="3B91D296" w14:textId="4D72D2DB" w:rsidR="00D544DD" w:rsidRPr="003F000B" w:rsidRDefault="00D544DD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is an accepted expert.'</w:t>
            </w:r>
          </w:p>
        </w:tc>
        <w:tc>
          <w:tcPr>
            <w:tcW w:w="3990" w:type="dxa"/>
          </w:tcPr>
          <w:p w14:paraId="490FF998" w14:textId="77777777" w:rsidR="00897D5A" w:rsidRPr="00D544DD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544DD">
              <w:rPr>
                <w:rFonts w:ascii="Times New Roman" w:hAnsi="Times New Roman" w:cs="Times New Roman"/>
                <w:i/>
                <w:color w:val="000000" w:themeColor="text1"/>
              </w:rPr>
              <w:t>Morten er accepteret som ekspert.</w:t>
            </w:r>
          </w:p>
          <w:p w14:paraId="64489530" w14:textId="04E7147D" w:rsidR="00D544DD" w:rsidRPr="003F000B" w:rsidRDefault="00D544DD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is accepted as an expert.'</w:t>
            </w:r>
          </w:p>
        </w:tc>
      </w:tr>
      <w:tr w:rsidR="00897D5A" w:rsidRPr="00E424C6" w14:paraId="2A64AF6E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565606EF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Peter er en hædret vinder.</w:t>
            </w:r>
          </w:p>
          <w:p w14:paraId="7BCB2239" w14:textId="399AE985" w:rsidR="00A041F7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is an honored winner.'</w:t>
            </w:r>
          </w:p>
        </w:tc>
        <w:tc>
          <w:tcPr>
            <w:tcW w:w="3990" w:type="dxa"/>
          </w:tcPr>
          <w:p w14:paraId="06FD691D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Peter er hædret som vinder.</w:t>
            </w:r>
          </w:p>
          <w:p w14:paraId="3AECD2ED" w14:textId="42B63030" w:rsidR="0032216E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is honered as a winner.'</w:t>
            </w:r>
          </w:p>
        </w:tc>
      </w:tr>
      <w:tr w:rsidR="00897D5A" w:rsidRPr="00E424C6" w14:paraId="533B1A99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263732F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Emil er en maskeret kat.</w:t>
            </w:r>
          </w:p>
          <w:p w14:paraId="41F757A4" w14:textId="1C46B26F" w:rsidR="0032216E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is a masked cat.'</w:t>
            </w:r>
          </w:p>
        </w:tc>
        <w:tc>
          <w:tcPr>
            <w:tcW w:w="3990" w:type="dxa"/>
          </w:tcPr>
          <w:p w14:paraId="5F38166D" w14:textId="77777777" w:rsidR="00897D5A" w:rsidRPr="0032216E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Emil er maskeret som kat.</w:t>
            </w:r>
          </w:p>
          <w:p w14:paraId="48E9FA7B" w14:textId="05C14618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is masked as a cat.'</w:t>
            </w:r>
          </w:p>
        </w:tc>
      </w:tr>
      <w:tr w:rsidR="00897D5A" w:rsidRPr="00E424C6" w14:paraId="28082DF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2AAA8CF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Lise er en registreret forbryder.</w:t>
            </w:r>
          </w:p>
          <w:p w14:paraId="4ACBC06B" w14:textId="4ED5B17F" w:rsidR="0032216E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is a registered criminal.'</w:t>
            </w:r>
          </w:p>
        </w:tc>
        <w:tc>
          <w:tcPr>
            <w:tcW w:w="3990" w:type="dxa"/>
          </w:tcPr>
          <w:p w14:paraId="77073F88" w14:textId="77777777" w:rsidR="00897D5A" w:rsidRPr="0032216E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Lise er registreret som forbryder.</w:t>
            </w:r>
          </w:p>
          <w:p w14:paraId="05A1B778" w14:textId="6C1D41E9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is registered as a criminal.'</w:t>
            </w:r>
          </w:p>
        </w:tc>
      </w:tr>
      <w:tr w:rsidR="00897D5A" w:rsidRPr="00E424C6" w14:paraId="4AD1B6CE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9766B13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Hanne er en fængslet morder.</w:t>
            </w:r>
          </w:p>
          <w:p w14:paraId="2F8A687F" w14:textId="0EF6933E" w:rsidR="0032216E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is an imprisoned murderer.'</w:t>
            </w:r>
          </w:p>
        </w:tc>
        <w:tc>
          <w:tcPr>
            <w:tcW w:w="3990" w:type="dxa"/>
          </w:tcPr>
          <w:p w14:paraId="247B751C" w14:textId="77777777" w:rsidR="00897D5A" w:rsidRPr="0032216E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Hanne er fængslet som morder.</w:t>
            </w:r>
          </w:p>
          <w:p w14:paraId="6BD7A494" w14:textId="2F4886DE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is imprisoned as a murderer.'</w:t>
            </w:r>
          </w:p>
        </w:tc>
      </w:tr>
      <w:tr w:rsidR="00897D5A" w:rsidRPr="00E424C6" w14:paraId="644B6546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C6AC85F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Pia er en egnet donor.</w:t>
            </w:r>
          </w:p>
          <w:p w14:paraId="1C59EB04" w14:textId="55630632" w:rsidR="0032216E" w:rsidRPr="003F000B" w:rsidRDefault="0032216E" w:rsidP="003221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is a well-suited donor'</w:t>
            </w:r>
          </w:p>
        </w:tc>
        <w:tc>
          <w:tcPr>
            <w:tcW w:w="3990" w:type="dxa"/>
          </w:tcPr>
          <w:p w14:paraId="52F184A7" w14:textId="77777777" w:rsidR="00897D5A" w:rsidRPr="0032216E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Pia er egnet som donor.</w:t>
            </w:r>
          </w:p>
          <w:p w14:paraId="4099B898" w14:textId="167AE85E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is well-suited as a donor.'</w:t>
            </w:r>
          </w:p>
        </w:tc>
      </w:tr>
      <w:tr w:rsidR="00897D5A" w:rsidRPr="00E424C6" w14:paraId="11DF0C9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4310EA2" w14:textId="77777777" w:rsidR="00897D5A" w:rsidRPr="0032216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Maja er en afsløret svindler.</w:t>
            </w:r>
          </w:p>
          <w:p w14:paraId="56E49B5D" w14:textId="43DB0B9D" w:rsidR="0032216E" w:rsidRPr="003F000B" w:rsidRDefault="0032216E" w:rsidP="0032216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is an exposed hustler.'</w:t>
            </w:r>
          </w:p>
        </w:tc>
        <w:tc>
          <w:tcPr>
            <w:tcW w:w="3990" w:type="dxa"/>
          </w:tcPr>
          <w:p w14:paraId="45596B90" w14:textId="77777777" w:rsidR="00897D5A" w:rsidRPr="0032216E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216E">
              <w:rPr>
                <w:rFonts w:ascii="Times New Roman" w:hAnsi="Times New Roman" w:cs="Times New Roman"/>
                <w:i/>
                <w:color w:val="000000" w:themeColor="text1"/>
              </w:rPr>
              <w:t>Maja er afsløret som svindler.</w:t>
            </w:r>
          </w:p>
          <w:p w14:paraId="1B291388" w14:textId="128051E0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is exposed as a hustler.'</w:t>
            </w:r>
          </w:p>
        </w:tc>
      </w:tr>
      <w:tr w:rsidR="00897D5A" w:rsidRPr="00E424C6" w14:paraId="5075658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5FD1BAB1" w14:textId="77777777" w:rsidR="00897D5A" w:rsidRPr="00B9735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t>Tina er en beskæftiget håndværker.</w:t>
            </w:r>
          </w:p>
          <w:p w14:paraId="7710943A" w14:textId="14977AAC" w:rsidR="0032216E" w:rsidRPr="003F000B" w:rsidRDefault="0032216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is an employed craftsperson.'</w:t>
            </w:r>
          </w:p>
        </w:tc>
        <w:tc>
          <w:tcPr>
            <w:tcW w:w="3990" w:type="dxa"/>
          </w:tcPr>
          <w:p w14:paraId="1249DC39" w14:textId="77777777" w:rsidR="00897D5A" w:rsidRPr="00B97358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t>Tina er beskæftiget som håndværker.</w:t>
            </w:r>
          </w:p>
          <w:p w14:paraId="52137B7E" w14:textId="369231FA" w:rsidR="0032216E" w:rsidRPr="003F000B" w:rsidRDefault="0032216E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is employed as a craftsperson.'</w:t>
            </w:r>
          </w:p>
        </w:tc>
      </w:tr>
      <w:tr w:rsidR="00897D5A" w:rsidRPr="00E424C6" w14:paraId="2CE745B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E24B4C9" w14:textId="77777777" w:rsidR="00897D5A" w:rsidRPr="00B9735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t>Jesper er en svækket formand.</w:t>
            </w:r>
          </w:p>
          <w:p w14:paraId="7EE4AAE0" w14:textId="1EB1877A" w:rsidR="00B97358" w:rsidRPr="003F000B" w:rsidRDefault="00B97358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is a weakened chairman.'</w:t>
            </w:r>
          </w:p>
        </w:tc>
        <w:tc>
          <w:tcPr>
            <w:tcW w:w="3990" w:type="dxa"/>
          </w:tcPr>
          <w:p w14:paraId="1BA70C7E" w14:textId="77777777" w:rsidR="00897D5A" w:rsidRPr="00B97358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t>Jesper er svækket som formand.</w:t>
            </w:r>
          </w:p>
          <w:p w14:paraId="257C4EC9" w14:textId="729707F3" w:rsidR="00B97358" w:rsidRPr="003F000B" w:rsidRDefault="00B97358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is weakened as a chairman.'</w:t>
            </w:r>
          </w:p>
        </w:tc>
      </w:tr>
      <w:tr w:rsidR="00897D5A" w:rsidRPr="00E424C6" w14:paraId="423B63D5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2718EEBD" w14:textId="77777777" w:rsidR="00897D5A" w:rsidRPr="00B9735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Anders er en værdsat dommer.</w:t>
            </w:r>
          </w:p>
          <w:p w14:paraId="29436D29" w14:textId="028B8D13" w:rsidR="00B97358" w:rsidRPr="003F000B" w:rsidRDefault="00B97358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is an appreciated judge.'</w:t>
            </w:r>
          </w:p>
        </w:tc>
        <w:tc>
          <w:tcPr>
            <w:tcW w:w="3990" w:type="dxa"/>
          </w:tcPr>
          <w:p w14:paraId="3EAFBF29" w14:textId="77777777" w:rsidR="00897D5A" w:rsidRPr="00B97358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97358">
              <w:rPr>
                <w:rFonts w:ascii="Times New Roman" w:hAnsi="Times New Roman" w:cs="Times New Roman"/>
                <w:i/>
                <w:color w:val="000000" w:themeColor="text1"/>
              </w:rPr>
              <w:t>Anders er værdsat som dommer.</w:t>
            </w:r>
          </w:p>
          <w:p w14:paraId="1ABF9171" w14:textId="774556A5" w:rsidR="00B97358" w:rsidRPr="003F000B" w:rsidRDefault="00B97358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is appreciated as a judge.'</w:t>
            </w:r>
          </w:p>
        </w:tc>
      </w:tr>
      <w:tr w:rsidR="00897D5A" w:rsidRPr="00E424C6" w14:paraId="35AE8CA2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1356863" w14:textId="77777777" w:rsidR="00897D5A" w:rsidRPr="002C2D99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2D99">
              <w:rPr>
                <w:rFonts w:ascii="Times New Roman" w:hAnsi="Times New Roman" w:cs="Times New Roman"/>
                <w:i/>
                <w:color w:val="000000" w:themeColor="text1"/>
              </w:rPr>
              <w:t>Ole er en anklaget morder.</w:t>
            </w:r>
          </w:p>
          <w:p w14:paraId="55852830" w14:textId="78F25063" w:rsidR="002C2D99" w:rsidRPr="003F000B" w:rsidRDefault="002C2D99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is an accused murderer.'</w:t>
            </w:r>
          </w:p>
        </w:tc>
        <w:tc>
          <w:tcPr>
            <w:tcW w:w="3990" w:type="dxa"/>
          </w:tcPr>
          <w:p w14:paraId="0302EF8A" w14:textId="77777777" w:rsidR="00897D5A" w:rsidRPr="002C2D99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2D99">
              <w:rPr>
                <w:rFonts w:ascii="Times New Roman" w:hAnsi="Times New Roman" w:cs="Times New Roman"/>
                <w:i/>
                <w:color w:val="000000" w:themeColor="text1"/>
              </w:rPr>
              <w:t>Ole er anklaget som morder.</w:t>
            </w:r>
          </w:p>
          <w:p w14:paraId="706389E8" w14:textId="22AC2CAB" w:rsidR="002C2D99" w:rsidRPr="003F000B" w:rsidRDefault="002C2D99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is accused as a murderer.'</w:t>
            </w:r>
          </w:p>
        </w:tc>
      </w:tr>
      <w:tr w:rsidR="00897D5A" w:rsidRPr="00E424C6" w14:paraId="129AFE1D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23A640E" w14:textId="77777777" w:rsidR="00897D5A" w:rsidRPr="002C2D99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2D99">
              <w:rPr>
                <w:rFonts w:ascii="Times New Roman" w:hAnsi="Times New Roman" w:cs="Times New Roman"/>
                <w:i/>
                <w:color w:val="000000" w:themeColor="text1"/>
              </w:rPr>
              <w:t>Thomas er en fejret forfatter.</w:t>
            </w:r>
          </w:p>
          <w:p w14:paraId="57FE5D6E" w14:textId="551D45F3" w:rsidR="002C2D99" w:rsidRPr="003F000B" w:rsidRDefault="002C2D99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is a celebrated author.'</w:t>
            </w:r>
          </w:p>
        </w:tc>
        <w:tc>
          <w:tcPr>
            <w:tcW w:w="3990" w:type="dxa"/>
          </w:tcPr>
          <w:p w14:paraId="5F116573" w14:textId="77777777" w:rsidR="00897D5A" w:rsidRPr="002C2D99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2D99">
              <w:rPr>
                <w:rFonts w:ascii="Times New Roman" w:hAnsi="Times New Roman" w:cs="Times New Roman"/>
                <w:i/>
                <w:color w:val="000000" w:themeColor="text1"/>
              </w:rPr>
              <w:t>Thomas er fejret som forfatter.</w:t>
            </w:r>
          </w:p>
          <w:p w14:paraId="545316B5" w14:textId="396DD561" w:rsidR="002C2D99" w:rsidRPr="003F000B" w:rsidRDefault="002C2D99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is celebrated as an author.'</w:t>
            </w:r>
          </w:p>
        </w:tc>
      </w:tr>
      <w:tr w:rsidR="00897D5A" w:rsidRPr="00E424C6" w14:paraId="60B78995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9EE59D8" w14:textId="77777777" w:rsidR="00897D5A" w:rsidRPr="008C09E9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C09E9">
              <w:rPr>
                <w:rFonts w:ascii="Times New Roman" w:hAnsi="Times New Roman" w:cs="Times New Roman"/>
                <w:i/>
                <w:color w:val="000000" w:themeColor="text1"/>
              </w:rPr>
              <w:t>Søren er en ønsket samarbejdspartner.</w:t>
            </w:r>
          </w:p>
          <w:p w14:paraId="15DA1336" w14:textId="25F293F0" w:rsidR="00703A62" w:rsidRPr="003F000B" w:rsidRDefault="00703A62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is a wanted collaborator.'</w:t>
            </w:r>
          </w:p>
        </w:tc>
        <w:tc>
          <w:tcPr>
            <w:tcW w:w="3990" w:type="dxa"/>
          </w:tcPr>
          <w:p w14:paraId="08A14D44" w14:textId="77777777" w:rsidR="00897D5A" w:rsidRPr="008C09E9" w:rsidRDefault="00897D5A" w:rsidP="00897D5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C09E9">
              <w:rPr>
                <w:rFonts w:ascii="Times New Roman" w:hAnsi="Times New Roman" w:cs="Times New Roman"/>
                <w:i/>
                <w:color w:val="000000" w:themeColor="text1"/>
              </w:rPr>
              <w:t>Søren er ønsket som samarbejdspartner.</w:t>
            </w:r>
          </w:p>
          <w:p w14:paraId="6A1FCAE4" w14:textId="7F2A0A40" w:rsidR="00703A62" w:rsidRPr="003F000B" w:rsidRDefault="00703A62" w:rsidP="00897D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is wanted as a collaborator.'</w:t>
            </w:r>
          </w:p>
        </w:tc>
      </w:tr>
      <w:tr w:rsidR="00897D5A" w:rsidRPr="00E424C6" w14:paraId="0231C99C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3394B22" w14:textId="77777777" w:rsidR="00897D5A" w:rsidRPr="00B677D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677DE">
              <w:rPr>
                <w:rFonts w:ascii="Times New Roman" w:hAnsi="Times New Roman" w:cs="Times New Roman"/>
                <w:i/>
                <w:color w:val="000000" w:themeColor="text1"/>
              </w:rPr>
              <w:t>Bente bliver i et afkølet bassin.</w:t>
            </w:r>
          </w:p>
          <w:p w14:paraId="25D2D382" w14:textId="218A1160" w:rsidR="00B677DE" w:rsidRPr="003F000B" w:rsidRDefault="00B677D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remains in a cooled pool.'</w:t>
            </w:r>
          </w:p>
        </w:tc>
        <w:tc>
          <w:tcPr>
            <w:tcW w:w="3990" w:type="dxa"/>
          </w:tcPr>
          <w:p w14:paraId="48C95017" w14:textId="77777777" w:rsidR="00897D5A" w:rsidRPr="00B677DE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677DE">
              <w:rPr>
                <w:rFonts w:ascii="Times New Roman" w:hAnsi="Times New Roman" w:cs="Times New Roman"/>
                <w:i/>
                <w:color w:val="000000" w:themeColor="text1"/>
              </w:rPr>
              <w:t>Bente bliver</w:t>
            </w:r>
            <w:r w:rsidR="002B497D" w:rsidRPr="00B677DE">
              <w:rPr>
                <w:rFonts w:ascii="Times New Roman" w:hAnsi="Times New Roman" w:cs="Times New Roman"/>
                <w:i/>
                <w:color w:val="000000" w:themeColor="text1"/>
              </w:rPr>
              <w:t xml:space="preserve"> afkølet</w:t>
            </w:r>
            <w:r w:rsidRPr="00B677DE">
              <w:rPr>
                <w:rFonts w:ascii="Times New Roman" w:hAnsi="Times New Roman" w:cs="Times New Roman"/>
                <w:i/>
                <w:color w:val="000000" w:themeColor="text1"/>
              </w:rPr>
              <w:t xml:space="preserve"> i et bassin.</w:t>
            </w:r>
          </w:p>
          <w:p w14:paraId="2408D721" w14:textId="1D4BC3E7" w:rsidR="00B677DE" w:rsidRPr="003F000B" w:rsidRDefault="00B677DE" w:rsidP="00042A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Bente 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becomes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oled in a pool.'</w:t>
            </w:r>
          </w:p>
        </w:tc>
      </w:tr>
      <w:tr w:rsidR="00897D5A" w:rsidRPr="00E424C6" w14:paraId="667B199B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F57F816" w14:textId="77777777" w:rsidR="00897D5A" w:rsidRPr="00187915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87915">
              <w:rPr>
                <w:rFonts w:ascii="Times New Roman" w:hAnsi="Times New Roman" w:cs="Times New Roman"/>
                <w:i/>
                <w:color w:val="000000" w:themeColor="text1"/>
              </w:rPr>
              <w:t>Karen bliver i et afslappet forhold.</w:t>
            </w:r>
          </w:p>
          <w:p w14:paraId="0F8D675F" w14:textId="1CD54613" w:rsidR="00187915" w:rsidRPr="003F000B" w:rsidRDefault="0018791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remains in a relaxed relationship.'</w:t>
            </w:r>
          </w:p>
        </w:tc>
        <w:tc>
          <w:tcPr>
            <w:tcW w:w="3990" w:type="dxa"/>
          </w:tcPr>
          <w:p w14:paraId="3CEE17E6" w14:textId="77777777" w:rsidR="00897D5A" w:rsidRPr="00187915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87915">
              <w:rPr>
                <w:rFonts w:ascii="Times New Roman" w:hAnsi="Times New Roman" w:cs="Times New Roman"/>
                <w:i/>
                <w:color w:val="000000" w:themeColor="text1"/>
              </w:rPr>
              <w:t>Karen bliver</w:t>
            </w:r>
            <w:r w:rsidR="002B497D" w:rsidRPr="00187915">
              <w:rPr>
                <w:rFonts w:ascii="Times New Roman" w:hAnsi="Times New Roman" w:cs="Times New Roman"/>
                <w:i/>
                <w:color w:val="000000" w:themeColor="text1"/>
              </w:rPr>
              <w:t xml:space="preserve"> afslappet</w:t>
            </w:r>
            <w:r w:rsidRPr="00187915">
              <w:rPr>
                <w:rFonts w:ascii="Times New Roman" w:hAnsi="Times New Roman" w:cs="Times New Roman"/>
                <w:i/>
                <w:color w:val="000000" w:themeColor="text1"/>
              </w:rPr>
              <w:t xml:space="preserve"> i et forhold.</w:t>
            </w:r>
          </w:p>
          <w:p w14:paraId="3EC35405" w14:textId="0A3369D9" w:rsidR="00187915" w:rsidRPr="003F000B" w:rsidRDefault="00187915" w:rsidP="00042A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Karen 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becomes</w:t>
            </w:r>
            <w:r w:rsidR="00CF5BE4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laxed in a relationship.'</w:t>
            </w:r>
          </w:p>
        </w:tc>
      </w:tr>
      <w:tr w:rsidR="00897D5A" w:rsidRPr="00E424C6" w14:paraId="31BBAC97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7A033F4" w14:textId="57F60FF9" w:rsidR="00DC48D6" w:rsidRPr="00DC48D6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8D6">
              <w:rPr>
                <w:rFonts w:ascii="Times New Roman" w:hAnsi="Times New Roman" w:cs="Times New Roman"/>
                <w:i/>
                <w:color w:val="000000" w:themeColor="text1"/>
              </w:rPr>
              <w:t>Lone bliver i et anerkendt politisk parti.</w:t>
            </w:r>
          </w:p>
          <w:p w14:paraId="15CFB8DF" w14:textId="5CF40EB0" w:rsidR="00DC48D6" w:rsidRPr="003F000B" w:rsidRDefault="00DC48D6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remains in a recognized political party.'</w:t>
            </w:r>
          </w:p>
          <w:p w14:paraId="251F24EF" w14:textId="58EBE035" w:rsidR="00187915" w:rsidRPr="003F000B" w:rsidRDefault="0018791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90" w:type="dxa"/>
          </w:tcPr>
          <w:p w14:paraId="19E46150" w14:textId="77777777" w:rsidR="00897D5A" w:rsidRPr="00DC48D6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8D6">
              <w:rPr>
                <w:rFonts w:ascii="Times New Roman" w:hAnsi="Times New Roman" w:cs="Times New Roman"/>
                <w:i/>
                <w:color w:val="000000" w:themeColor="text1"/>
              </w:rPr>
              <w:t xml:space="preserve">Lone bliver </w:t>
            </w:r>
            <w:r w:rsidR="002B497D" w:rsidRPr="00DC48D6">
              <w:rPr>
                <w:rFonts w:ascii="Times New Roman" w:hAnsi="Times New Roman" w:cs="Times New Roman"/>
                <w:i/>
                <w:color w:val="000000" w:themeColor="text1"/>
              </w:rPr>
              <w:t xml:space="preserve">anerkendt </w:t>
            </w:r>
            <w:r w:rsidRPr="00DC48D6">
              <w:rPr>
                <w:rFonts w:ascii="Times New Roman" w:hAnsi="Times New Roman" w:cs="Times New Roman"/>
                <w:i/>
                <w:color w:val="000000" w:themeColor="text1"/>
              </w:rPr>
              <w:t>i et politisk parti.</w:t>
            </w:r>
          </w:p>
          <w:p w14:paraId="36D8AEEE" w14:textId="6F1E6CD7" w:rsidR="00DC48D6" w:rsidRPr="003F000B" w:rsidRDefault="00DC48D6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cognized in a political party.'</w:t>
            </w:r>
          </w:p>
        </w:tc>
      </w:tr>
      <w:tr w:rsidR="00897D5A" w:rsidRPr="00E424C6" w14:paraId="3134266A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EBC91EF" w14:textId="77777777" w:rsidR="00897D5A" w:rsidRPr="00B5014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>Marie bliver hos en autoriseret revisor.</w:t>
            </w:r>
          </w:p>
          <w:p w14:paraId="464DB1FF" w14:textId="2C0EC109" w:rsidR="00DC48D6" w:rsidRPr="003F000B" w:rsidRDefault="00DC48D6" w:rsidP="00B5014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Marie remains with a </w:t>
            </w:r>
            <w:r w:rsidR="00B5014E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certified accountant.'</w:t>
            </w:r>
          </w:p>
        </w:tc>
        <w:tc>
          <w:tcPr>
            <w:tcW w:w="3990" w:type="dxa"/>
          </w:tcPr>
          <w:p w14:paraId="4D103549" w14:textId="77777777" w:rsidR="00897D5A" w:rsidRPr="00B5014E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>Marie bliver</w:t>
            </w:r>
            <w:r w:rsidR="002B497D" w:rsidRPr="00B5014E">
              <w:rPr>
                <w:rFonts w:ascii="Times New Roman" w:hAnsi="Times New Roman" w:cs="Times New Roman"/>
                <w:i/>
                <w:color w:val="000000" w:themeColor="text1"/>
              </w:rPr>
              <w:t xml:space="preserve"> autoriseret</w:t>
            </w: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 xml:space="preserve"> hos en revisor.</w:t>
            </w:r>
          </w:p>
          <w:p w14:paraId="2DB26E09" w14:textId="7D427833" w:rsidR="00B5014E" w:rsidRPr="003F000B" w:rsidRDefault="00B5014E" w:rsidP="00D154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ertified </w:t>
            </w:r>
            <w:r w:rsidR="00D154E5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with an accountant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.'</w:t>
            </w:r>
          </w:p>
        </w:tc>
      </w:tr>
      <w:tr w:rsidR="00897D5A" w:rsidRPr="00E424C6" w14:paraId="177D2B4C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773E28A" w14:textId="77777777" w:rsidR="00897D5A" w:rsidRPr="00B5014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>Mette bliver i en begejstret teatertrup.</w:t>
            </w:r>
          </w:p>
          <w:p w14:paraId="47A8A1D9" w14:textId="28B4457A" w:rsidR="00B5014E" w:rsidRPr="003F000B" w:rsidRDefault="00B5014E" w:rsidP="00B5014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remains in an excited theater company.'</w:t>
            </w:r>
          </w:p>
        </w:tc>
        <w:tc>
          <w:tcPr>
            <w:tcW w:w="3990" w:type="dxa"/>
          </w:tcPr>
          <w:p w14:paraId="3EE40FAF" w14:textId="77777777" w:rsidR="00897D5A" w:rsidRPr="00B5014E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 xml:space="preserve">Mette bliver </w:t>
            </w:r>
            <w:r w:rsidR="002B497D" w:rsidRPr="00B5014E">
              <w:rPr>
                <w:rFonts w:ascii="Times New Roman" w:hAnsi="Times New Roman" w:cs="Times New Roman"/>
                <w:i/>
                <w:color w:val="000000" w:themeColor="text1"/>
              </w:rPr>
              <w:t xml:space="preserve">begejstret </w:t>
            </w:r>
            <w:r w:rsidRPr="00B5014E">
              <w:rPr>
                <w:rFonts w:ascii="Times New Roman" w:hAnsi="Times New Roman" w:cs="Times New Roman"/>
                <w:i/>
                <w:color w:val="000000" w:themeColor="text1"/>
              </w:rPr>
              <w:t>i en teatertrup.</w:t>
            </w:r>
          </w:p>
          <w:p w14:paraId="2B55D946" w14:textId="7A0A45B8" w:rsidR="00B5014E" w:rsidRPr="003F000B" w:rsidRDefault="00B5014E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cited in a theater company.'</w:t>
            </w:r>
          </w:p>
        </w:tc>
      </w:tr>
      <w:tr w:rsidR="00897D5A" w:rsidRPr="00E424C6" w14:paraId="777816F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B84E218" w14:textId="77777777" w:rsidR="00897D5A" w:rsidRPr="00D12D29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2D29">
              <w:rPr>
                <w:rFonts w:ascii="Times New Roman" w:hAnsi="Times New Roman" w:cs="Times New Roman"/>
                <w:i/>
                <w:color w:val="000000" w:themeColor="text1"/>
              </w:rPr>
              <w:t>Henrik bliver i en beskyttet institution.</w:t>
            </w:r>
          </w:p>
          <w:p w14:paraId="2433EE50" w14:textId="3A2B11A4" w:rsidR="00B5014E" w:rsidRPr="003F000B" w:rsidRDefault="00B5014E" w:rsidP="00D12D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Henrik remains in a </w:t>
            </w:r>
            <w:r w:rsidR="00D12D29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protected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D12D29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facility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.'</w:t>
            </w:r>
          </w:p>
        </w:tc>
        <w:tc>
          <w:tcPr>
            <w:tcW w:w="3990" w:type="dxa"/>
          </w:tcPr>
          <w:p w14:paraId="007FB30F" w14:textId="77777777" w:rsidR="00897D5A" w:rsidRPr="00D12D29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2D29">
              <w:rPr>
                <w:rFonts w:ascii="Times New Roman" w:hAnsi="Times New Roman" w:cs="Times New Roman"/>
                <w:i/>
                <w:color w:val="000000" w:themeColor="text1"/>
              </w:rPr>
              <w:t xml:space="preserve">Henrik bliver </w:t>
            </w:r>
            <w:r w:rsidR="002B497D" w:rsidRPr="00D12D29">
              <w:rPr>
                <w:rFonts w:ascii="Times New Roman" w:hAnsi="Times New Roman" w:cs="Times New Roman"/>
                <w:i/>
                <w:color w:val="000000" w:themeColor="text1"/>
              </w:rPr>
              <w:t xml:space="preserve">beskyttet </w:t>
            </w:r>
            <w:r w:rsidRPr="00D12D29">
              <w:rPr>
                <w:rFonts w:ascii="Times New Roman" w:hAnsi="Times New Roman" w:cs="Times New Roman"/>
                <w:i/>
                <w:color w:val="000000" w:themeColor="text1"/>
              </w:rPr>
              <w:t>i en institution.</w:t>
            </w:r>
          </w:p>
          <w:p w14:paraId="774A464E" w14:textId="1EF845F7" w:rsidR="00D12D29" w:rsidRPr="003F000B" w:rsidRDefault="00CF5BE4" w:rsidP="00CF5BE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becomes/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is</w:t>
            </w:r>
            <w:r w:rsidR="00D12D29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tected in a facility.'</w:t>
            </w:r>
          </w:p>
        </w:tc>
      </w:tr>
      <w:tr w:rsidR="00897D5A" w:rsidRPr="00E424C6" w14:paraId="41787E3F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420CF53" w14:textId="77777777" w:rsidR="00897D5A" w:rsidRPr="00D154E5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54E5">
              <w:rPr>
                <w:rFonts w:ascii="Times New Roman" w:hAnsi="Times New Roman" w:cs="Times New Roman"/>
                <w:i/>
                <w:color w:val="000000" w:themeColor="text1"/>
              </w:rPr>
              <w:t>Martin bliver hos en beundret designer.</w:t>
            </w:r>
          </w:p>
          <w:p w14:paraId="71518FE0" w14:textId="49BE58E0" w:rsidR="00D154E5" w:rsidRPr="003F000B" w:rsidRDefault="00D154E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remains with an admired designer.'</w:t>
            </w:r>
          </w:p>
        </w:tc>
        <w:tc>
          <w:tcPr>
            <w:tcW w:w="3990" w:type="dxa"/>
          </w:tcPr>
          <w:p w14:paraId="26646C48" w14:textId="77777777" w:rsidR="00897D5A" w:rsidRPr="00D154E5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54E5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tin bliver </w:t>
            </w:r>
            <w:r w:rsidR="002B497D" w:rsidRPr="00D154E5">
              <w:rPr>
                <w:rFonts w:ascii="Times New Roman" w:hAnsi="Times New Roman" w:cs="Times New Roman"/>
                <w:i/>
                <w:color w:val="000000" w:themeColor="text1"/>
              </w:rPr>
              <w:t xml:space="preserve">beundret </w:t>
            </w:r>
            <w:r w:rsidRPr="00D154E5">
              <w:rPr>
                <w:rFonts w:ascii="Times New Roman" w:hAnsi="Times New Roman" w:cs="Times New Roman"/>
                <w:i/>
                <w:color w:val="000000" w:themeColor="text1"/>
              </w:rPr>
              <w:t>hos en designer.</w:t>
            </w:r>
          </w:p>
          <w:p w14:paraId="61096BC6" w14:textId="5E3DCD86" w:rsidR="00D154E5" w:rsidRPr="003F000B" w:rsidRDefault="00D154E5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mired with a designer.'</w:t>
            </w:r>
          </w:p>
        </w:tc>
      </w:tr>
      <w:tr w:rsidR="00897D5A" w:rsidRPr="00E424C6" w14:paraId="0E88C79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0934910" w14:textId="77777777" w:rsidR="00897D5A" w:rsidRPr="000E0F1F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orten bliver hos en efterspurgt modefotograf.</w:t>
            </w:r>
          </w:p>
          <w:p w14:paraId="57FAA063" w14:textId="06181FF2" w:rsidR="00D154E5" w:rsidRPr="003F000B" w:rsidRDefault="00D154E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remains with a sought-after fashion photographer.'</w:t>
            </w:r>
          </w:p>
        </w:tc>
        <w:tc>
          <w:tcPr>
            <w:tcW w:w="3990" w:type="dxa"/>
          </w:tcPr>
          <w:p w14:paraId="668E349E" w14:textId="77777777" w:rsidR="00897D5A" w:rsidRPr="000E0F1F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t xml:space="preserve">Morten bliver </w:t>
            </w:r>
            <w:r w:rsidR="002B497D" w:rsidRPr="000E0F1F">
              <w:rPr>
                <w:rFonts w:ascii="Times New Roman" w:hAnsi="Times New Roman" w:cs="Times New Roman"/>
                <w:i/>
                <w:color w:val="000000" w:themeColor="text1"/>
              </w:rPr>
              <w:t xml:space="preserve">efterspurgt </w:t>
            </w: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t>hos en modefotograf.</w:t>
            </w:r>
          </w:p>
          <w:p w14:paraId="44E7DFFD" w14:textId="0402656D" w:rsidR="00D154E5" w:rsidRPr="003F000B" w:rsidRDefault="00D154E5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ought-after with a photographer.'</w:t>
            </w:r>
          </w:p>
        </w:tc>
      </w:tr>
      <w:tr w:rsidR="00897D5A" w:rsidRPr="00E424C6" w14:paraId="36D5E31D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FDE3031" w14:textId="77777777" w:rsidR="00897D5A" w:rsidRPr="000E0F1F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t>Peter bliver i et engageret bofællesskab.</w:t>
            </w:r>
          </w:p>
          <w:p w14:paraId="6EA68F94" w14:textId="242C2885" w:rsidR="000E0F1F" w:rsidRPr="003F000B" w:rsidRDefault="000E0F1F" w:rsidP="000E0F1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remains in a dedicated flatshare.'</w:t>
            </w:r>
          </w:p>
        </w:tc>
        <w:tc>
          <w:tcPr>
            <w:tcW w:w="3990" w:type="dxa"/>
          </w:tcPr>
          <w:p w14:paraId="4D1B2B84" w14:textId="77777777" w:rsidR="00897D5A" w:rsidRPr="000E0F1F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t xml:space="preserve">Peter bliver </w:t>
            </w:r>
            <w:r w:rsidR="002B497D" w:rsidRPr="000E0F1F">
              <w:rPr>
                <w:rFonts w:ascii="Times New Roman" w:hAnsi="Times New Roman" w:cs="Times New Roman"/>
                <w:i/>
                <w:color w:val="000000" w:themeColor="text1"/>
              </w:rPr>
              <w:t xml:space="preserve">engageret </w:t>
            </w:r>
            <w:r w:rsidRPr="000E0F1F">
              <w:rPr>
                <w:rFonts w:ascii="Times New Roman" w:hAnsi="Times New Roman" w:cs="Times New Roman"/>
                <w:i/>
                <w:color w:val="000000" w:themeColor="text1"/>
              </w:rPr>
              <w:t>i et bofællesskab.</w:t>
            </w:r>
          </w:p>
          <w:p w14:paraId="06DF1283" w14:textId="6AF9AE9B" w:rsidR="000E0F1F" w:rsidRPr="003F000B" w:rsidRDefault="000E0F1F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dicated in a flatshare.'</w:t>
            </w:r>
          </w:p>
        </w:tc>
      </w:tr>
      <w:tr w:rsidR="00897D5A" w:rsidRPr="00E424C6" w14:paraId="654C10B0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BCBBFBE" w14:textId="77777777" w:rsidR="00897D5A" w:rsidRPr="00093944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93944">
              <w:rPr>
                <w:rFonts w:ascii="Times New Roman" w:hAnsi="Times New Roman" w:cs="Times New Roman"/>
                <w:i/>
                <w:color w:val="000000" w:themeColor="text1"/>
              </w:rPr>
              <w:t>Emil bliver i en interesseret gruppe.</w:t>
            </w:r>
          </w:p>
          <w:p w14:paraId="57BBC9E1" w14:textId="2AEFD1D0" w:rsidR="000E0F1F" w:rsidRPr="003F000B" w:rsidRDefault="000E0F1F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Emil remains </w:t>
            </w:r>
            <w:r w:rsidR="00093944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in an interested group.'</w:t>
            </w:r>
          </w:p>
        </w:tc>
        <w:tc>
          <w:tcPr>
            <w:tcW w:w="3990" w:type="dxa"/>
          </w:tcPr>
          <w:p w14:paraId="4D50E6A3" w14:textId="77777777" w:rsidR="00897D5A" w:rsidRPr="00093944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93944">
              <w:rPr>
                <w:rFonts w:ascii="Times New Roman" w:hAnsi="Times New Roman" w:cs="Times New Roman"/>
                <w:i/>
                <w:color w:val="000000" w:themeColor="text1"/>
              </w:rPr>
              <w:t xml:space="preserve">Emil bliver </w:t>
            </w:r>
            <w:r w:rsidR="002B497D" w:rsidRPr="00093944">
              <w:rPr>
                <w:rFonts w:ascii="Times New Roman" w:hAnsi="Times New Roman" w:cs="Times New Roman"/>
                <w:i/>
                <w:color w:val="000000" w:themeColor="text1"/>
              </w:rPr>
              <w:t xml:space="preserve">interesseret </w:t>
            </w:r>
            <w:r w:rsidRPr="00093944">
              <w:rPr>
                <w:rFonts w:ascii="Times New Roman" w:hAnsi="Times New Roman" w:cs="Times New Roman"/>
                <w:i/>
                <w:color w:val="000000" w:themeColor="text1"/>
              </w:rPr>
              <w:t>i en gruppe.</w:t>
            </w:r>
          </w:p>
          <w:p w14:paraId="5A3CB080" w14:textId="07AC705D" w:rsidR="00093944" w:rsidRPr="003F000B" w:rsidRDefault="00093944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ested in a group.'</w:t>
            </w:r>
          </w:p>
        </w:tc>
      </w:tr>
      <w:tr w:rsidR="00897D5A" w:rsidRPr="00E424C6" w14:paraId="3B089203" w14:textId="77777777" w:rsidTr="00AC659A">
        <w:trPr>
          <w:cantSplit/>
          <w:trHeight w:val="1556"/>
        </w:trPr>
        <w:tc>
          <w:tcPr>
            <w:tcW w:w="4140" w:type="dxa"/>
            <w:noWrap/>
          </w:tcPr>
          <w:p w14:paraId="05778C0F" w14:textId="77777777" w:rsidR="00897D5A" w:rsidRPr="00AC659A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>Lise bliver på et motiveret håndboldhold.</w:t>
            </w:r>
          </w:p>
          <w:p w14:paraId="1E43DF33" w14:textId="27727255" w:rsidR="00AC659A" w:rsidRPr="003F000B" w:rsidRDefault="00AC659A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remains on a motivated handball team.'</w:t>
            </w:r>
          </w:p>
        </w:tc>
        <w:tc>
          <w:tcPr>
            <w:tcW w:w="3990" w:type="dxa"/>
          </w:tcPr>
          <w:p w14:paraId="6C98E61E" w14:textId="77777777" w:rsidR="00897D5A" w:rsidRPr="00AC659A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 xml:space="preserve">Lise bliver </w:t>
            </w:r>
            <w:r w:rsidR="002B497D" w:rsidRPr="00AC659A">
              <w:rPr>
                <w:rFonts w:ascii="Times New Roman" w:hAnsi="Times New Roman" w:cs="Times New Roman"/>
                <w:i/>
                <w:color w:val="000000" w:themeColor="text1"/>
              </w:rPr>
              <w:t xml:space="preserve">motiveret </w:t>
            </w: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>på et håndboldhold.</w:t>
            </w:r>
          </w:p>
          <w:p w14:paraId="2CD679BA" w14:textId="7D5F6398" w:rsidR="00AC659A" w:rsidRPr="003F000B" w:rsidRDefault="00AC659A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ise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otivated on a handball team.'</w:t>
            </w:r>
          </w:p>
        </w:tc>
      </w:tr>
      <w:tr w:rsidR="00897D5A" w:rsidRPr="00E424C6" w14:paraId="69737AAB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45211E3B" w14:textId="77777777" w:rsidR="00897D5A" w:rsidRPr="00AC659A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>Hanne bliver i et lønnet fleksjob.</w:t>
            </w:r>
          </w:p>
          <w:p w14:paraId="102AEECE" w14:textId="48C3AED0" w:rsidR="00AC659A" w:rsidRPr="003F000B" w:rsidRDefault="00AC659A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remains in a paid flex job.'</w:t>
            </w:r>
          </w:p>
        </w:tc>
        <w:tc>
          <w:tcPr>
            <w:tcW w:w="3990" w:type="dxa"/>
          </w:tcPr>
          <w:p w14:paraId="161647C4" w14:textId="77777777" w:rsidR="00897D5A" w:rsidRPr="00AC659A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 xml:space="preserve">Hanne bliver </w:t>
            </w:r>
            <w:r w:rsidR="002B497D" w:rsidRPr="00AC659A">
              <w:rPr>
                <w:rFonts w:ascii="Times New Roman" w:hAnsi="Times New Roman" w:cs="Times New Roman"/>
                <w:i/>
                <w:color w:val="000000" w:themeColor="text1"/>
              </w:rPr>
              <w:t xml:space="preserve">lønnet </w:t>
            </w:r>
            <w:r w:rsidRPr="00AC659A">
              <w:rPr>
                <w:rFonts w:ascii="Times New Roman" w:hAnsi="Times New Roman" w:cs="Times New Roman"/>
                <w:i/>
                <w:color w:val="000000" w:themeColor="text1"/>
              </w:rPr>
              <w:t>i et fleksjob.</w:t>
            </w:r>
          </w:p>
          <w:p w14:paraId="5A181892" w14:textId="554B801C" w:rsidR="00AC659A" w:rsidRPr="003F000B" w:rsidRDefault="00AC659A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anne becomes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/is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i</w:t>
            </w:r>
            <w:r w:rsidR="00042A3F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d in a flex job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.'</w:t>
            </w:r>
          </w:p>
        </w:tc>
      </w:tr>
      <w:tr w:rsidR="00897D5A" w:rsidRPr="00E424C6" w14:paraId="6513B993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1023719" w14:textId="77777777" w:rsidR="00897D5A" w:rsidRPr="005D23D4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3D4">
              <w:rPr>
                <w:rFonts w:ascii="Times New Roman" w:hAnsi="Times New Roman" w:cs="Times New Roman"/>
                <w:i/>
                <w:color w:val="000000" w:themeColor="text1"/>
              </w:rPr>
              <w:t>Pia bliver på en omtalt bogmesse.</w:t>
            </w:r>
          </w:p>
          <w:p w14:paraId="29A1D716" w14:textId="4364359E" w:rsidR="0090571E" w:rsidRPr="003F000B" w:rsidRDefault="0090571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Pia remains at a </w:t>
            </w:r>
            <w:r w:rsidR="005D23D4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mentioned book fair.'</w:t>
            </w:r>
          </w:p>
        </w:tc>
        <w:tc>
          <w:tcPr>
            <w:tcW w:w="3990" w:type="dxa"/>
          </w:tcPr>
          <w:p w14:paraId="7669C1F1" w14:textId="77777777" w:rsidR="00897D5A" w:rsidRPr="005D23D4" w:rsidRDefault="00897D5A" w:rsidP="00C74F3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D23D4">
              <w:rPr>
                <w:rFonts w:ascii="Times New Roman" w:hAnsi="Times New Roman" w:cs="Times New Roman"/>
                <w:i/>
                <w:color w:val="000000" w:themeColor="text1"/>
              </w:rPr>
              <w:t xml:space="preserve">Pia bliver </w:t>
            </w:r>
            <w:r w:rsidR="00C74F3C" w:rsidRPr="005D23D4">
              <w:rPr>
                <w:rFonts w:ascii="Times New Roman" w:hAnsi="Times New Roman" w:cs="Times New Roman"/>
                <w:i/>
                <w:color w:val="000000" w:themeColor="text1"/>
              </w:rPr>
              <w:t xml:space="preserve">omtalt </w:t>
            </w:r>
            <w:r w:rsidRPr="005D23D4">
              <w:rPr>
                <w:rFonts w:ascii="Times New Roman" w:hAnsi="Times New Roman" w:cs="Times New Roman"/>
                <w:i/>
                <w:color w:val="000000" w:themeColor="text1"/>
              </w:rPr>
              <w:t>på en bogmesse.</w:t>
            </w:r>
          </w:p>
          <w:p w14:paraId="40C51DC4" w14:textId="524228B2" w:rsidR="005D23D4" w:rsidRPr="003F000B" w:rsidRDefault="005D23D4" w:rsidP="00C74F3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ia becomes/is mentioned at a book fair.'</w:t>
            </w:r>
          </w:p>
        </w:tc>
      </w:tr>
      <w:tr w:rsidR="00897D5A" w:rsidRPr="00E424C6" w14:paraId="2C7D24C3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CFCC7F6" w14:textId="77777777" w:rsidR="00897D5A" w:rsidRPr="00835F3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>Maja bliver på et overspulet skibsdæk.</w:t>
            </w:r>
          </w:p>
          <w:p w14:paraId="3D8A36E7" w14:textId="4D013EDC" w:rsidR="002607D7" w:rsidRPr="003F000B" w:rsidRDefault="002607D7" w:rsidP="002607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remains on a</w:t>
            </w:r>
            <w:r w:rsidR="00835F3C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luiced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hip deck.'</w:t>
            </w:r>
          </w:p>
        </w:tc>
        <w:tc>
          <w:tcPr>
            <w:tcW w:w="3990" w:type="dxa"/>
          </w:tcPr>
          <w:p w14:paraId="59050767" w14:textId="77777777" w:rsidR="00897D5A" w:rsidRPr="00835F3C" w:rsidRDefault="00897D5A" w:rsidP="00C74F3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>Maja bliver</w:t>
            </w:r>
            <w:r w:rsidR="00C74F3C" w:rsidRPr="00835F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overspulet</w:t>
            </w: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på et skibsdæk.</w:t>
            </w:r>
          </w:p>
          <w:p w14:paraId="7A6915FB" w14:textId="43D5639A" w:rsidR="002607D7" w:rsidRPr="003F000B" w:rsidRDefault="002607D7" w:rsidP="002607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ja becomes/is</w:t>
            </w:r>
            <w:r w:rsidR="00835F3C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luiced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n a ship deck.'</w:t>
            </w:r>
          </w:p>
        </w:tc>
      </w:tr>
      <w:tr w:rsidR="00897D5A" w:rsidRPr="00E424C6" w14:paraId="5F6CE006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C5AD113" w14:textId="77777777" w:rsidR="00897D5A" w:rsidRPr="00835F3C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>Tina bliver til en ophidset demonstration.</w:t>
            </w:r>
          </w:p>
          <w:p w14:paraId="23491015" w14:textId="7313C6B4" w:rsidR="00835F3C" w:rsidRPr="003F000B" w:rsidRDefault="00835F3C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remains at an agitated demonstration.'</w:t>
            </w:r>
          </w:p>
        </w:tc>
        <w:tc>
          <w:tcPr>
            <w:tcW w:w="3990" w:type="dxa"/>
          </w:tcPr>
          <w:p w14:paraId="58BACA85" w14:textId="77777777" w:rsidR="00897D5A" w:rsidRPr="00835F3C" w:rsidRDefault="00897D5A" w:rsidP="002B497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>Tina bliver</w:t>
            </w:r>
            <w:r w:rsidR="002B497D" w:rsidRPr="00835F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ophidset</w:t>
            </w:r>
            <w:r w:rsidRPr="00835F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til en demonstration.</w:t>
            </w:r>
          </w:p>
          <w:p w14:paraId="44FAAA87" w14:textId="10F83626" w:rsidR="00835F3C" w:rsidRPr="003F000B" w:rsidRDefault="00835F3C" w:rsidP="002B497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ina becomes/is agitated at a demonstration.'</w:t>
            </w:r>
          </w:p>
        </w:tc>
      </w:tr>
      <w:tr w:rsidR="00897D5A" w:rsidRPr="00E424C6" w14:paraId="018B28B7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12A2D11" w14:textId="77777777" w:rsidR="00897D5A" w:rsidRPr="009E116B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E116B">
              <w:rPr>
                <w:rFonts w:ascii="Times New Roman" w:hAnsi="Times New Roman" w:cs="Times New Roman"/>
                <w:i/>
                <w:color w:val="000000" w:themeColor="text1"/>
              </w:rPr>
              <w:t>Jesper bliver i en opvarmet sauna.</w:t>
            </w:r>
          </w:p>
          <w:p w14:paraId="01D236D5" w14:textId="2A0FBEDE" w:rsidR="009E116B" w:rsidRPr="003F000B" w:rsidRDefault="009E116B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remains in a heated sauna.'</w:t>
            </w:r>
          </w:p>
        </w:tc>
        <w:tc>
          <w:tcPr>
            <w:tcW w:w="3990" w:type="dxa"/>
          </w:tcPr>
          <w:p w14:paraId="391A0E62" w14:textId="77777777" w:rsidR="00897D5A" w:rsidRPr="009E116B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E116B">
              <w:rPr>
                <w:rFonts w:ascii="Times New Roman" w:hAnsi="Times New Roman" w:cs="Times New Roman"/>
                <w:i/>
                <w:color w:val="000000" w:themeColor="text1"/>
              </w:rPr>
              <w:t>Jesper bliver</w:t>
            </w:r>
            <w:r w:rsidR="002D62D0" w:rsidRPr="009E116B">
              <w:rPr>
                <w:rFonts w:ascii="Times New Roman" w:hAnsi="Times New Roman" w:cs="Times New Roman"/>
                <w:i/>
                <w:color w:val="000000" w:themeColor="text1"/>
              </w:rPr>
              <w:t xml:space="preserve"> opvarmet</w:t>
            </w:r>
            <w:r w:rsidRPr="009E116B">
              <w:rPr>
                <w:rFonts w:ascii="Times New Roman" w:hAnsi="Times New Roman" w:cs="Times New Roman"/>
                <w:i/>
                <w:color w:val="000000" w:themeColor="text1"/>
              </w:rPr>
              <w:t xml:space="preserve"> i en sauna.</w:t>
            </w:r>
          </w:p>
          <w:p w14:paraId="788E2E17" w14:textId="37A6A73C" w:rsidR="009E116B" w:rsidRPr="003F000B" w:rsidRDefault="009E116B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Jesper becomes/is heated in a sauna.'</w:t>
            </w:r>
          </w:p>
        </w:tc>
      </w:tr>
      <w:tr w:rsidR="00897D5A" w:rsidRPr="00E424C6" w14:paraId="1482DD6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90DD1E4" w14:textId="77777777" w:rsidR="00897D5A" w:rsidRPr="0021097A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1097A">
              <w:rPr>
                <w:rFonts w:ascii="Times New Roman" w:hAnsi="Times New Roman" w:cs="Times New Roman"/>
                <w:i/>
                <w:color w:val="000000" w:themeColor="text1"/>
              </w:rPr>
              <w:t>Anders bliver hos en beruset veninde.</w:t>
            </w:r>
          </w:p>
          <w:p w14:paraId="381C3AE2" w14:textId="641E5D1C" w:rsidR="0021097A" w:rsidRPr="003F000B" w:rsidRDefault="0021097A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remains with an intoxicated friend.'</w:t>
            </w:r>
          </w:p>
        </w:tc>
        <w:tc>
          <w:tcPr>
            <w:tcW w:w="3990" w:type="dxa"/>
          </w:tcPr>
          <w:p w14:paraId="7BE6EBB6" w14:textId="77777777" w:rsidR="00897D5A" w:rsidRPr="0021097A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1097A">
              <w:rPr>
                <w:rFonts w:ascii="Times New Roman" w:hAnsi="Times New Roman" w:cs="Times New Roman"/>
                <w:i/>
                <w:color w:val="000000" w:themeColor="text1"/>
              </w:rPr>
              <w:t xml:space="preserve">Anders bliver </w:t>
            </w:r>
            <w:r w:rsidR="002D62D0" w:rsidRPr="0021097A">
              <w:rPr>
                <w:rFonts w:ascii="Times New Roman" w:hAnsi="Times New Roman" w:cs="Times New Roman"/>
                <w:i/>
                <w:color w:val="000000" w:themeColor="text1"/>
              </w:rPr>
              <w:t xml:space="preserve">beruset </w:t>
            </w:r>
            <w:r w:rsidRPr="0021097A">
              <w:rPr>
                <w:rFonts w:ascii="Times New Roman" w:hAnsi="Times New Roman" w:cs="Times New Roman"/>
                <w:i/>
                <w:color w:val="000000" w:themeColor="text1"/>
              </w:rPr>
              <w:t>hos en veninde.</w:t>
            </w:r>
          </w:p>
          <w:p w14:paraId="2E0BC49F" w14:textId="64ED9E93" w:rsidR="0021097A" w:rsidRPr="003F000B" w:rsidRDefault="0021097A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Anders becomes/is intoxicated with a friend.'</w:t>
            </w:r>
          </w:p>
        </w:tc>
      </w:tr>
      <w:tr w:rsidR="00897D5A" w:rsidRPr="00E424C6" w14:paraId="00C7AFB6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AE9582E" w14:textId="77777777" w:rsidR="00897D5A" w:rsidRPr="002F5C0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le bliver på en snavset legeplads.</w:t>
            </w:r>
          </w:p>
          <w:p w14:paraId="6E386853" w14:textId="7F15F0A7" w:rsidR="0021097A" w:rsidRPr="003F000B" w:rsidRDefault="0021097A" w:rsidP="002F5C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'Ole remains </w:t>
            </w:r>
            <w:r w:rsidR="002F5C0E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on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 </w:t>
            </w:r>
            <w:r w:rsidR="002F5C0E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dirty playground.'</w:t>
            </w:r>
          </w:p>
        </w:tc>
        <w:tc>
          <w:tcPr>
            <w:tcW w:w="3990" w:type="dxa"/>
          </w:tcPr>
          <w:p w14:paraId="0CE5D01E" w14:textId="77777777" w:rsidR="00897D5A" w:rsidRPr="002F5C0E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Ole bliver </w:t>
            </w:r>
            <w:r w:rsidR="002D62D0"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snavset </w:t>
            </w: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>på en legeplads.</w:t>
            </w:r>
          </w:p>
          <w:p w14:paraId="050736A3" w14:textId="07BE2318" w:rsidR="002F5C0E" w:rsidRPr="003F000B" w:rsidRDefault="002F5C0E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Ole becomes/is dirty on a playground.'</w:t>
            </w:r>
          </w:p>
        </w:tc>
      </w:tr>
      <w:tr w:rsidR="00897D5A" w:rsidRPr="00E424C6" w14:paraId="62F523BB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2454FCE7" w14:textId="77777777" w:rsidR="00897D5A" w:rsidRPr="002F5C0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>Thomas bliver på en forfinet privatskole.</w:t>
            </w:r>
          </w:p>
          <w:p w14:paraId="4B52A001" w14:textId="4D233A51" w:rsidR="002F5C0E" w:rsidRPr="003F000B" w:rsidRDefault="002F5C0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remains at a refined private school.'</w:t>
            </w:r>
          </w:p>
        </w:tc>
        <w:tc>
          <w:tcPr>
            <w:tcW w:w="3990" w:type="dxa"/>
          </w:tcPr>
          <w:p w14:paraId="5B810A9E" w14:textId="77777777" w:rsidR="00897D5A" w:rsidRPr="002F5C0E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Thomas bliver </w:t>
            </w:r>
            <w:r w:rsidR="002D62D0"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forfinet </w:t>
            </w: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>på en privatskole.</w:t>
            </w:r>
          </w:p>
          <w:p w14:paraId="3BD12E97" w14:textId="00813D66" w:rsidR="002F5C0E" w:rsidRPr="003F000B" w:rsidRDefault="002F5C0E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Thomas becomes/is refined at a private school.'</w:t>
            </w:r>
          </w:p>
        </w:tc>
      </w:tr>
      <w:tr w:rsidR="00897D5A" w:rsidRPr="00E424C6" w14:paraId="67FD8AFA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91D180A" w14:textId="77777777" w:rsidR="00897D5A" w:rsidRPr="002F5C0E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>Søren bliver i en indviet kreds.</w:t>
            </w:r>
          </w:p>
          <w:p w14:paraId="13260C00" w14:textId="783B7EEA" w:rsidR="002F5C0E" w:rsidRPr="003F000B" w:rsidRDefault="002F5C0E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remains in an initiated circle.'</w:t>
            </w:r>
          </w:p>
        </w:tc>
        <w:tc>
          <w:tcPr>
            <w:tcW w:w="3990" w:type="dxa"/>
          </w:tcPr>
          <w:p w14:paraId="1D80CF58" w14:textId="77777777" w:rsidR="00897D5A" w:rsidRPr="002F5C0E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Søren bliver </w:t>
            </w:r>
            <w:r w:rsidR="002D62D0" w:rsidRPr="002F5C0E">
              <w:rPr>
                <w:rFonts w:ascii="Times New Roman" w:hAnsi="Times New Roman" w:cs="Times New Roman"/>
                <w:i/>
                <w:color w:val="000000" w:themeColor="text1"/>
              </w:rPr>
              <w:t xml:space="preserve">indviet </w:t>
            </w:r>
            <w:r w:rsidRPr="002F5C0E">
              <w:rPr>
                <w:rFonts w:ascii="Times New Roman" w:hAnsi="Times New Roman" w:cs="Times New Roman"/>
                <w:i/>
                <w:color w:val="000000" w:themeColor="text1"/>
              </w:rPr>
              <w:t>i en kreds.</w:t>
            </w:r>
          </w:p>
          <w:p w14:paraId="35A7232F" w14:textId="719F3204" w:rsidR="002F5C0E" w:rsidRPr="003F000B" w:rsidRDefault="002F5C0E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Søren becomes/is initiated in a circle.'</w:t>
            </w:r>
          </w:p>
        </w:tc>
      </w:tr>
      <w:tr w:rsidR="00897D5A" w:rsidRPr="00E424C6" w14:paraId="5A6A13C8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2A99AC3" w14:textId="77777777" w:rsidR="00897D5A" w:rsidRPr="007F0040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0040">
              <w:rPr>
                <w:rFonts w:ascii="Times New Roman" w:hAnsi="Times New Roman" w:cs="Times New Roman"/>
                <w:i/>
                <w:color w:val="000000" w:themeColor="text1"/>
              </w:rPr>
              <w:t>Bente bliver i en organiseret forening.</w:t>
            </w:r>
          </w:p>
          <w:p w14:paraId="106F4959" w14:textId="451404B2" w:rsidR="007F0040" w:rsidRPr="003F000B" w:rsidRDefault="007F0040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remains in an organized association.'</w:t>
            </w:r>
          </w:p>
        </w:tc>
        <w:tc>
          <w:tcPr>
            <w:tcW w:w="3990" w:type="dxa"/>
          </w:tcPr>
          <w:p w14:paraId="2C050CDD" w14:textId="77777777" w:rsidR="00897D5A" w:rsidRPr="007F0040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0040">
              <w:rPr>
                <w:rFonts w:ascii="Times New Roman" w:hAnsi="Times New Roman" w:cs="Times New Roman"/>
                <w:i/>
                <w:color w:val="000000" w:themeColor="text1"/>
              </w:rPr>
              <w:t xml:space="preserve">Bente bliver </w:t>
            </w:r>
            <w:r w:rsidR="002D62D0" w:rsidRPr="007F0040">
              <w:rPr>
                <w:rFonts w:ascii="Times New Roman" w:hAnsi="Times New Roman" w:cs="Times New Roman"/>
                <w:i/>
                <w:color w:val="000000" w:themeColor="text1"/>
              </w:rPr>
              <w:t xml:space="preserve">organiseret </w:t>
            </w:r>
            <w:r w:rsidRPr="007F0040">
              <w:rPr>
                <w:rFonts w:ascii="Times New Roman" w:hAnsi="Times New Roman" w:cs="Times New Roman"/>
                <w:i/>
                <w:color w:val="000000" w:themeColor="text1"/>
              </w:rPr>
              <w:t>i en forening.</w:t>
            </w:r>
          </w:p>
          <w:p w14:paraId="185D9D59" w14:textId="58CB38D9" w:rsidR="007F0040" w:rsidRPr="003F000B" w:rsidRDefault="007F0040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Bente becomes/is organized in an association.'</w:t>
            </w:r>
          </w:p>
        </w:tc>
      </w:tr>
      <w:tr w:rsidR="00897D5A" w:rsidRPr="00E424C6" w14:paraId="7C42C86C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FB934B0" w14:textId="77777777" w:rsidR="00897D5A" w:rsidRPr="00BC147A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C147A">
              <w:rPr>
                <w:rFonts w:ascii="Times New Roman" w:hAnsi="Times New Roman" w:cs="Times New Roman"/>
                <w:i/>
                <w:color w:val="000000" w:themeColor="text1"/>
              </w:rPr>
              <w:t>Karen bliver i et kontrolleret fængsel.</w:t>
            </w:r>
          </w:p>
          <w:p w14:paraId="586E6447" w14:textId="3F270726" w:rsidR="00BC147A" w:rsidRPr="003F000B" w:rsidRDefault="00BC147A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remains in a controlled prison.'</w:t>
            </w:r>
          </w:p>
        </w:tc>
        <w:tc>
          <w:tcPr>
            <w:tcW w:w="3990" w:type="dxa"/>
          </w:tcPr>
          <w:p w14:paraId="574A1405" w14:textId="77777777" w:rsidR="00897D5A" w:rsidRPr="00BC147A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C147A">
              <w:rPr>
                <w:rFonts w:ascii="Times New Roman" w:hAnsi="Times New Roman" w:cs="Times New Roman"/>
                <w:i/>
                <w:color w:val="000000" w:themeColor="text1"/>
              </w:rPr>
              <w:t xml:space="preserve">Karen bliver </w:t>
            </w:r>
            <w:r w:rsidR="002D62D0" w:rsidRPr="00BC147A">
              <w:rPr>
                <w:rFonts w:ascii="Times New Roman" w:hAnsi="Times New Roman" w:cs="Times New Roman"/>
                <w:i/>
                <w:color w:val="000000" w:themeColor="text1"/>
              </w:rPr>
              <w:t xml:space="preserve">kontrolleret </w:t>
            </w:r>
            <w:r w:rsidRPr="00BC147A">
              <w:rPr>
                <w:rFonts w:ascii="Times New Roman" w:hAnsi="Times New Roman" w:cs="Times New Roman"/>
                <w:i/>
                <w:color w:val="000000" w:themeColor="text1"/>
              </w:rPr>
              <w:t>i et fængsel.</w:t>
            </w:r>
          </w:p>
          <w:p w14:paraId="1E09E27E" w14:textId="4FEEEE24" w:rsidR="00BC147A" w:rsidRPr="003F000B" w:rsidRDefault="00BC147A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Karen becomes/is controlled in a prison.'</w:t>
            </w:r>
          </w:p>
        </w:tc>
      </w:tr>
      <w:tr w:rsidR="00897D5A" w:rsidRPr="00E424C6" w14:paraId="4A1BA439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1C32AB41" w14:textId="77777777" w:rsidR="00897D5A" w:rsidRPr="00575C5B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>Lone bliver på en overvåget arbejdsplads.</w:t>
            </w:r>
          </w:p>
          <w:p w14:paraId="2253ABB9" w14:textId="3A27C0B5" w:rsidR="00BC147A" w:rsidRPr="003F000B" w:rsidRDefault="00575C5B" w:rsidP="00575C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remains in</w:t>
            </w:r>
            <w:r w:rsidR="00BC147A"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 </w:t>
            </w: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monitored workplace.'</w:t>
            </w:r>
          </w:p>
        </w:tc>
        <w:tc>
          <w:tcPr>
            <w:tcW w:w="3990" w:type="dxa"/>
          </w:tcPr>
          <w:p w14:paraId="2218B300" w14:textId="77777777" w:rsidR="00897D5A" w:rsidRPr="00575C5B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 xml:space="preserve">Lone bliver </w:t>
            </w:r>
            <w:r w:rsidR="002D62D0" w:rsidRPr="00575C5B">
              <w:rPr>
                <w:rFonts w:ascii="Times New Roman" w:hAnsi="Times New Roman" w:cs="Times New Roman"/>
                <w:i/>
                <w:color w:val="000000" w:themeColor="text1"/>
              </w:rPr>
              <w:t xml:space="preserve">overvåget </w:t>
            </w: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>på en arbejdsplads.</w:t>
            </w:r>
          </w:p>
          <w:p w14:paraId="7EEFA1B5" w14:textId="2897D946" w:rsidR="00575C5B" w:rsidRPr="003F000B" w:rsidRDefault="00575C5B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Lone becomes/is monitored in a workplace.'</w:t>
            </w:r>
          </w:p>
        </w:tc>
      </w:tr>
      <w:tr w:rsidR="00897D5A" w:rsidRPr="00E424C6" w14:paraId="127589C0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47716D6" w14:textId="77777777" w:rsidR="00897D5A" w:rsidRPr="00575C5B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>Marie bliver i en isoleret bjerglandsby.</w:t>
            </w:r>
          </w:p>
          <w:p w14:paraId="7530180D" w14:textId="60E5F351" w:rsidR="00575C5B" w:rsidRPr="003F000B" w:rsidRDefault="00575C5B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remains in an isolated mountain village.'</w:t>
            </w:r>
          </w:p>
        </w:tc>
        <w:tc>
          <w:tcPr>
            <w:tcW w:w="3990" w:type="dxa"/>
          </w:tcPr>
          <w:p w14:paraId="70B466F4" w14:textId="77777777" w:rsidR="00897D5A" w:rsidRPr="00575C5B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>Marie bliver</w:t>
            </w:r>
            <w:r w:rsidR="002D62D0" w:rsidRPr="00575C5B">
              <w:rPr>
                <w:rFonts w:ascii="Times New Roman" w:hAnsi="Times New Roman" w:cs="Times New Roman"/>
                <w:i/>
                <w:color w:val="000000" w:themeColor="text1"/>
              </w:rPr>
              <w:t xml:space="preserve"> isoleret</w:t>
            </w:r>
            <w:r w:rsidRPr="00575C5B">
              <w:rPr>
                <w:rFonts w:ascii="Times New Roman" w:hAnsi="Times New Roman" w:cs="Times New Roman"/>
                <w:i/>
                <w:color w:val="000000" w:themeColor="text1"/>
              </w:rPr>
              <w:t xml:space="preserve"> i en bjerglandsby.</w:t>
            </w:r>
          </w:p>
          <w:p w14:paraId="5117A082" w14:textId="53DE9A7F" w:rsidR="00575C5B" w:rsidRPr="003F000B" w:rsidRDefault="00575C5B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ie becomes/is isolated in a mountain village.'</w:t>
            </w:r>
          </w:p>
        </w:tc>
      </w:tr>
      <w:tr w:rsidR="00897D5A" w:rsidRPr="00E424C6" w14:paraId="1AE9AB76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D6151C4" w14:textId="77777777" w:rsidR="00897D5A" w:rsidRPr="00A334D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Mette bliver på et overset fodboldhold.</w:t>
            </w:r>
          </w:p>
          <w:p w14:paraId="084033EF" w14:textId="2A2E86EB" w:rsidR="00A334D8" w:rsidRPr="003F000B" w:rsidRDefault="00A334D8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remains on an overlooked football team.'</w:t>
            </w:r>
          </w:p>
        </w:tc>
        <w:tc>
          <w:tcPr>
            <w:tcW w:w="3990" w:type="dxa"/>
          </w:tcPr>
          <w:p w14:paraId="55FAB684" w14:textId="77777777" w:rsidR="00897D5A" w:rsidRPr="00A334D8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Mette bliver </w:t>
            </w:r>
            <w:r w:rsidR="002D62D0"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overset </w:t>
            </w: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på et fodboldhold.</w:t>
            </w:r>
          </w:p>
          <w:p w14:paraId="22150190" w14:textId="0E38DB4B" w:rsidR="00A334D8" w:rsidRPr="003F000B" w:rsidRDefault="00A334D8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ette becomes/is overlooked on a football team.'</w:t>
            </w:r>
          </w:p>
        </w:tc>
      </w:tr>
      <w:tr w:rsidR="00897D5A" w:rsidRPr="00E424C6" w14:paraId="53871EAF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364190F5" w14:textId="77777777" w:rsidR="00897D5A" w:rsidRPr="00A334D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Henrik bliver i et styrket bofællesskab.</w:t>
            </w:r>
          </w:p>
          <w:p w14:paraId="55812597" w14:textId="45D78CFB" w:rsidR="00A334D8" w:rsidRPr="003F000B" w:rsidRDefault="00A334D8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remains in a strengthened flatshare.'</w:t>
            </w:r>
          </w:p>
        </w:tc>
        <w:tc>
          <w:tcPr>
            <w:tcW w:w="3990" w:type="dxa"/>
          </w:tcPr>
          <w:p w14:paraId="794850D9" w14:textId="77777777" w:rsidR="00897D5A" w:rsidRPr="00A334D8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Henrik bliver </w:t>
            </w:r>
            <w:r w:rsidR="002D62D0"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styrket </w:t>
            </w: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i et bofællesskab.</w:t>
            </w:r>
          </w:p>
          <w:p w14:paraId="568BFD74" w14:textId="6652829A" w:rsidR="00A334D8" w:rsidRPr="003F000B" w:rsidRDefault="00A334D8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Henrik becomes/is strengthened in a flatshare.'</w:t>
            </w:r>
          </w:p>
        </w:tc>
      </w:tr>
      <w:tr w:rsidR="00897D5A" w:rsidRPr="00E424C6" w14:paraId="101FD2EA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06692BD6" w14:textId="77777777" w:rsidR="00897D5A" w:rsidRPr="00A334D8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Martin bliver i en etableret teatergruppe.</w:t>
            </w:r>
          </w:p>
          <w:p w14:paraId="368BBB79" w14:textId="0BC354B6" w:rsidR="00A334D8" w:rsidRPr="003F000B" w:rsidRDefault="00A334D8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remains in an established theater company.'</w:t>
            </w:r>
          </w:p>
        </w:tc>
        <w:tc>
          <w:tcPr>
            <w:tcW w:w="3990" w:type="dxa"/>
          </w:tcPr>
          <w:p w14:paraId="5F9584C9" w14:textId="77777777" w:rsidR="00897D5A" w:rsidRPr="00A334D8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Martin bliver </w:t>
            </w:r>
            <w:r w:rsidR="002D62D0" w:rsidRPr="00A334D8">
              <w:rPr>
                <w:rFonts w:ascii="Times New Roman" w:hAnsi="Times New Roman" w:cs="Times New Roman"/>
                <w:i/>
                <w:color w:val="000000" w:themeColor="text1"/>
              </w:rPr>
              <w:t xml:space="preserve">etableret </w:t>
            </w:r>
            <w:r w:rsidRPr="00A334D8">
              <w:rPr>
                <w:rFonts w:ascii="Times New Roman" w:hAnsi="Times New Roman" w:cs="Times New Roman"/>
                <w:i/>
                <w:color w:val="000000" w:themeColor="text1"/>
              </w:rPr>
              <w:t>i en teatergruppe.</w:t>
            </w:r>
          </w:p>
          <w:p w14:paraId="29A3E89F" w14:textId="0613F57B" w:rsidR="00A334D8" w:rsidRPr="003F000B" w:rsidRDefault="00A334D8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artin becomes/is established in a theater company.'</w:t>
            </w:r>
          </w:p>
        </w:tc>
      </w:tr>
      <w:tr w:rsidR="00897D5A" w:rsidRPr="00E424C6" w14:paraId="5B086AE4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7F37DAEA" w14:textId="77777777" w:rsidR="00897D5A" w:rsidRPr="00383EA5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Morten bliver i et integreret team.</w:t>
            </w:r>
          </w:p>
          <w:p w14:paraId="4D9649BA" w14:textId="1CD63B7F" w:rsidR="00383EA5" w:rsidRPr="003F000B" w:rsidRDefault="00383EA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remains in an integrated team.'</w:t>
            </w:r>
          </w:p>
        </w:tc>
        <w:tc>
          <w:tcPr>
            <w:tcW w:w="3990" w:type="dxa"/>
          </w:tcPr>
          <w:p w14:paraId="61B52D9C" w14:textId="77777777" w:rsidR="00897D5A" w:rsidRPr="00383EA5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Morten bliver </w:t>
            </w:r>
            <w:r w:rsidR="002D62D0"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integreret </w:t>
            </w: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>i et team.</w:t>
            </w:r>
          </w:p>
          <w:p w14:paraId="19974395" w14:textId="7EA39588" w:rsidR="00383EA5" w:rsidRPr="003F000B" w:rsidRDefault="00383EA5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Morten becomes/is integrated in a team.'</w:t>
            </w:r>
          </w:p>
        </w:tc>
      </w:tr>
      <w:tr w:rsidR="00897D5A" w:rsidRPr="00E424C6" w14:paraId="41B8A50D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64AC76C5" w14:textId="77777777" w:rsidR="00897D5A" w:rsidRPr="00383EA5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>Peter bliver på et skjult loftrum.</w:t>
            </w:r>
          </w:p>
          <w:p w14:paraId="01E48DF6" w14:textId="2CA5CA81" w:rsidR="00383EA5" w:rsidRPr="003F000B" w:rsidRDefault="00383EA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 remains in a hidden attic.'</w:t>
            </w:r>
          </w:p>
        </w:tc>
        <w:tc>
          <w:tcPr>
            <w:tcW w:w="3990" w:type="dxa"/>
          </w:tcPr>
          <w:p w14:paraId="7A86FBB9" w14:textId="77777777" w:rsidR="00897D5A" w:rsidRPr="00383EA5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Peter bliver </w:t>
            </w:r>
            <w:r w:rsidR="002D62D0"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skjult </w:t>
            </w: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>på et loftrum.</w:t>
            </w:r>
          </w:p>
          <w:p w14:paraId="3826C0A1" w14:textId="2773F3BA" w:rsidR="00383EA5" w:rsidRPr="003F000B" w:rsidRDefault="00383EA5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Peters becomes/is hidden in an attic.'</w:t>
            </w:r>
          </w:p>
        </w:tc>
      </w:tr>
      <w:tr w:rsidR="00897D5A" w:rsidRPr="00E424C6" w14:paraId="78BE319F" w14:textId="77777777" w:rsidTr="00D12D29">
        <w:trPr>
          <w:cantSplit/>
          <w:trHeight w:val="320"/>
        </w:trPr>
        <w:tc>
          <w:tcPr>
            <w:tcW w:w="4140" w:type="dxa"/>
            <w:noWrap/>
          </w:tcPr>
          <w:p w14:paraId="2659E271" w14:textId="77777777" w:rsidR="00897D5A" w:rsidRPr="00383EA5" w:rsidRDefault="00897D5A" w:rsidP="007F764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>Emil bliver på et hjemsøgt slot.</w:t>
            </w:r>
          </w:p>
          <w:p w14:paraId="095E8218" w14:textId="6150C18C" w:rsidR="00383EA5" w:rsidRPr="003F000B" w:rsidRDefault="00383EA5" w:rsidP="007F76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remains in a haunted castle.'</w:t>
            </w:r>
          </w:p>
        </w:tc>
        <w:tc>
          <w:tcPr>
            <w:tcW w:w="3990" w:type="dxa"/>
          </w:tcPr>
          <w:p w14:paraId="721DF00C" w14:textId="77777777" w:rsidR="00897D5A" w:rsidRPr="00383EA5" w:rsidRDefault="00897D5A" w:rsidP="002D62D0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Emil bliver </w:t>
            </w:r>
            <w:r w:rsidR="002D62D0" w:rsidRPr="00383EA5">
              <w:rPr>
                <w:rFonts w:ascii="Times New Roman" w:hAnsi="Times New Roman" w:cs="Times New Roman"/>
                <w:i/>
                <w:color w:val="000000" w:themeColor="text1"/>
              </w:rPr>
              <w:t xml:space="preserve">hjemsøgt </w:t>
            </w:r>
            <w:r w:rsidRPr="00383EA5">
              <w:rPr>
                <w:rFonts w:ascii="Times New Roman" w:hAnsi="Times New Roman" w:cs="Times New Roman"/>
                <w:i/>
                <w:color w:val="000000" w:themeColor="text1"/>
              </w:rPr>
              <w:t>på et slot.</w:t>
            </w:r>
          </w:p>
          <w:p w14:paraId="09B17ABC" w14:textId="018EF48C" w:rsidR="00383EA5" w:rsidRPr="003F000B" w:rsidRDefault="00383EA5" w:rsidP="002D62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00B">
              <w:rPr>
                <w:rFonts w:ascii="Times New Roman" w:hAnsi="Times New Roman" w:cs="Times New Roman"/>
                <w:color w:val="000000" w:themeColor="text1"/>
                <w:lang w:val="en-US"/>
              </w:rPr>
              <w:t>'Emil becomes/is haunted in a castle.'</w:t>
            </w:r>
          </w:p>
        </w:tc>
      </w:tr>
    </w:tbl>
    <w:p w14:paraId="526E5738" w14:textId="77777777" w:rsidR="0006410B" w:rsidRPr="003F000B" w:rsidRDefault="0006410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4D58DDC" w14:textId="3A6B8EEC" w:rsidR="00D2620D" w:rsidRPr="003F000B" w:rsidRDefault="00D2620D" w:rsidP="00D2620D">
      <w:pPr>
        <w:rPr>
          <w:lang w:val="en-US"/>
        </w:rPr>
      </w:pPr>
    </w:p>
    <w:p w14:paraId="08E49A53" w14:textId="77777777" w:rsidR="00A823D0" w:rsidRPr="003F000B" w:rsidRDefault="00A823D0" w:rsidP="00D2620D">
      <w:pPr>
        <w:rPr>
          <w:lang w:val="en-US"/>
        </w:rPr>
      </w:pPr>
    </w:p>
    <w:sectPr w:rsidR="00A823D0" w:rsidRPr="003F000B" w:rsidSect="00A76B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55934"/>
    <w:multiLevelType w:val="multilevel"/>
    <w:tmpl w:val="2F9E41C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A9620FF"/>
    <w:multiLevelType w:val="multilevel"/>
    <w:tmpl w:val="1D6AE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2AA528D"/>
    <w:multiLevelType w:val="hybridMultilevel"/>
    <w:tmpl w:val="891C9776"/>
    <w:lvl w:ilvl="0" w:tplc="D68AE39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4B6576"/>
    <w:multiLevelType w:val="multilevel"/>
    <w:tmpl w:val="B066ED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9B80FBE"/>
    <w:multiLevelType w:val="hybridMultilevel"/>
    <w:tmpl w:val="358EF484"/>
    <w:lvl w:ilvl="0" w:tplc="404AAF8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18B"/>
    <w:rsid w:val="000073A6"/>
    <w:rsid w:val="00014248"/>
    <w:rsid w:val="00014CDE"/>
    <w:rsid w:val="000172CB"/>
    <w:rsid w:val="000270B7"/>
    <w:rsid w:val="00042A3F"/>
    <w:rsid w:val="00060242"/>
    <w:rsid w:val="00061B64"/>
    <w:rsid w:val="0006410B"/>
    <w:rsid w:val="0007304B"/>
    <w:rsid w:val="000775A8"/>
    <w:rsid w:val="00093944"/>
    <w:rsid w:val="000E0F1F"/>
    <w:rsid w:val="000F136E"/>
    <w:rsid w:val="000F6A5B"/>
    <w:rsid w:val="00111F44"/>
    <w:rsid w:val="0012042C"/>
    <w:rsid w:val="001244E6"/>
    <w:rsid w:val="0016337E"/>
    <w:rsid w:val="00187915"/>
    <w:rsid w:val="001A0F23"/>
    <w:rsid w:val="001B5E60"/>
    <w:rsid w:val="001B6F9A"/>
    <w:rsid w:val="001C478A"/>
    <w:rsid w:val="001C7FBA"/>
    <w:rsid w:val="001D03D6"/>
    <w:rsid w:val="00210170"/>
    <w:rsid w:val="0021097A"/>
    <w:rsid w:val="002163FB"/>
    <w:rsid w:val="002431A9"/>
    <w:rsid w:val="002607D7"/>
    <w:rsid w:val="0027572B"/>
    <w:rsid w:val="00276B69"/>
    <w:rsid w:val="002A4879"/>
    <w:rsid w:val="002B497D"/>
    <w:rsid w:val="002C2D99"/>
    <w:rsid w:val="002D62D0"/>
    <w:rsid w:val="002E0F0C"/>
    <w:rsid w:val="002E626A"/>
    <w:rsid w:val="002F5C0E"/>
    <w:rsid w:val="002F5DF8"/>
    <w:rsid w:val="0032216E"/>
    <w:rsid w:val="00333853"/>
    <w:rsid w:val="00341347"/>
    <w:rsid w:val="003728D7"/>
    <w:rsid w:val="00383EA5"/>
    <w:rsid w:val="003850CC"/>
    <w:rsid w:val="0039339C"/>
    <w:rsid w:val="003D4164"/>
    <w:rsid w:val="003E2377"/>
    <w:rsid w:val="003F000B"/>
    <w:rsid w:val="00414CAE"/>
    <w:rsid w:val="00420200"/>
    <w:rsid w:val="0046718B"/>
    <w:rsid w:val="004901BE"/>
    <w:rsid w:val="004A55BA"/>
    <w:rsid w:val="004C436C"/>
    <w:rsid w:val="004C51B1"/>
    <w:rsid w:val="004D68FD"/>
    <w:rsid w:val="004E3C92"/>
    <w:rsid w:val="004E466B"/>
    <w:rsid w:val="004E4C40"/>
    <w:rsid w:val="004F0C4D"/>
    <w:rsid w:val="00562872"/>
    <w:rsid w:val="00574D4F"/>
    <w:rsid w:val="00575C5B"/>
    <w:rsid w:val="00587C15"/>
    <w:rsid w:val="005959F3"/>
    <w:rsid w:val="005A032D"/>
    <w:rsid w:val="005A1D80"/>
    <w:rsid w:val="005A336A"/>
    <w:rsid w:val="005A647D"/>
    <w:rsid w:val="005A7700"/>
    <w:rsid w:val="005D23D4"/>
    <w:rsid w:val="005D463A"/>
    <w:rsid w:val="005D6A28"/>
    <w:rsid w:val="005E072B"/>
    <w:rsid w:val="006632C2"/>
    <w:rsid w:val="0068427A"/>
    <w:rsid w:val="006A4CF4"/>
    <w:rsid w:val="006A6128"/>
    <w:rsid w:val="006D2CC3"/>
    <w:rsid w:val="006E2907"/>
    <w:rsid w:val="006F493A"/>
    <w:rsid w:val="006F671A"/>
    <w:rsid w:val="00701483"/>
    <w:rsid w:val="00703A62"/>
    <w:rsid w:val="00713A30"/>
    <w:rsid w:val="00713E87"/>
    <w:rsid w:val="00784338"/>
    <w:rsid w:val="007924FE"/>
    <w:rsid w:val="007A435E"/>
    <w:rsid w:val="007C2471"/>
    <w:rsid w:val="007C53E5"/>
    <w:rsid w:val="007D37CB"/>
    <w:rsid w:val="007E4779"/>
    <w:rsid w:val="007E699C"/>
    <w:rsid w:val="007F0040"/>
    <w:rsid w:val="007F7641"/>
    <w:rsid w:val="00817B5C"/>
    <w:rsid w:val="00821DEB"/>
    <w:rsid w:val="00827C9D"/>
    <w:rsid w:val="00831AEC"/>
    <w:rsid w:val="00835F3C"/>
    <w:rsid w:val="008609F3"/>
    <w:rsid w:val="00897D5A"/>
    <w:rsid w:val="008A1D8D"/>
    <w:rsid w:val="008A5847"/>
    <w:rsid w:val="008B2478"/>
    <w:rsid w:val="008C09E9"/>
    <w:rsid w:val="008F0EF8"/>
    <w:rsid w:val="008F7543"/>
    <w:rsid w:val="0090571E"/>
    <w:rsid w:val="00910E21"/>
    <w:rsid w:val="00931855"/>
    <w:rsid w:val="009320D1"/>
    <w:rsid w:val="009343AF"/>
    <w:rsid w:val="0094758B"/>
    <w:rsid w:val="0096567E"/>
    <w:rsid w:val="009731E6"/>
    <w:rsid w:val="009B54D2"/>
    <w:rsid w:val="009B72A0"/>
    <w:rsid w:val="009E116B"/>
    <w:rsid w:val="009E3C48"/>
    <w:rsid w:val="009F54E2"/>
    <w:rsid w:val="00A00C32"/>
    <w:rsid w:val="00A041F7"/>
    <w:rsid w:val="00A0572B"/>
    <w:rsid w:val="00A334D8"/>
    <w:rsid w:val="00A51104"/>
    <w:rsid w:val="00A56AD1"/>
    <w:rsid w:val="00A76B22"/>
    <w:rsid w:val="00A823D0"/>
    <w:rsid w:val="00A9785B"/>
    <w:rsid w:val="00AA76D3"/>
    <w:rsid w:val="00AC08B4"/>
    <w:rsid w:val="00AC659A"/>
    <w:rsid w:val="00AD15A7"/>
    <w:rsid w:val="00B121CD"/>
    <w:rsid w:val="00B267B9"/>
    <w:rsid w:val="00B460B1"/>
    <w:rsid w:val="00B5014E"/>
    <w:rsid w:val="00B57E40"/>
    <w:rsid w:val="00B57EF4"/>
    <w:rsid w:val="00B607F0"/>
    <w:rsid w:val="00B61446"/>
    <w:rsid w:val="00B677DE"/>
    <w:rsid w:val="00B87C7C"/>
    <w:rsid w:val="00B97358"/>
    <w:rsid w:val="00BB0611"/>
    <w:rsid w:val="00BB4E88"/>
    <w:rsid w:val="00BC147A"/>
    <w:rsid w:val="00BC6F3E"/>
    <w:rsid w:val="00BD0CFF"/>
    <w:rsid w:val="00BE5790"/>
    <w:rsid w:val="00C04F75"/>
    <w:rsid w:val="00C339D5"/>
    <w:rsid w:val="00C621C4"/>
    <w:rsid w:val="00C66987"/>
    <w:rsid w:val="00C74F3C"/>
    <w:rsid w:val="00CB0276"/>
    <w:rsid w:val="00CD0344"/>
    <w:rsid w:val="00CE6954"/>
    <w:rsid w:val="00CF5BE4"/>
    <w:rsid w:val="00D12D29"/>
    <w:rsid w:val="00D154E5"/>
    <w:rsid w:val="00D177CD"/>
    <w:rsid w:val="00D22F82"/>
    <w:rsid w:val="00D2620D"/>
    <w:rsid w:val="00D3632A"/>
    <w:rsid w:val="00D40158"/>
    <w:rsid w:val="00D544DD"/>
    <w:rsid w:val="00DB5DA6"/>
    <w:rsid w:val="00DB6B8A"/>
    <w:rsid w:val="00DB7AA1"/>
    <w:rsid w:val="00DC48D6"/>
    <w:rsid w:val="00DE1D21"/>
    <w:rsid w:val="00E424C6"/>
    <w:rsid w:val="00E8431E"/>
    <w:rsid w:val="00E90DBC"/>
    <w:rsid w:val="00F30B8B"/>
    <w:rsid w:val="00F36863"/>
    <w:rsid w:val="00F472EB"/>
    <w:rsid w:val="00F66F21"/>
    <w:rsid w:val="00F811BD"/>
    <w:rsid w:val="00F8268D"/>
    <w:rsid w:val="00F84B7A"/>
    <w:rsid w:val="00FA29B1"/>
    <w:rsid w:val="00FE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68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60"/>
    <w:pPr>
      <w:spacing w:after="160" w:line="259" w:lineRule="auto"/>
    </w:pPr>
    <w:rPr>
      <w:rFonts w:ascii="Times" w:hAnsi="Times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276"/>
    <w:pPr>
      <w:keepNext/>
      <w:keepLines/>
      <w:numPr>
        <w:numId w:val="5"/>
      </w:numPr>
      <w:spacing w:before="480" w:after="0" w:line="276" w:lineRule="auto"/>
      <w:outlineLvl w:val="0"/>
    </w:pPr>
    <w:rPr>
      <w:rFonts w:ascii="Georgia" w:eastAsiaTheme="majorEastAsia" w:hAnsi="Georgia" w:cstheme="majorBidi"/>
      <w:b/>
      <w:bCs/>
      <w:color w:val="800000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276"/>
    <w:pPr>
      <w:keepNext/>
      <w:keepLines/>
      <w:numPr>
        <w:ilvl w:val="1"/>
        <w:numId w:val="6"/>
      </w:numPr>
      <w:spacing w:before="200" w:after="0" w:line="276" w:lineRule="auto"/>
      <w:ind w:left="431" w:hanging="431"/>
      <w:outlineLvl w:val="1"/>
    </w:pPr>
    <w:rPr>
      <w:rFonts w:ascii="Georgia" w:eastAsiaTheme="majorEastAsia" w:hAnsi="Georgia" w:cstheme="majorBidi"/>
      <w:b/>
      <w:bCs/>
      <w:color w:val="80000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E60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276"/>
    <w:rPr>
      <w:rFonts w:ascii="Georgia" w:eastAsiaTheme="majorEastAsia" w:hAnsi="Georgia" w:cstheme="majorBidi"/>
      <w:b/>
      <w:bCs/>
      <w:color w:val="8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0276"/>
    <w:rPr>
      <w:rFonts w:ascii="Georgia" w:eastAsiaTheme="majorEastAsia" w:hAnsi="Georgia" w:cstheme="majorBidi"/>
      <w:b/>
      <w:bCs/>
      <w:color w:val="8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5E60"/>
    <w:rPr>
      <w:rFonts w:ascii="Times" w:eastAsiaTheme="majorEastAsia" w:hAnsi="Times" w:cstheme="majorBidi"/>
      <w:b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8F0EF8"/>
    <w:pPr>
      <w:spacing w:after="200" w:line="240" w:lineRule="auto"/>
    </w:pPr>
    <w:rPr>
      <w:rFonts w:ascii="Georgia" w:eastAsiaTheme="minorEastAsia" w:hAnsi="Georgia"/>
      <w:bCs/>
      <w:color w:val="000000" w:themeColor="tex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63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633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37E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6B69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B69"/>
    <w:rPr>
      <w:rFonts w:ascii="Times New Roman" w:hAnsi="Times New Roman" w:cs="Times New Roman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60"/>
    <w:pPr>
      <w:spacing w:after="160" w:line="259" w:lineRule="auto"/>
    </w:pPr>
    <w:rPr>
      <w:rFonts w:ascii="Times" w:hAnsi="Times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276"/>
    <w:pPr>
      <w:keepNext/>
      <w:keepLines/>
      <w:numPr>
        <w:numId w:val="5"/>
      </w:numPr>
      <w:spacing w:before="480" w:after="0" w:line="276" w:lineRule="auto"/>
      <w:outlineLvl w:val="0"/>
    </w:pPr>
    <w:rPr>
      <w:rFonts w:ascii="Georgia" w:eastAsiaTheme="majorEastAsia" w:hAnsi="Georgia" w:cstheme="majorBidi"/>
      <w:b/>
      <w:bCs/>
      <w:color w:val="800000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276"/>
    <w:pPr>
      <w:keepNext/>
      <w:keepLines/>
      <w:numPr>
        <w:ilvl w:val="1"/>
        <w:numId w:val="6"/>
      </w:numPr>
      <w:spacing w:before="200" w:after="0" w:line="276" w:lineRule="auto"/>
      <w:ind w:left="431" w:hanging="431"/>
      <w:outlineLvl w:val="1"/>
    </w:pPr>
    <w:rPr>
      <w:rFonts w:ascii="Georgia" w:eastAsiaTheme="majorEastAsia" w:hAnsi="Georgia" w:cstheme="majorBidi"/>
      <w:b/>
      <w:bCs/>
      <w:color w:val="80000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E60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276"/>
    <w:rPr>
      <w:rFonts w:ascii="Georgia" w:eastAsiaTheme="majorEastAsia" w:hAnsi="Georgia" w:cstheme="majorBidi"/>
      <w:b/>
      <w:bCs/>
      <w:color w:val="8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0276"/>
    <w:rPr>
      <w:rFonts w:ascii="Georgia" w:eastAsiaTheme="majorEastAsia" w:hAnsi="Georgia" w:cstheme="majorBidi"/>
      <w:b/>
      <w:bCs/>
      <w:color w:val="8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5E60"/>
    <w:rPr>
      <w:rFonts w:ascii="Times" w:eastAsiaTheme="majorEastAsia" w:hAnsi="Times" w:cstheme="majorBidi"/>
      <w:b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8F0EF8"/>
    <w:pPr>
      <w:spacing w:after="200" w:line="240" w:lineRule="auto"/>
    </w:pPr>
    <w:rPr>
      <w:rFonts w:ascii="Georgia" w:eastAsiaTheme="minorEastAsia" w:hAnsi="Georgia"/>
      <w:bCs/>
      <w:color w:val="000000" w:themeColor="tex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63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633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37E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6B69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B69"/>
    <w:rPr>
      <w:rFonts w:ascii="Times New Roman" w:hAnsi="Times New Roman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57</Words>
  <Characters>14382</Characters>
  <Application>Microsoft Office Word</Application>
  <DocSecurity>0</DocSecurity>
  <Lines>119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esserschmidt</dc:creator>
  <cp:lastModifiedBy>Violaine Michel Lange</cp:lastModifiedBy>
  <cp:revision>2</cp:revision>
  <dcterms:created xsi:type="dcterms:W3CDTF">2017-10-13T09:01:00Z</dcterms:created>
  <dcterms:modified xsi:type="dcterms:W3CDTF">2017-10-13T09:01:00Z</dcterms:modified>
</cp:coreProperties>
</file>